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D3EC0" w14:textId="4F170822" w:rsidR="00A852DF" w:rsidRPr="008F7C9E" w:rsidRDefault="007C066B" w:rsidP="009426F0">
      <w:pPr>
        <w:spacing w:line="480" w:lineRule="auto"/>
        <w:rPr>
          <w:b/>
          <w:lang w:val="en-GB"/>
        </w:rPr>
      </w:pPr>
      <w:r w:rsidRPr="008F7C9E">
        <w:rPr>
          <w:b/>
          <w:lang w:val="en-GB"/>
        </w:rPr>
        <w:t>SUPPLEMENTARY TABLES</w:t>
      </w:r>
    </w:p>
    <w:p w14:paraId="65AE6706" w14:textId="1B401B76" w:rsidR="00FF4A4E" w:rsidRPr="00FF4A4E" w:rsidRDefault="00FF4A4E" w:rsidP="00FF4A4E">
      <w:pPr>
        <w:rPr>
          <w:b/>
          <w:bCs/>
          <w:sz w:val="20"/>
          <w:szCs w:val="20"/>
          <w:lang w:val="en-GB"/>
        </w:rPr>
      </w:pPr>
      <w:r>
        <w:rPr>
          <w:b/>
          <w:bCs/>
          <w:lang w:val="en-GB"/>
        </w:rPr>
        <w:t xml:space="preserve">Supplementary </w:t>
      </w:r>
      <w:r w:rsidRPr="00B7684E">
        <w:rPr>
          <w:b/>
          <w:bCs/>
          <w:lang w:val="en-GB"/>
        </w:rPr>
        <w:t xml:space="preserve">Table </w:t>
      </w:r>
      <w:r w:rsidR="00F651CF">
        <w:rPr>
          <w:b/>
          <w:bCs/>
          <w:lang w:val="en-GB"/>
        </w:rPr>
        <w:t>1</w:t>
      </w:r>
      <w:r w:rsidRPr="00B7684E">
        <w:rPr>
          <w:b/>
          <w:bCs/>
          <w:lang w:val="en-GB"/>
        </w:rPr>
        <w:t xml:space="preserve">. </w:t>
      </w:r>
      <w:r w:rsidRPr="00C51D1A">
        <w:rPr>
          <w:b/>
          <w:bCs/>
          <w:lang w:val="en-GB"/>
        </w:rPr>
        <w:t xml:space="preserve">Use of </w:t>
      </w:r>
      <w:r>
        <w:rPr>
          <w:b/>
          <w:bCs/>
          <w:lang w:val="en-GB"/>
        </w:rPr>
        <w:t xml:space="preserve">ARR </w:t>
      </w:r>
      <w:r w:rsidRPr="00C51D1A">
        <w:rPr>
          <w:b/>
          <w:bCs/>
          <w:lang w:val="en-GB"/>
        </w:rPr>
        <w:t xml:space="preserve">interfering medication </w:t>
      </w:r>
      <w:r>
        <w:rPr>
          <w:b/>
          <w:bCs/>
          <w:lang w:val="en-GB"/>
        </w:rPr>
        <w:t>in the SSc cohort at baseline</w:t>
      </w:r>
      <w:r w:rsidRPr="00FF4A4E">
        <w:rPr>
          <w:b/>
          <w:bCs/>
          <w:sz w:val="20"/>
          <w:szCs w:val="20"/>
          <w:lang w:val="en-GB"/>
        </w:rPr>
        <w:t>.</w:t>
      </w:r>
    </w:p>
    <w:tbl>
      <w:tblPr>
        <w:tblStyle w:val="ListTable6Colourful"/>
        <w:tblW w:w="13960" w:type="dxa"/>
        <w:tblLook w:val="06A0" w:firstRow="1" w:lastRow="0" w:firstColumn="1" w:lastColumn="0" w:noHBand="1" w:noVBand="1"/>
      </w:tblPr>
      <w:tblGrid>
        <w:gridCol w:w="4027"/>
        <w:gridCol w:w="3319"/>
        <w:gridCol w:w="3307"/>
        <w:gridCol w:w="3307"/>
      </w:tblGrid>
      <w:tr w:rsidR="00FF4A4E" w:rsidRPr="00B7684E" w14:paraId="43339B41" w14:textId="11EDAA45" w:rsidTr="00C51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hideMark/>
          </w:tcPr>
          <w:p w14:paraId="6EB342D8" w14:textId="77777777" w:rsidR="00FF4A4E" w:rsidRPr="00B7684E" w:rsidRDefault="00FF4A4E" w:rsidP="00FF4A4E">
            <w:pPr>
              <w:spacing w:after="160" w:line="278" w:lineRule="auto"/>
              <w:rPr>
                <w:sz w:val="20"/>
                <w:szCs w:val="20"/>
                <w:lang w:val="en-GB"/>
              </w:rPr>
            </w:pPr>
            <w:r w:rsidRPr="00B7684E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3319" w:type="dxa"/>
            <w:hideMark/>
          </w:tcPr>
          <w:p w14:paraId="6E18475C" w14:textId="77777777" w:rsidR="00FF4A4E" w:rsidRPr="00B7684E" w:rsidRDefault="00FF4A4E" w:rsidP="00FF4A4E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7684E">
              <w:rPr>
                <w:sz w:val="20"/>
                <w:szCs w:val="20"/>
                <w:lang w:val="en-GB"/>
              </w:rPr>
              <w:t xml:space="preserve">SSc </w:t>
            </w:r>
          </w:p>
          <w:p w14:paraId="34768E08" w14:textId="77777777" w:rsidR="00FF4A4E" w:rsidRPr="00B7684E" w:rsidRDefault="00FF4A4E" w:rsidP="00FF4A4E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7684E">
              <w:rPr>
                <w:sz w:val="20"/>
                <w:szCs w:val="20"/>
                <w:lang w:val="en-GB"/>
              </w:rPr>
              <w:t>(N = 112)</w:t>
            </w:r>
          </w:p>
        </w:tc>
        <w:tc>
          <w:tcPr>
            <w:tcW w:w="3307" w:type="dxa"/>
          </w:tcPr>
          <w:p w14:paraId="6789DA89" w14:textId="6293191B" w:rsidR="00FF4A4E" w:rsidRPr="00B7684E" w:rsidRDefault="00FF4A4E" w:rsidP="00FF4A4E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7684E">
              <w:rPr>
                <w:sz w:val="20"/>
                <w:szCs w:val="20"/>
                <w:lang w:val="en-GB"/>
              </w:rPr>
              <w:t>SSc</w:t>
            </w:r>
            <w:r>
              <w:rPr>
                <w:sz w:val="20"/>
                <w:szCs w:val="20"/>
                <w:lang w:val="en-GB"/>
              </w:rPr>
              <w:t xml:space="preserve"> + HTN</w:t>
            </w:r>
            <w:r w:rsidRPr="00B7684E">
              <w:rPr>
                <w:sz w:val="20"/>
                <w:szCs w:val="20"/>
                <w:lang w:val="en-GB"/>
              </w:rPr>
              <w:t xml:space="preserve"> </w:t>
            </w:r>
          </w:p>
          <w:p w14:paraId="021A4F88" w14:textId="2C770882" w:rsidR="00FF4A4E" w:rsidRPr="00B7684E" w:rsidRDefault="00FF4A4E" w:rsidP="00FF4A4E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7684E">
              <w:rPr>
                <w:sz w:val="20"/>
                <w:szCs w:val="20"/>
                <w:lang w:val="en-GB"/>
              </w:rPr>
              <w:t xml:space="preserve">(N = </w:t>
            </w:r>
            <w:r>
              <w:rPr>
                <w:sz w:val="20"/>
                <w:szCs w:val="20"/>
                <w:lang w:val="en-GB"/>
              </w:rPr>
              <w:t>41</w:t>
            </w:r>
            <w:r w:rsidRPr="00B7684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07" w:type="dxa"/>
          </w:tcPr>
          <w:p w14:paraId="701E61DD" w14:textId="1DA043F0" w:rsidR="00FF4A4E" w:rsidRPr="00B7684E" w:rsidRDefault="00FF4A4E" w:rsidP="00FF4A4E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7684E">
              <w:rPr>
                <w:sz w:val="20"/>
                <w:szCs w:val="20"/>
                <w:lang w:val="en-GB"/>
              </w:rPr>
              <w:t>SSc</w:t>
            </w:r>
            <w:r>
              <w:rPr>
                <w:sz w:val="20"/>
                <w:szCs w:val="20"/>
                <w:lang w:val="en-GB"/>
              </w:rPr>
              <w:t xml:space="preserve"> + Resistant HTN</w:t>
            </w:r>
            <w:r w:rsidRPr="00B7684E">
              <w:rPr>
                <w:sz w:val="20"/>
                <w:szCs w:val="20"/>
                <w:lang w:val="en-GB"/>
              </w:rPr>
              <w:t xml:space="preserve"> </w:t>
            </w:r>
          </w:p>
          <w:p w14:paraId="65A9DC46" w14:textId="7EC4E08D" w:rsidR="00FF4A4E" w:rsidRPr="00B7684E" w:rsidRDefault="00FF4A4E" w:rsidP="00FF4A4E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7684E">
              <w:rPr>
                <w:sz w:val="20"/>
                <w:szCs w:val="20"/>
                <w:lang w:val="en-GB"/>
              </w:rPr>
              <w:t xml:space="preserve">(N = </w:t>
            </w:r>
            <w:r>
              <w:rPr>
                <w:sz w:val="20"/>
                <w:szCs w:val="20"/>
                <w:lang w:val="en-GB"/>
              </w:rPr>
              <w:t>4</w:t>
            </w:r>
            <w:r w:rsidRPr="00B7684E">
              <w:rPr>
                <w:sz w:val="20"/>
                <w:szCs w:val="20"/>
                <w:lang w:val="en-GB"/>
              </w:rPr>
              <w:t>)</w:t>
            </w:r>
          </w:p>
        </w:tc>
      </w:tr>
      <w:tr w:rsidR="00C51D1A" w:rsidRPr="00B7684E" w14:paraId="4AF24D0E" w14:textId="40746703" w:rsidTr="00C51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</w:tcPr>
          <w:p w14:paraId="2DD7D7FE" w14:textId="57D32029" w:rsidR="00C51D1A" w:rsidRPr="00FF3925" w:rsidRDefault="00C51D1A" w:rsidP="00745E96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FF3925">
              <w:rPr>
                <w:color w:val="000000"/>
                <w:sz w:val="20"/>
                <w:szCs w:val="20"/>
                <w:lang w:val="en-GB"/>
              </w:rPr>
              <w:t>Glucocorticoid</w:t>
            </w:r>
            <w:r w:rsidRPr="00C51D1A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  <w:t>, n (%)</w:t>
            </w:r>
            <w:r w:rsidRPr="00FF3925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19" w:type="dxa"/>
          </w:tcPr>
          <w:p w14:paraId="4C85FAC6" w14:textId="0DB8DB73" w:rsidR="00C51D1A" w:rsidRPr="00FF3925" w:rsidRDefault="00C51D1A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6 (</w:t>
            </w:r>
            <w:r w:rsidR="0090324D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1.1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627C6267" w14:textId="3E1B3E2D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4CA0A20D" w14:textId="79344867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</w:tr>
      <w:tr w:rsidR="00C51D1A" w:rsidRPr="00B7684E" w14:paraId="5D390D73" w14:textId="49759CE5" w:rsidTr="003D744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</w:tcPr>
          <w:p w14:paraId="4C82E4BB" w14:textId="2FC609D4" w:rsidR="00C51D1A" w:rsidRPr="00C51D1A" w:rsidRDefault="00C51D1A" w:rsidP="00745E96">
            <w:pPr>
              <w:spacing w:line="480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51D1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   Dose &gt; 7.5 mg/d</w:t>
            </w:r>
            <w:r w:rsidRPr="00C51D1A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319" w:type="dxa"/>
          </w:tcPr>
          <w:p w14:paraId="548DC12F" w14:textId="65CA9705" w:rsidR="00C51D1A" w:rsidRPr="00FF3925" w:rsidRDefault="00C51D1A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2 (</w:t>
            </w:r>
            <w:r w:rsidR="0090324D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.6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7288AF58" w14:textId="1C468C76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.0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4010E4AB" w14:textId="3760A5C2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</w:tr>
      <w:tr w:rsidR="00C51D1A" w:rsidRPr="00B7684E" w14:paraId="398F5479" w14:textId="6321480A" w:rsidTr="00745E9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</w:tcPr>
          <w:p w14:paraId="70C5EBC3" w14:textId="441BCE5D" w:rsidR="00C51D1A" w:rsidRPr="00FF3925" w:rsidRDefault="00C51D1A" w:rsidP="00745E96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</w:t>
            </w:r>
            <w:r w:rsidRPr="00FF3925">
              <w:rPr>
                <w:color w:val="000000"/>
                <w:sz w:val="20"/>
                <w:szCs w:val="20"/>
                <w:lang w:val="en-GB"/>
              </w:rPr>
              <w:t>iuretics</w:t>
            </w:r>
            <w:r w:rsidRPr="00217BC2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319" w:type="dxa"/>
          </w:tcPr>
          <w:p w14:paraId="73F282C2" w14:textId="11C3D753" w:rsidR="00C51D1A" w:rsidRPr="00FF3925" w:rsidRDefault="00C51D1A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2 (</w:t>
            </w:r>
            <w:r w:rsidR="0090324D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.6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3EA2BC13" w14:textId="21700738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3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0ED59242" w14:textId="47A4474F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</w:tr>
      <w:tr w:rsidR="00C51D1A" w:rsidRPr="00B7684E" w14:paraId="0A92A9FB" w14:textId="3258B3A9" w:rsidTr="00C51D1A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</w:tcPr>
          <w:p w14:paraId="4AA87382" w14:textId="3717D009" w:rsidR="00C51D1A" w:rsidRPr="00FF3925" w:rsidRDefault="00C51D1A" w:rsidP="00745E96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FF3925">
              <w:rPr>
                <w:color w:val="000000"/>
                <w:sz w:val="20"/>
                <w:szCs w:val="20"/>
                <w:lang w:val="en-GB"/>
              </w:rPr>
              <w:t>ACEi</w:t>
            </w:r>
            <w:proofErr w:type="spellEnd"/>
            <w:r w:rsidRPr="00217BC2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319" w:type="dxa"/>
          </w:tcPr>
          <w:p w14:paraId="3B641BFE" w14:textId="04506C7B" w:rsidR="00C51D1A" w:rsidRPr="00FF3925" w:rsidRDefault="00C51D1A" w:rsidP="00745E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 (</w:t>
            </w:r>
            <w:r w:rsidR="0090324D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.5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5C98281D" w14:textId="6CE74A33" w:rsidR="00C51D1A" w:rsidRPr="00FF3925" w:rsidRDefault="0090324D" w:rsidP="00745E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.5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0FF13164" w14:textId="79B49744" w:rsidR="00C51D1A" w:rsidRPr="00FF3925" w:rsidRDefault="0090324D" w:rsidP="00745E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</w:tr>
      <w:tr w:rsidR="00C51D1A" w:rsidRPr="00B7684E" w14:paraId="00593836" w14:textId="33007862" w:rsidTr="00C51D1A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</w:tcPr>
          <w:p w14:paraId="378FB955" w14:textId="3B5E28BE" w:rsidR="00C51D1A" w:rsidRPr="00FF3925" w:rsidRDefault="00C51D1A" w:rsidP="00745E96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FF3925">
              <w:rPr>
                <w:color w:val="000000"/>
                <w:sz w:val="20"/>
                <w:szCs w:val="20"/>
                <w:lang w:val="en-GB"/>
              </w:rPr>
              <w:t>ARB</w:t>
            </w:r>
            <w:r w:rsidRPr="00217BC2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319" w:type="dxa"/>
          </w:tcPr>
          <w:p w14:paraId="1FC5BFBB" w14:textId="6DBCD134" w:rsidR="00C51D1A" w:rsidRPr="00FF3925" w:rsidRDefault="00C51D1A" w:rsidP="00745E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90324D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(</w:t>
            </w:r>
            <w:r w:rsidR="0090324D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.3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5F837E02" w14:textId="019E9853" w:rsidR="00C51D1A" w:rsidRPr="00FF3925" w:rsidRDefault="0090324D" w:rsidP="00745E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1.7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34172424" w14:textId="70F9CF62" w:rsidR="00C51D1A" w:rsidRPr="00FF3925" w:rsidRDefault="0090324D" w:rsidP="00745E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</w:tr>
      <w:tr w:rsidR="00C51D1A" w:rsidRPr="00B7684E" w14:paraId="14401B44" w14:textId="76D23910" w:rsidTr="00C51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</w:tcPr>
          <w:p w14:paraId="79CE29D5" w14:textId="6669073F" w:rsidR="00C51D1A" w:rsidRPr="00FF3925" w:rsidRDefault="00C51D1A" w:rsidP="00745E96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026AE9">
              <w:rPr>
                <w:color w:val="000000"/>
                <w:sz w:val="20"/>
                <w:szCs w:val="20"/>
                <w:lang w:val="en-GB"/>
              </w:rPr>
              <w:t>Ca2+ channel antagonist</w:t>
            </w:r>
            <w:r w:rsidR="003D744D" w:rsidRPr="003D744D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  <w:r w:rsidRPr="003D744D">
              <w:rPr>
                <w:color w:val="000000"/>
                <w:sz w:val="20"/>
                <w:szCs w:val="20"/>
                <w:lang w:val="en-GB"/>
              </w:rPr>
              <w:t>,</w:t>
            </w:r>
            <w:r w:rsidRPr="00217BC2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3319" w:type="dxa"/>
          </w:tcPr>
          <w:p w14:paraId="7527D5C0" w14:textId="3A95E6C7" w:rsidR="00C51D1A" w:rsidRPr="00FF3925" w:rsidRDefault="00C51D1A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0 (</w:t>
            </w:r>
            <w:r w:rsidR="0090324D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3.6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7BFB8CDB" w14:textId="103BA2D3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7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5.8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79E41FA8" w14:textId="32FFF16F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</w:tr>
      <w:tr w:rsidR="00C51D1A" w:rsidRPr="00B7684E" w14:paraId="50BE28A0" w14:textId="3F9F722F" w:rsidTr="00C51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</w:tcPr>
          <w:p w14:paraId="7A62C48F" w14:textId="3FEB3A9D" w:rsidR="00C51D1A" w:rsidRPr="00FF3925" w:rsidRDefault="00C51D1A" w:rsidP="00745E96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RA</w:t>
            </w:r>
            <w:r w:rsidRPr="00217BC2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319" w:type="dxa"/>
          </w:tcPr>
          <w:p w14:paraId="3A1B9F61" w14:textId="1FDE0FC2" w:rsidR="00C51D1A" w:rsidRPr="00FF3925" w:rsidRDefault="00C51D1A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90324D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6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483F3FC8" w14:textId="5878273A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62EC3C2E" w14:textId="6BD3B875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</w:tr>
      <w:tr w:rsidR="00C51D1A" w:rsidRPr="00B7684E" w14:paraId="3A4240E3" w14:textId="1BCD9903" w:rsidTr="00C51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</w:tcPr>
          <w:p w14:paraId="2A295A8B" w14:textId="04C4103A" w:rsidR="00C51D1A" w:rsidRPr="00FF3925" w:rsidRDefault="00C51D1A" w:rsidP="00745E96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</w:t>
            </w:r>
            <w:r w:rsidRPr="00FF3925">
              <w:rPr>
                <w:color w:val="000000"/>
                <w:sz w:val="20"/>
                <w:szCs w:val="20"/>
                <w:lang w:val="en-GB"/>
              </w:rPr>
              <w:t>rogestin</w:t>
            </w:r>
            <w:r w:rsidRPr="00217BC2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319" w:type="dxa"/>
          </w:tcPr>
          <w:p w14:paraId="0F8346DD" w14:textId="345848A8" w:rsidR="00C51D1A" w:rsidRPr="00FF3925" w:rsidRDefault="00C51D1A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90324D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5</w:t>
            </w:r>
            <w:r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3EA9F5F8" w14:textId="185E5516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8.8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3307" w:type="dxa"/>
          </w:tcPr>
          <w:p w14:paraId="3973DBEF" w14:textId="39319884" w:rsidR="00C51D1A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  <w:r w:rsidR="00C51D1A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  <w:r w:rsidR="00C51D1A" w:rsidRPr="00FF3925">
              <w:rPr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)</w:t>
            </w:r>
          </w:p>
        </w:tc>
      </w:tr>
      <w:tr w:rsidR="0090324D" w:rsidRPr="00B7684E" w14:paraId="6B4F14EF" w14:textId="77777777" w:rsidTr="00C51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</w:tcPr>
          <w:p w14:paraId="6D93B2C6" w14:textId="28F24B0F" w:rsidR="0090324D" w:rsidRDefault="0090324D" w:rsidP="00745E96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t least 1 interfering medication, </w:t>
            </w:r>
            <w:r w:rsidRPr="008B25B6">
              <w:rPr>
                <w:i/>
                <w:i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319" w:type="dxa"/>
          </w:tcPr>
          <w:p w14:paraId="563E426D" w14:textId="0C3FBD01" w:rsidR="0090324D" w:rsidRPr="00FF3925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 (80.3%)</w:t>
            </w:r>
          </w:p>
        </w:tc>
        <w:tc>
          <w:tcPr>
            <w:tcW w:w="3307" w:type="dxa"/>
          </w:tcPr>
          <w:p w14:paraId="2D872A0A" w14:textId="4570984E" w:rsidR="0090324D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 (90.2%)</w:t>
            </w:r>
          </w:p>
        </w:tc>
        <w:tc>
          <w:tcPr>
            <w:tcW w:w="3307" w:type="dxa"/>
          </w:tcPr>
          <w:p w14:paraId="35647E53" w14:textId="77D2189B" w:rsidR="0090324D" w:rsidRDefault="0090324D" w:rsidP="00745E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 (100%)</w:t>
            </w:r>
          </w:p>
        </w:tc>
      </w:tr>
    </w:tbl>
    <w:p w14:paraId="0CB65492" w14:textId="3359ED8A" w:rsidR="003D744D" w:rsidRDefault="003D744D" w:rsidP="00C51D1A">
      <w:pPr>
        <w:rPr>
          <w:sz w:val="20"/>
          <w:szCs w:val="20"/>
          <w:lang w:val="en-GB"/>
        </w:rPr>
      </w:pPr>
      <w:r w:rsidRPr="003D744D">
        <w:rPr>
          <w:b/>
          <w:bCs/>
          <w:color w:val="000000"/>
          <w:sz w:val="20"/>
          <w:szCs w:val="20"/>
          <w:vertAlign w:val="superscript"/>
          <w:lang w:val="en-GB"/>
        </w:rPr>
        <w:t>#</w:t>
      </w:r>
      <w:r>
        <w:rPr>
          <w:b/>
          <w:bCs/>
          <w:color w:val="000000"/>
          <w:sz w:val="20"/>
          <w:szCs w:val="20"/>
          <w:lang w:val="en-GB"/>
        </w:rPr>
        <w:t xml:space="preserve"> </w:t>
      </w:r>
      <w:r w:rsidRPr="003D744D">
        <w:rPr>
          <w:color w:val="000000"/>
          <w:sz w:val="20"/>
          <w:szCs w:val="20"/>
          <w:lang w:val="en-GB"/>
        </w:rPr>
        <w:t>dihydropyridine</w:t>
      </w:r>
    </w:p>
    <w:p w14:paraId="61ED3CB0" w14:textId="712AA985" w:rsidR="00C51D1A" w:rsidRPr="00B7684E" w:rsidRDefault="00C51D1A" w:rsidP="00C51D1A">
      <w:pPr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lang w:val="en-GB"/>
        </w:rPr>
        <w:t>ACEi</w:t>
      </w:r>
      <w:proofErr w:type="spellEnd"/>
      <w:r>
        <w:rPr>
          <w:sz w:val="20"/>
          <w:szCs w:val="20"/>
          <w:lang w:val="en-GB"/>
        </w:rPr>
        <w:t xml:space="preserve">: </w:t>
      </w:r>
      <w:r w:rsidRPr="00CC4CCB">
        <w:rPr>
          <w:sz w:val="20"/>
          <w:szCs w:val="20"/>
          <w:lang w:val="en-GB"/>
        </w:rPr>
        <w:t xml:space="preserve">angiotensin-converting enzyme inhibitor; ARB: angiotensin II receptor blockers; </w:t>
      </w:r>
      <w:r>
        <w:rPr>
          <w:sz w:val="20"/>
          <w:szCs w:val="20"/>
          <w:lang w:val="en-GB"/>
        </w:rPr>
        <w:t xml:space="preserve">MRA: </w:t>
      </w:r>
      <w:r w:rsidRPr="00CC4CCB">
        <w:rPr>
          <w:sz w:val="20"/>
          <w:szCs w:val="20"/>
          <w:lang w:val="en-GB"/>
        </w:rPr>
        <w:t xml:space="preserve">mineralocorticoid receptor </w:t>
      </w:r>
      <w:proofErr w:type="gramStart"/>
      <w:r w:rsidRPr="00CC4CCB">
        <w:rPr>
          <w:sz w:val="20"/>
          <w:szCs w:val="20"/>
          <w:lang w:val="en-GB"/>
        </w:rPr>
        <w:t>antagonists</w:t>
      </w:r>
      <w:r w:rsidRPr="00C51D1A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;</w:t>
      </w:r>
      <w:proofErr w:type="gramEnd"/>
      <w:r>
        <w:rPr>
          <w:sz w:val="20"/>
          <w:szCs w:val="20"/>
          <w:lang w:val="en-GB"/>
        </w:rPr>
        <w:t xml:space="preserve"> SSc: systemic sclerosis</w:t>
      </w:r>
    </w:p>
    <w:p w14:paraId="0CBE3987" w14:textId="653E1968" w:rsidR="00FF4A4E" w:rsidRPr="00B7684E" w:rsidRDefault="00FF4A4E" w:rsidP="00FF4A4E">
      <w:pPr>
        <w:rPr>
          <w:sz w:val="20"/>
          <w:szCs w:val="20"/>
          <w:lang w:val="en-GB"/>
        </w:rPr>
      </w:pPr>
    </w:p>
    <w:p w14:paraId="6F6C64B3" w14:textId="77777777" w:rsidR="00FF4A4E" w:rsidRDefault="00FF4A4E" w:rsidP="00263E53">
      <w:pPr>
        <w:spacing w:line="276" w:lineRule="auto"/>
        <w:rPr>
          <w:b/>
          <w:bCs/>
          <w:lang w:val="en-GB"/>
        </w:rPr>
      </w:pPr>
    </w:p>
    <w:p w14:paraId="28C50D22" w14:textId="77777777" w:rsidR="00C51D1A" w:rsidRDefault="00C51D1A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938EAF0" w14:textId="0153F19B" w:rsidR="007939BA" w:rsidRPr="00445DEA" w:rsidRDefault="007939BA" w:rsidP="00263E53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F651CF">
        <w:rPr>
          <w:b/>
          <w:bCs/>
          <w:lang w:val="en-GB"/>
        </w:rPr>
        <w:t>2</w:t>
      </w:r>
      <w:r w:rsidRPr="00445DEA">
        <w:rPr>
          <w:b/>
          <w:bCs/>
          <w:lang w:val="en-GB"/>
        </w:rPr>
        <w:t>. Univariable associations between biomarkers of PA and presence of HTN in the SSc cohort at baseline.</w:t>
      </w:r>
    </w:p>
    <w:tbl>
      <w:tblPr>
        <w:tblStyle w:val="TableGrid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1219"/>
        <w:gridCol w:w="766"/>
        <w:gridCol w:w="850"/>
        <w:gridCol w:w="851"/>
        <w:gridCol w:w="992"/>
        <w:gridCol w:w="1701"/>
      </w:tblGrid>
      <w:tr w:rsidR="007939BA" w:rsidRPr="00DF477E" w14:paraId="56BED99B" w14:textId="77777777" w:rsidTr="001566E4">
        <w:trPr>
          <w:trHeight w:val="7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799D918" w14:textId="77777777" w:rsidR="007939BA" w:rsidRPr="00445DEA" w:rsidRDefault="007939BA" w:rsidP="00157595">
            <w:pPr>
              <w:spacing w:line="48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45DEA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gression mode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A5ABD" w14:textId="77777777" w:rsidR="007939BA" w:rsidRPr="00445DEA" w:rsidRDefault="007939BA" w:rsidP="0015759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5D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osure variable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E7E997" w14:textId="77777777" w:rsidR="007939BA" w:rsidRPr="00445DEA" w:rsidRDefault="007939BA" w:rsidP="0015759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5D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91309" w14:textId="77777777" w:rsidR="007939BA" w:rsidRPr="00445DEA" w:rsidRDefault="007939BA" w:rsidP="0015759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5D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5BF731" w14:textId="77777777" w:rsidR="007939BA" w:rsidRPr="00445DEA" w:rsidRDefault="007939BA" w:rsidP="0015759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5D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6F21C" w14:textId="77777777" w:rsidR="007939BA" w:rsidRPr="00445DEA" w:rsidRDefault="007939BA" w:rsidP="0015759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5DEA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445D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22F7D0" w14:textId="128DE248" w:rsidR="007939BA" w:rsidRPr="00445DEA" w:rsidRDefault="007939BA" w:rsidP="0015759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5D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899FA8" w14:textId="77CC7E64" w:rsidR="007939BA" w:rsidRPr="00445DEA" w:rsidRDefault="007939BA" w:rsidP="0015759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5D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 95% IC</w:t>
            </w:r>
          </w:p>
        </w:tc>
      </w:tr>
      <w:tr w:rsidR="007939BA" w:rsidRPr="00DF477E" w14:paraId="43197484" w14:textId="77777777" w:rsidTr="00157595">
        <w:trPr>
          <w:trHeight w:val="253"/>
        </w:trPr>
        <w:tc>
          <w:tcPr>
            <w:tcW w:w="3119" w:type="dxa"/>
            <w:tcBorders>
              <w:top w:val="single" w:sz="4" w:space="0" w:color="auto"/>
            </w:tcBorders>
          </w:tcPr>
          <w:p w14:paraId="72AEE686" w14:textId="77777777" w:rsidR="007939BA" w:rsidRPr="008D53FB" w:rsidRDefault="007939BA" w:rsidP="00157595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3ACE8D01" w14:textId="77777777" w:rsidR="007939BA" w:rsidRPr="008D53FB" w:rsidRDefault="007939BA" w:rsidP="00157595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21042F9D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0005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8A3621E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F7E8B2" w14:textId="7DB96E16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="0080096F">
              <w:rPr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A6DFAA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6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DF3EEC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5ACA8D" w14:textId="360C4163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99 to 1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7939BA" w:rsidRPr="00DF477E" w14:paraId="1E4322F8" w14:textId="77777777" w:rsidTr="00157595">
        <w:trPr>
          <w:trHeight w:val="61"/>
        </w:trPr>
        <w:tc>
          <w:tcPr>
            <w:tcW w:w="3119" w:type="dxa"/>
          </w:tcPr>
          <w:p w14:paraId="4297B801" w14:textId="77777777" w:rsidR="007939BA" w:rsidRPr="008D53FB" w:rsidRDefault="007939BA" w:rsidP="00157595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  <w:hideMark/>
          </w:tcPr>
          <w:p w14:paraId="517AE637" w14:textId="77777777" w:rsidR="007939BA" w:rsidRPr="008D53FB" w:rsidRDefault="007939BA" w:rsidP="00157595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219" w:type="dxa"/>
          </w:tcPr>
          <w:p w14:paraId="61220B41" w14:textId="1629CC6C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-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000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</w:tcPr>
          <w:p w14:paraId="7216AA88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0003</w:t>
            </w:r>
          </w:p>
        </w:tc>
        <w:tc>
          <w:tcPr>
            <w:tcW w:w="850" w:type="dxa"/>
          </w:tcPr>
          <w:p w14:paraId="6A990F27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851" w:type="dxa"/>
          </w:tcPr>
          <w:p w14:paraId="0CE72CA7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72</w:t>
            </w:r>
          </w:p>
        </w:tc>
        <w:tc>
          <w:tcPr>
            <w:tcW w:w="992" w:type="dxa"/>
          </w:tcPr>
          <w:p w14:paraId="1BA8C236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,99</w:t>
            </w:r>
          </w:p>
        </w:tc>
        <w:tc>
          <w:tcPr>
            <w:tcW w:w="1701" w:type="dxa"/>
          </w:tcPr>
          <w:p w14:paraId="14A87953" w14:textId="46895E45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99 to 1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7939BA" w:rsidRPr="00DF477E" w14:paraId="173575A1" w14:textId="77777777" w:rsidTr="001566E4">
        <w:trPr>
          <w:trHeight w:val="55"/>
        </w:trPr>
        <w:tc>
          <w:tcPr>
            <w:tcW w:w="3119" w:type="dxa"/>
          </w:tcPr>
          <w:p w14:paraId="10A15851" w14:textId="77777777" w:rsidR="007939BA" w:rsidRPr="008D53FB" w:rsidRDefault="007939BA" w:rsidP="00157595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  <w:hideMark/>
          </w:tcPr>
          <w:p w14:paraId="18C5D533" w14:textId="77777777" w:rsidR="007939BA" w:rsidRPr="008D53FB" w:rsidRDefault="007939BA" w:rsidP="00157595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</w:p>
        </w:tc>
        <w:tc>
          <w:tcPr>
            <w:tcW w:w="1219" w:type="dxa"/>
          </w:tcPr>
          <w:p w14:paraId="7890BAB9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-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003</w:t>
            </w:r>
          </w:p>
        </w:tc>
        <w:tc>
          <w:tcPr>
            <w:tcW w:w="766" w:type="dxa"/>
          </w:tcPr>
          <w:p w14:paraId="63584A0F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850" w:type="dxa"/>
          </w:tcPr>
          <w:p w14:paraId="4D1E0F38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51" w:type="dxa"/>
          </w:tcPr>
          <w:p w14:paraId="153AB528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992" w:type="dxa"/>
          </w:tcPr>
          <w:p w14:paraId="084482E5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701" w:type="dxa"/>
          </w:tcPr>
          <w:p w14:paraId="07490445" w14:textId="6E81DDF9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97 to 1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02</w:t>
            </w:r>
          </w:p>
        </w:tc>
      </w:tr>
      <w:tr w:rsidR="007939BA" w:rsidRPr="00DF477E" w14:paraId="2ED2DCF5" w14:textId="77777777" w:rsidTr="001566E4">
        <w:trPr>
          <w:trHeight w:val="55"/>
        </w:trPr>
        <w:tc>
          <w:tcPr>
            <w:tcW w:w="3119" w:type="dxa"/>
          </w:tcPr>
          <w:p w14:paraId="78EE5B8E" w14:textId="77777777" w:rsidR="007939BA" w:rsidRPr="00EA23B8" w:rsidRDefault="007939BA" w:rsidP="00157595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F15A18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</w:p>
        </w:tc>
        <w:tc>
          <w:tcPr>
            <w:tcW w:w="2126" w:type="dxa"/>
          </w:tcPr>
          <w:p w14:paraId="6B3B4E05" w14:textId="77777777" w:rsidR="007939BA" w:rsidRPr="00EA23B8" w:rsidRDefault="007939BA" w:rsidP="00157595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</w:p>
        </w:tc>
        <w:tc>
          <w:tcPr>
            <w:tcW w:w="1219" w:type="dxa"/>
          </w:tcPr>
          <w:p w14:paraId="5D2D042F" w14:textId="77777777" w:rsidR="007939BA" w:rsidRPr="00EA23B8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766" w:type="dxa"/>
          </w:tcPr>
          <w:p w14:paraId="23066E58" w14:textId="77777777" w:rsidR="007939BA" w:rsidRPr="00EA23B8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50" w:type="dxa"/>
          </w:tcPr>
          <w:p w14:paraId="48C3F5B1" w14:textId="77777777" w:rsidR="007939BA" w:rsidRPr="00EA23B8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851" w:type="dxa"/>
          </w:tcPr>
          <w:p w14:paraId="20B56B55" w14:textId="77777777" w:rsidR="007939BA" w:rsidRPr="00EA23B8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992" w:type="dxa"/>
          </w:tcPr>
          <w:p w14:paraId="6AE36229" w14:textId="77777777" w:rsidR="007939BA" w:rsidRPr="00EA23B8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701" w:type="dxa"/>
          </w:tcPr>
          <w:p w14:paraId="3039A745" w14:textId="77777777" w:rsidR="007939BA" w:rsidRPr="00EA23B8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99 to 0.31</w:t>
            </w:r>
          </w:p>
        </w:tc>
      </w:tr>
      <w:tr w:rsidR="007939BA" w:rsidRPr="00DF477E" w14:paraId="314102F3" w14:textId="77777777" w:rsidTr="001566E4">
        <w:trPr>
          <w:trHeight w:val="383"/>
        </w:trPr>
        <w:tc>
          <w:tcPr>
            <w:tcW w:w="3119" w:type="dxa"/>
            <w:tcBorders>
              <w:bottom w:val="single" w:sz="4" w:space="0" w:color="auto"/>
            </w:tcBorders>
          </w:tcPr>
          <w:p w14:paraId="6A736324" w14:textId="77777777" w:rsidR="007939BA" w:rsidRPr="008D53FB" w:rsidRDefault="007939BA" w:rsidP="00157595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abnormal ARR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67AF487F" w14:textId="77777777" w:rsidR="007939BA" w:rsidRPr="008D53FB" w:rsidRDefault="007939BA" w:rsidP="00157595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/>
                <w:sz w:val="20"/>
                <w:szCs w:val="20"/>
                <w:lang w:val="en-GB"/>
              </w:rPr>
              <w:t>Abnormal PA results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A7D29F8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EBFF645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C18410" w14:textId="13D0F638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EF6280" w14:textId="602DE89D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A2A3B0" w14:textId="77777777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3CB038" w14:textId="67CB2614" w:rsidR="007939BA" w:rsidRPr="008D53FB" w:rsidRDefault="007939BA" w:rsidP="00157595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53FB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58 to 9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8D53FB"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</w:tr>
    </w:tbl>
    <w:p w14:paraId="261AFD5E" w14:textId="2713799F" w:rsidR="007939BA" w:rsidRPr="008D53FB" w:rsidRDefault="007939BA" w:rsidP="007939BA">
      <w:pPr>
        <w:spacing w:line="480" w:lineRule="auto"/>
        <w:rPr>
          <w:bCs/>
          <w:lang w:val="en-GB"/>
        </w:rPr>
      </w:pPr>
      <w:r>
        <w:rPr>
          <w:lang w:val="en-GB"/>
        </w:rPr>
        <w:t>O</w:t>
      </w:r>
      <w:r w:rsidRPr="008D53FB">
        <w:rPr>
          <w:lang w:val="en-GB"/>
        </w:rPr>
        <w:t>dds ratios, 95% CI and</w:t>
      </w:r>
      <w:r w:rsidRPr="008D53FB">
        <w:rPr>
          <w:i/>
          <w:iCs/>
          <w:lang w:val="en-GB"/>
        </w:rPr>
        <w:t xml:space="preserve"> p</w:t>
      </w:r>
      <w:r w:rsidRPr="008D53FB">
        <w:rPr>
          <w:lang w:val="en-GB"/>
        </w:rPr>
        <w:t xml:space="preserve">-values were derived from </w:t>
      </w:r>
      <w:r>
        <w:rPr>
          <w:lang w:val="en-GB"/>
        </w:rPr>
        <w:t>un</w:t>
      </w:r>
      <w:r w:rsidRPr="008D53FB">
        <w:rPr>
          <w:lang w:val="en-GB"/>
        </w:rPr>
        <w:t>ivariable logistic regression model</w:t>
      </w:r>
      <w:r>
        <w:rPr>
          <w:lang w:val="en-GB"/>
        </w:rPr>
        <w:t>.</w:t>
      </w:r>
      <w:r w:rsidRPr="008D53FB">
        <w:rPr>
          <w:lang w:val="en-GB"/>
        </w:rPr>
        <w:t xml:space="preserve"> </w:t>
      </w:r>
    </w:p>
    <w:p w14:paraId="7476D7DC" w14:textId="76D92400" w:rsidR="007939BA" w:rsidRPr="008D53FB" w:rsidRDefault="007939BA" w:rsidP="007939BA">
      <w:pPr>
        <w:spacing w:line="480" w:lineRule="auto"/>
        <w:rPr>
          <w:bCs/>
          <w:lang w:val="en-GB"/>
        </w:rPr>
      </w:pPr>
      <w:r w:rsidRPr="008D53FB">
        <w:rPr>
          <w:bCs/>
          <w:lang w:val="en-GB"/>
        </w:rPr>
        <w:t>ARR: aldosterone / renin ratio; CI: Confidence intervals; HTN: hypertension; OR: odds ratio; PA: primary aldosteronism; SSc: systemic sclerosis.</w:t>
      </w:r>
    </w:p>
    <w:p w14:paraId="0E441586" w14:textId="77777777" w:rsidR="007939BA" w:rsidRPr="008D53FB" w:rsidRDefault="007939BA" w:rsidP="007939BA">
      <w:pPr>
        <w:rPr>
          <w:b/>
          <w:bCs/>
          <w:lang w:val="en-GB"/>
        </w:rPr>
      </w:pPr>
    </w:p>
    <w:p w14:paraId="64FA803B" w14:textId="77777777" w:rsidR="007939BA" w:rsidRPr="008D53FB" w:rsidRDefault="007939BA" w:rsidP="007939BA">
      <w:pPr>
        <w:spacing w:line="276" w:lineRule="auto"/>
        <w:rPr>
          <w:b/>
          <w:bCs/>
          <w:lang w:val="en-GB"/>
        </w:rPr>
      </w:pPr>
      <w:r w:rsidRPr="008D53FB">
        <w:rPr>
          <w:b/>
          <w:bCs/>
          <w:lang w:val="en-GB"/>
        </w:rPr>
        <w:br w:type="page"/>
      </w:r>
    </w:p>
    <w:p w14:paraId="79164D5E" w14:textId="3A5AF37B" w:rsidR="007939BA" w:rsidRPr="008D53FB" w:rsidRDefault="007939BA" w:rsidP="007939BA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F651CF">
        <w:rPr>
          <w:b/>
          <w:bCs/>
          <w:lang w:val="en-GB"/>
        </w:rPr>
        <w:t>3</w:t>
      </w:r>
      <w:r w:rsidRPr="008D53FB">
        <w:rPr>
          <w:b/>
          <w:bCs/>
          <w:lang w:val="en-GB"/>
        </w:rPr>
        <w:t>. Multivariable associations between biomarkers of PA and presence of HTN in the SSc cohort at baseline.</w:t>
      </w:r>
    </w:p>
    <w:tbl>
      <w:tblPr>
        <w:tblStyle w:val="TableGrid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219"/>
        <w:gridCol w:w="766"/>
        <w:gridCol w:w="850"/>
        <w:gridCol w:w="851"/>
        <w:gridCol w:w="992"/>
        <w:gridCol w:w="1701"/>
      </w:tblGrid>
      <w:tr w:rsidR="007939BA" w:rsidRPr="00A11C66" w14:paraId="75C0270E" w14:textId="77777777" w:rsidTr="001566E4">
        <w:trPr>
          <w:trHeight w:val="7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7A30B9A" w14:textId="77777777" w:rsidR="007939BA" w:rsidRPr="008D53FB" w:rsidRDefault="007939BA" w:rsidP="001566E4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gression model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107E8" w14:textId="77777777" w:rsidR="007939BA" w:rsidRPr="008D53FB" w:rsidRDefault="007939BA" w:rsidP="00F871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osure variable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993DE0" w14:textId="77777777" w:rsidR="007939BA" w:rsidRPr="008D53FB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E7981C" w14:textId="77777777" w:rsidR="007939BA" w:rsidRPr="008D53FB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C34CEE" w14:textId="77777777" w:rsidR="007939BA" w:rsidRPr="008D53FB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6B095F" w14:textId="77777777" w:rsidR="007939BA" w:rsidRPr="008D53FB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D53F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536338" w14:textId="77777777" w:rsidR="007939BA" w:rsidRPr="008D53FB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dj. 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22FCA" w14:textId="77777777" w:rsidR="007939BA" w:rsidRPr="008D53FB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3F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dj. OR 95% IC</w:t>
            </w:r>
          </w:p>
        </w:tc>
      </w:tr>
      <w:tr w:rsidR="007939BA" w:rsidRPr="00A11C66" w14:paraId="4376002D" w14:textId="77777777" w:rsidTr="001566E4">
        <w:trPr>
          <w:trHeight w:val="380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67A739A5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155B6EFF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hideMark/>
          </w:tcPr>
          <w:p w14:paraId="6FBDF05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hideMark/>
          </w:tcPr>
          <w:p w14:paraId="64BB4E24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0B1AEF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3B93200A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640EA57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36ACE37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0.997, 1.003)</w:t>
            </w:r>
          </w:p>
        </w:tc>
      </w:tr>
      <w:tr w:rsidR="007939BA" w:rsidRPr="00A11C66" w14:paraId="152F179A" w14:textId="77777777" w:rsidTr="001566E4">
        <w:trPr>
          <w:trHeight w:val="360"/>
        </w:trPr>
        <w:tc>
          <w:tcPr>
            <w:tcW w:w="3261" w:type="dxa"/>
            <w:vMerge/>
          </w:tcPr>
          <w:p w14:paraId="20F1A347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hideMark/>
          </w:tcPr>
          <w:p w14:paraId="7111A7F7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19" w:type="dxa"/>
            <w:hideMark/>
          </w:tcPr>
          <w:p w14:paraId="4D65B261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66" w:type="dxa"/>
            <w:hideMark/>
          </w:tcPr>
          <w:p w14:paraId="5179129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850" w:type="dxa"/>
            <w:hideMark/>
          </w:tcPr>
          <w:p w14:paraId="2CCC405E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851" w:type="dxa"/>
            <w:hideMark/>
          </w:tcPr>
          <w:p w14:paraId="32CE317D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92" w:type="dxa"/>
            <w:hideMark/>
          </w:tcPr>
          <w:p w14:paraId="2B4D4BF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701" w:type="dxa"/>
            <w:hideMark/>
          </w:tcPr>
          <w:p w14:paraId="4F694955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0.71, 6.24)</w:t>
            </w:r>
          </w:p>
        </w:tc>
      </w:tr>
      <w:tr w:rsidR="007939BA" w:rsidRPr="00A11C66" w14:paraId="3D432F5F" w14:textId="77777777" w:rsidTr="001566E4">
        <w:trPr>
          <w:trHeight w:val="360"/>
        </w:trPr>
        <w:tc>
          <w:tcPr>
            <w:tcW w:w="3261" w:type="dxa"/>
            <w:vMerge/>
          </w:tcPr>
          <w:p w14:paraId="4AA91AA1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hideMark/>
          </w:tcPr>
          <w:p w14:paraId="546F685B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19" w:type="dxa"/>
            <w:hideMark/>
          </w:tcPr>
          <w:p w14:paraId="51034B0B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66" w:type="dxa"/>
            <w:hideMark/>
          </w:tcPr>
          <w:p w14:paraId="0662B2A0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0" w:type="dxa"/>
            <w:hideMark/>
          </w:tcPr>
          <w:p w14:paraId="136B5E7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85</w:t>
            </w:r>
          </w:p>
        </w:tc>
        <w:tc>
          <w:tcPr>
            <w:tcW w:w="851" w:type="dxa"/>
            <w:hideMark/>
          </w:tcPr>
          <w:p w14:paraId="1914F4B9" w14:textId="77777777" w:rsidR="007939BA" w:rsidRPr="00DF477E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992" w:type="dxa"/>
            <w:hideMark/>
          </w:tcPr>
          <w:p w14:paraId="53FD14BA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701" w:type="dxa"/>
            <w:hideMark/>
          </w:tcPr>
          <w:p w14:paraId="2F111444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1.02, 1.10)</w:t>
            </w:r>
          </w:p>
        </w:tc>
      </w:tr>
      <w:tr w:rsidR="007939BA" w:rsidRPr="00A11C66" w14:paraId="792F1F06" w14:textId="77777777" w:rsidTr="001566E4">
        <w:trPr>
          <w:trHeight w:val="455"/>
        </w:trPr>
        <w:tc>
          <w:tcPr>
            <w:tcW w:w="3261" w:type="dxa"/>
            <w:vMerge/>
          </w:tcPr>
          <w:p w14:paraId="557D31F7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hideMark/>
          </w:tcPr>
          <w:p w14:paraId="3EF2C47F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19" w:type="dxa"/>
            <w:hideMark/>
          </w:tcPr>
          <w:p w14:paraId="026907F8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766" w:type="dxa"/>
            <w:hideMark/>
          </w:tcPr>
          <w:p w14:paraId="126361AE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50" w:type="dxa"/>
            <w:hideMark/>
          </w:tcPr>
          <w:p w14:paraId="09A7069D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15</w:t>
            </w:r>
          </w:p>
        </w:tc>
        <w:tc>
          <w:tcPr>
            <w:tcW w:w="851" w:type="dxa"/>
            <w:hideMark/>
          </w:tcPr>
          <w:p w14:paraId="67B57A91" w14:textId="77777777" w:rsidR="007939BA" w:rsidRPr="00DF477E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hideMark/>
          </w:tcPr>
          <w:p w14:paraId="382BFC18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84</w:t>
            </w:r>
          </w:p>
        </w:tc>
        <w:tc>
          <w:tcPr>
            <w:tcW w:w="1701" w:type="dxa"/>
            <w:hideMark/>
          </w:tcPr>
          <w:p w14:paraId="0A730262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1.13, 7.65)</w:t>
            </w:r>
          </w:p>
        </w:tc>
      </w:tr>
      <w:tr w:rsidR="007939BA" w:rsidRPr="00A11C66" w14:paraId="7A922BCD" w14:textId="77777777" w:rsidTr="001566E4">
        <w:trPr>
          <w:trHeight w:val="422"/>
        </w:trPr>
        <w:tc>
          <w:tcPr>
            <w:tcW w:w="3261" w:type="dxa"/>
            <w:vMerge w:val="restart"/>
            <w:tcBorders>
              <w:top w:val="dotted" w:sz="4" w:space="0" w:color="auto"/>
            </w:tcBorders>
          </w:tcPr>
          <w:p w14:paraId="1FC61694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hideMark/>
          </w:tcPr>
          <w:p w14:paraId="0D5CE6BD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219" w:type="dxa"/>
            <w:tcBorders>
              <w:top w:val="dotted" w:sz="4" w:space="0" w:color="auto"/>
            </w:tcBorders>
            <w:hideMark/>
          </w:tcPr>
          <w:p w14:paraId="400C9243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color w:val="000000"/>
                <w:sz w:val="20"/>
                <w:szCs w:val="20"/>
                <w:lang w:val="en-GB"/>
              </w:rPr>
              <w:t>5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>5 x 10</w:t>
            </w:r>
            <w:r w:rsidRPr="00DF477E">
              <w:rPr>
                <w:color w:val="000000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766" w:type="dxa"/>
            <w:tcBorders>
              <w:top w:val="dotted" w:sz="4" w:space="0" w:color="auto"/>
            </w:tcBorders>
            <w:hideMark/>
          </w:tcPr>
          <w:p w14:paraId="3D53F79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850" w:type="dxa"/>
            <w:tcBorders>
              <w:top w:val="dotted" w:sz="4" w:space="0" w:color="auto"/>
            </w:tcBorders>
            <w:hideMark/>
          </w:tcPr>
          <w:p w14:paraId="594F5C16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  <w:tcBorders>
              <w:top w:val="dotted" w:sz="4" w:space="0" w:color="auto"/>
            </w:tcBorders>
            <w:hideMark/>
          </w:tcPr>
          <w:p w14:paraId="548CA337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8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dotted" w:sz="4" w:space="0" w:color="auto"/>
            </w:tcBorders>
            <w:hideMark/>
          </w:tcPr>
          <w:p w14:paraId="325E4C0C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hideMark/>
          </w:tcPr>
          <w:p w14:paraId="669844BE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0.999, 1.00)</w:t>
            </w:r>
          </w:p>
        </w:tc>
      </w:tr>
      <w:tr w:rsidR="007939BA" w:rsidRPr="00A11C66" w14:paraId="3B1659E3" w14:textId="77777777" w:rsidTr="001566E4">
        <w:trPr>
          <w:trHeight w:val="360"/>
        </w:trPr>
        <w:tc>
          <w:tcPr>
            <w:tcW w:w="3261" w:type="dxa"/>
            <w:vMerge/>
          </w:tcPr>
          <w:p w14:paraId="54A73E33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hideMark/>
          </w:tcPr>
          <w:p w14:paraId="2F0A0591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19" w:type="dxa"/>
            <w:hideMark/>
          </w:tcPr>
          <w:p w14:paraId="2E8459C1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766" w:type="dxa"/>
            <w:hideMark/>
          </w:tcPr>
          <w:p w14:paraId="2673FEEE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850" w:type="dxa"/>
            <w:hideMark/>
          </w:tcPr>
          <w:p w14:paraId="4B07C4AE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51" w:type="dxa"/>
            <w:hideMark/>
          </w:tcPr>
          <w:p w14:paraId="04112759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92" w:type="dxa"/>
            <w:hideMark/>
          </w:tcPr>
          <w:p w14:paraId="211F3689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99</w:t>
            </w:r>
          </w:p>
        </w:tc>
        <w:tc>
          <w:tcPr>
            <w:tcW w:w="1701" w:type="dxa"/>
            <w:hideMark/>
          </w:tcPr>
          <w:p w14:paraId="457BD7E6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0.7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>, 6.</w:t>
            </w:r>
            <w:r>
              <w:rPr>
                <w:color w:val="000000"/>
                <w:sz w:val="20"/>
                <w:szCs w:val="20"/>
                <w:lang w:val="en-GB"/>
              </w:rPr>
              <w:t>08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3071F091" w14:textId="77777777" w:rsidTr="001566E4">
        <w:trPr>
          <w:trHeight w:val="360"/>
        </w:trPr>
        <w:tc>
          <w:tcPr>
            <w:tcW w:w="3261" w:type="dxa"/>
            <w:vMerge/>
          </w:tcPr>
          <w:p w14:paraId="6383304E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hideMark/>
          </w:tcPr>
          <w:p w14:paraId="3AE10E2E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19" w:type="dxa"/>
            <w:hideMark/>
          </w:tcPr>
          <w:p w14:paraId="66E9DF7D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66" w:type="dxa"/>
            <w:hideMark/>
          </w:tcPr>
          <w:p w14:paraId="352FA404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0" w:type="dxa"/>
            <w:hideMark/>
          </w:tcPr>
          <w:p w14:paraId="7FB3EC9D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851" w:type="dxa"/>
            <w:hideMark/>
          </w:tcPr>
          <w:p w14:paraId="348947F5" w14:textId="77777777" w:rsidR="007939BA" w:rsidRPr="00DF477E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992" w:type="dxa"/>
            <w:hideMark/>
          </w:tcPr>
          <w:p w14:paraId="119A64B0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701" w:type="dxa"/>
            <w:hideMark/>
          </w:tcPr>
          <w:p w14:paraId="6B156FE1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1.02, 1.10)</w:t>
            </w:r>
          </w:p>
        </w:tc>
      </w:tr>
      <w:tr w:rsidR="007939BA" w:rsidRPr="00A11C66" w14:paraId="2C8B82CE" w14:textId="77777777" w:rsidTr="001566E4">
        <w:trPr>
          <w:trHeight w:val="397"/>
        </w:trPr>
        <w:tc>
          <w:tcPr>
            <w:tcW w:w="3261" w:type="dxa"/>
            <w:vMerge/>
            <w:tcBorders>
              <w:bottom w:val="dotted" w:sz="4" w:space="0" w:color="auto"/>
            </w:tcBorders>
          </w:tcPr>
          <w:p w14:paraId="1E26BED3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dotted" w:sz="4" w:space="0" w:color="auto"/>
            </w:tcBorders>
            <w:hideMark/>
          </w:tcPr>
          <w:p w14:paraId="4F735774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19" w:type="dxa"/>
            <w:tcBorders>
              <w:bottom w:val="dotted" w:sz="4" w:space="0" w:color="auto"/>
            </w:tcBorders>
            <w:hideMark/>
          </w:tcPr>
          <w:p w14:paraId="16EEDCD4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0</w:t>
            </w:r>
            <w:r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66" w:type="dxa"/>
            <w:tcBorders>
              <w:bottom w:val="dotted" w:sz="4" w:space="0" w:color="auto"/>
            </w:tcBorders>
            <w:hideMark/>
          </w:tcPr>
          <w:p w14:paraId="649A62C4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hideMark/>
          </w:tcPr>
          <w:p w14:paraId="11CBEA6C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2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hideMark/>
          </w:tcPr>
          <w:p w14:paraId="56ECF651" w14:textId="77777777" w:rsidR="007939BA" w:rsidRPr="00DF477E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hideMark/>
          </w:tcPr>
          <w:p w14:paraId="5BB26D65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color w:val="000000"/>
                <w:sz w:val="20"/>
                <w:szCs w:val="20"/>
                <w:lang w:val="en-GB"/>
              </w:rPr>
              <w:t>9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hideMark/>
          </w:tcPr>
          <w:p w14:paraId="671BB213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1.1</w:t>
            </w:r>
            <w:r>
              <w:rPr>
                <w:color w:val="000000"/>
                <w:sz w:val="20"/>
                <w:szCs w:val="20"/>
                <w:lang w:val="en-GB"/>
              </w:rPr>
              <w:t>6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>, 7.</w:t>
            </w:r>
            <w:r>
              <w:rPr>
                <w:color w:val="000000"/>
                <w:sz w:val="20"/>
                <w:szCs w:val="20"/>
                <w:lang w:val="en-GB"/>
              </w:rPr>
              <w:t>82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7B775996" w14:textId="77777777" w:rsidTr="001566E4">
        <w:trPr>
          <w:trHeight w:val="380"/>
        </w:trPr>
        <w:tc>
          <w:tcPr>
            <w:tcW w:w="3261" w:type="dxa"/>
            <w:vMerge w:val="restart"/>
            <w:tcBorders>
              <w:top w:val="dotted" w:sz="4" w:space="0" w:color="auto"/>
            </w:tcBorders>
          </w:tcPr>
          <w:p w14:paraId="7F25F4FF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hideMark/>
          </w:tcPr>
          <w:p w14:paraId="6E34C482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</w:p>
        </w:tc>
        <w:tc>
          <w:tcPr>
            <w:tcW w:w="1219" w:type="dxa"/>
            <w:tcBorders>
              <w:top w:val="dotted" w:sz="4" w:space="0" w:color="auto"/>
            </w:tcBorders>
            <w:hideMark/>
          </w:tcPr>
          <w:p w14:paraId="7963A263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-0.00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>
              <w:top w:val="dotted" w:sz="4" w:space="0" w:color="auto"/>
            </w:tcBorders>
            <w:hideMark/>
          </w:tcPr>
          <w:p w14:paraId="7E59B735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0" w:type="dxa"/>
            <w:tcBorders>
              <w:top w:val="dotted" w:sz="4" w:space="0" w:color="auto"/>
            </w:tcBorders>
            <w:hideMark/>
          </w:tcPr>
          <w:p w14:paraId="52D66736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51" w:type="dxa"/>
            <w:tcBorders>
              <w:top w:val="dotted" w:sz="4" w:space="0" w:color="auto"/>
            </w:tcBorders>
            <w:hideMark/>
          </w:tcPr>
          <w:p w14:paraId="06425F4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92" w:type="dxa"/>
            <w:tcBorders>
              <w:top w:val="dotted" w:sz="4" w:space="0" w:color="auto"/>
            </w:tcBorders>
            <w:hideMark/>
          </w:tcPr>
          <w:p w14:paraId="3B4F0143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hideMark/>
          </w:tcPr>
          <w:p w14:paraId="60F03D95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0.97, 1.03)</w:t>
            </w:r>
          </w:p>
        </w:tc>
      </w:tr>
      <w:tr w:rsidR="007939BA" w:rsidRPr="00A11C66" w14:paraId="33CBAD55" w14:textId="77777777" w:rsidTr="001566E4">
        <w:trPr>
          <w:trHeight w:val="360"/>
        </w:trPr>
        <w:tc>
          <w:tcPr>
            <w:tcW w:w="3261" w:type="dxa"/>
            <w:vMerge/>
          </w:tcPr>
          <w:p w14:paraId="2CB4D53E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hideMark/>
          </w:tcPr>
          <w:p w14:paraId="306567D8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19" w:type="dxa"/>
            <w:hideMark/>
          </w:tcPr>
          <w:p w14:paraId="3D4D8569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766" w:type="dxa"/>
            <w:hideMark/>
          </w:tcPr>
          <w:p w14:paraId="6203F2F8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850" w:type="dxa"/>
            <w:hideMark/>
          </w:tcPr>
          <w:p w14:paraId="4C8D0E87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851" w:type="dxa"/>
            <w:hideMark/>
          </w:tcPr>
          <w:p w14:paraId="5A73233D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2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hideMark/>
          </w:tcPr>
          <w:p w14:paraId="0E1BBEF8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99</w:t>
            </w:r>
          </w:p>
        </w:tc>
        <w:tc>
          <w:tcPr>
            <w:tcW w:w="1701" w:type="dxa"/>
            <w:hideMark/>
          </w:tcPr>
          <w:p w14:paraId="5979E178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0.71, 6.10)</w:t>
            </w:r>
          </w:p>
        </w:tc>
      </w:tr>
      <w:tr w:rsidR="007939BA" w:rsidRPr="00A11C66" w14:paraId="75B77B8B" w14:textId="77777777" w:rsidTr="001566E4">
        <w:trPr>
          <w:trHeight w:val="360"/>
        </w:trPr>
        <w:tc>
          <w:tcPr>
            <w:tcW w:w="3261" w:type="dxa"/>
            <w:vMerge/>
          </w:tcPr>
          <w:p w14:paraId="27C56F92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hideMark/>
          </w:tcPr>
          <w:p w14:paraId="5C55F7C6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19" w:type="dxa"/>
            <w:hideMark/>
          </w:tcPr>
          <w:p w14:paraId="690F488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66" w:type="dxa"/>
            <w:hideMark/>
          </w:tcPr>
          <w:p w14:paraId="0A5F89CB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0" w:type="dxa"/>
            <w:hideMark/>
          </w:tcPr>
          <w:p w14:paraId="0E35DD2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85</w:t>
            </w:r>
          </w:p>
        </w:tc>
        <w:tc>
          <w:tcPr>
            <w:tcW w:w="851" w:type="dxa"/>
            <w:hideMark/>
          </w:tcPr>
          <w:p w14:paraId="4372FC89" w14:textId="77777777" w:rsidR="007939BA" w:rsidRPr="00DF477E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992" w:type="dxa"/>
            <w:hideMark/>
          </w:tcPr>
          <w:p w14:paraId="2D4EF0E8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701" w:type="dxa"/>
            <w:hideMark/>
          </w:tcPr>
          <w:p w14:paraId="487CC5A7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1.02, 1.10)</w:t>
            </w:r>
          </w:p>
        </w:tc>
      </w:tr>
      <w:tr w:rsidR="007939BA" w:rsidRPr="00A11C66" w14:paraId="4D38F8EF" w14:textId="77777777" w:rsidTr="001566E4">
        <w:trPr>
          <w:trHeight w:val="447"/>
        </w:trPr>
        <w:tc>
          <w:tcPr>
            <w:tcW w:w="3261" w:type="dxa"/>
            <w:vMerge/>
            <w:tcBorders>
              <w:bottom w:val="dotted" w:sz="4" w:space="0" w:color="auto"/>
            </w:tcBorders>
          </w:tcPr>
          <w:p w14:paraId="1B0B8892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dotted" w:sz="4" w:space="0" w:color="auto"/>
            </w:tcBorders>
            <w:hideMark/>
          </w:tcPr>
          <w:p w14:paraId="2483134C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19" w:type="dxa"/>
            <w:tcBorders>
              <w:bottom w:val="dotted" w:sz="4" w:space="0" w:color="auto"/>
            </w:tcBorders>
            <w:hideMark/>
          </w:tcPr>
          <w:p w14:paraId="5387FE4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766" w:type="dxa"/>
            <w:tcBorders>
              <w:bottom w:val="dotted" w:sz="4" w:space="0" w:color="auto"/>
            </w:tcBorders>
            <w:hideMark/>
          </w:tcPr>
          <w:p w14:paraId="23340347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hideMark/>
          </w:tcPr>
          <w:p w14:paraId="1D6E87D2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hideMark/>
          </w:tcPr>
          <w:p w14:paraId="345D52A4" w14:textId="77777777" w:rsidR="007939BA" w:rsidRPr="00DF477E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hideMark/>
          </w:tcPr>
          <w:p w14:paraId="7B381EC3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87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hideMark/>
          </w:tcPr>
          <w:p w14:paraId="33012018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1.16, 7.69)</w:t>
            </w:r>
          </w:p>
        </w:tc>
      </w:tr>
      <w:tr w:rsidR="007939BA" w:rsidRPr="00A11C66" w14:paraId="5B098BCD" w14:textId="77777777" w:rsidTr="00263E53">
        <w:trPr>
          <w:trHeight w:val="447"/>
        </w:trPr>
        <w:tc>
          <w:tcPr>
            <w:tcW w:w="3261" w:type="dxa"/>
            <w:vMerge w:val="restart"/>
          </w:tcPr>
          <w:p w14:paraId="1DB2B5DA" w14:textId="77777777" w:rsidR="007939BA" w:rsidRPr="003929DA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F15A18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  <w:r w:rsidRPr="00F15A18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984" w:type="dxa"/>
          </w:tcPr>
          <w:p w14:paraId="6BF73B8B" w14:textId="77777777" w:rsidR="007939BA" w:rsidRPr="003929DA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</w:p>
        </w:tc>
        <w:tc>
          <w:tcPr>
            <w:tcW w:w="1219" w:type="dxa"/>
          </w:tcPr>
          <w:p w14:paraId="06B42B0D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47</w:t>
            </w:r>
          </w:p>
        </w:tc>
        <w:tc>
          <w:tcPr>
            <w:tcW w:w="766" w:type="dxa"/>
          </w:tcPr>
          <w:p w14:paraId="48E4463F" w14:textId="77777777" w:rsidR="007939BA" w:rsidRPr="003929DA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50" w:type="dxa"/>
          </w:tcPr>
          <w:p w14:paraId="7867C563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851" w:type="dxa"/>
          </w:tcPr>
          <w:p w14:paraId="400C5363" w14:textId="77777777" w:rsidR="007939BA" w:rsidRPr="00DF477E" w:rsidRDefault="007939BA" w:rsidP="001566E4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Cs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92" w:type="dxa"/>
          </w:tcPr>
          <w:p w14:paraId="33E7D083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701" w:type="dxa"/>
          </w:tcPr>
          <w:p w14:paraId="5F36F95F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0.30, 1.27)</w:t>
            </w:r>
          </w:p>
        </w:tc>
      </w:tr>
      <w:tr w:rsidR="007939BA" w:rsidRPr="00A11C66" w14:paraId="1C50045E" w14:textId="77777777" w:rsidTr="00263E53">
        <w:trPr>
          <w:trHeight w:val="447"/>
        </w:trPr>
        <w:tc>
          <w:tcPr>
            <w:tcW w:w="3261" w:type="dxa"/>
            <w:vMerge/>
          </w:tcPr>
          <w:p w14:paraId="18450C98" w14:textId="77777777" w:rsidR="007939BA" w:rsidRPr="003929DA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C00E3E2" w14:textId="77777777" w:rsidR="007939BA" w:rsidRPr="003929DA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19" w:type="dxa"/>
          </w:tcPr>
          <w:p w14:paraId="39332593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66" w:type="dxa"/>
          </w:tcPr>
          <w:p w14:paraId="7A355563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850" w:type="dxa"/>
          </w:tcPr>
          <w:p w14:paraId="6B19A0C3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851" w:type="dxa"/>
          </w:tcPr>
          <w:p w14:paraId="513944F6" w14:textId="77777777" w:rsidR="007939BA" w:rsidRPr="00DF477E" w:rsidRDefault="007939BA" w:rsidP="001566E4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Cs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92" w:type="dxa"/>
          </w:tcPr>
          <w:p w14:paraId="1D176F68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701" w:type="dxa"/>
          </w:tcPr>
          <w:p w14:paraId="27199AAF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0.70, 5.93)</w:t>
            </w:r>
          </w:p>
        </w:tc>
      </w:tr>
      <w:tr w:rsidR="007939BA" w:rsidRPr="00A11C66" w14:paraId="61B73035" w14:textId="77777777" w:rsidTr="00263E53">
        <w:trPr>
          <w:trHeight w:val="447"/>
        </w:trPr>
        <w:tc>
          <w:tcPr>
            <w:tcW w:w="3261" w:type="dxa"/>
            <w:vMerge/>
          </w:tcPr>
          <w:p w14:paraId="44C446FE" w14:textId="77777777" w:rsidR="007939BA" w:rsidRPr="003929DA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8E444A2" w14:textId="77777777" w:rsidR="007939BA" w:rsidRPr="003929DA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19" w:type="dxa"/>
          </w:tcPr>
          <w:p w14:paraId="2829C3D5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66" w:type="dxa"/>
          </w:tcPr>
          <w:p w14:paraId="654A9912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0" w:type="dxa"/>
          </w:tcPr>
          <w:p w14:paraId="79DF2772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97</w:t>
            </w:r>
          </w:p>
        </w:tc>
        <w:tc>
          <w:tcPr>
            <w:tcW w:w="851" w:type="dxa"/>
          </w:tcPr>
          <w:p w14:paraId="00F92D70" w14:textId="77777777" w:rsidR="007939BA" w:rsidRPr="003929DA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992" w:type="dxa"/>
          </w:tcPr>
          <w:p w14:paraId="7250E040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701" w:type="dxa"/>
          </w:tcPr>
          <w:p w14:paraId="23B7EACB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1.02, 1.10)</w:t>
            </w:r>
          </w:p>
        </w:tc>
      </w:tr>
      <w:tr w:rsidR="007939BA" w:rsidRPr="00A11C66" w14:paraId="33CEFBF6" w14:textId="77777777" w:rsidTr="00263E53">
        <w:trPr>
          <w:trHeight w:val="447"/>
        </w:trPr>
        <w:tc>
          <w:tcPr>
            <w:tcW w:w="3261" w:type="dxa"/>
            <w:vMerge/>
            <w:tcBorders>
              <w:bottom w:val="dotted" w:sz="4" w:space="0" w:color="auto"/>
            </w:tcBorders>
          </w:tcPr>
          <w:p w14:paraId="4BC13F83" w14:textId="77777777" w:rsidR="007939BA" w:rsidRPr="003929DA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dotted" w:sz="4" w:space="0" w:color="auto"/>
            </w:tcBorders>
          </w:tcPr>
          <w:p w14:paraId="4FAE71C2" w14:textId="77777777" w:rsidR="007939BA" w:rsidRPr="003929DA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19" w:type="dxa"/>
            <w:tcBorders>
              <w:bottom w:val="dotted" w:sz="4" w:space="0" w:color="auto"/>
            </w:tcBorders>
          </w:tcPr>
          <w:p w14:paraId="724F1244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766" w:type="dxa"/>
            <w:tcBorders>
              <w:bottom w:val="dotted" w:sz="4" w:space="0" w:color="auto"/>
            </w:tcBorders>
          </w:tcPr>
          <w:p w14:paraId="5E7C9F08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6DEDD822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13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58899593" w14:textId="77777777" w:rsidR="007939BA" w:rsidRPr="003929DA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313C0098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785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65EF990A" w14:textId="77777777" w:rsidR="007939BA" w:rsidRPr="003929DA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1.08, 7.45)</w:t>
            </w:r>
          </w:p>
        </w:tc>
      </w:tr>
      <w:tr w:rsidR="007939BA" w:rsidRPr="00A11C66" w14:paraId="1CB1DBA2" w14:textId="77777777" w:rsidTr="001566E4">
        <w:trPr>
          <w:trHeight w:val="383"/>
        </w:trPr>
        <w:tc>
          <w:tcPr>
            <w:tcW w:w="3261" w:type="dxa"/>
            <w:vMerge w:val="restart"/>
            <w:tcBorders>
              <w:top w:val="dotted" w:sz="4" w:space="0" w:color="auto"/>
            </w:tcBorders>
          </w:tcPr>
          <w:p w14:paraId="26A4D25A" w14:textId="77777777" w:rsidR="007939BA" w:rsidRPr="00DF477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abnormal ARR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 xml:space="preserve"> + sex + ag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hideMark/>
          </w:tcPr>
          <w:p w14:paraId="1C269333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Abnormal PA results</w:t>
            </w:r>
          </w:p>
        </w:tc>
        <w:tc>
          <w:tcPr>
            <w:tcW w:w="1219" w:type="dxa"/>
            <w:tcBorders>
              <w:top w:val="dotted" w:sz="4" w:space="0" w:color="auto"/>
            </w:tcBorders>
            <w:hideMark/>
          </w:tcPr>
          <w:p w14:paraId="0EE9D077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66" w:type="dxa"/>
            <w:tcBorders>
              <w:top w:val="dotted" w:sz="4" w:space="0" w:color="auto"/>
            </w:tcBorders>
            <w:hideMark/>
          </w:tcPr>
          <w:p w14:paraId="3AEF1CE7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850" w:type="dxa"/>
            <w:tcBorders>
              <w:top w:val="dotted" w:sz="4" w:space="0" w:color="auto"/>
            </w:tcBorders>
            <w:hideMark/>
          </w:tcPr>
          <w:p w14:paraId="0234A230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851" w:type="dxa"/>
            <w:tcBorders>
              <w:top w:val="dotted" w:sz="4" w:space="0" w:color="auto"/>
            </w:tcBorders>
            <w:hideMark/>
          </w:tcPr>
          <w:p w14:paraId="383EBDDD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92" w:type="dxa"/>
            <w:tcBorders>
              <w:top w:val="dotted" w:sz="4" w:space="0" w:color="auto"/>
            </w:tcBorders>
            <w:hideMark/>
          </w:tcPr>
          <w:p w14:paraId="5A06AA7E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59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hideMark/>
          </w:tcPr>
          <w:p w14:paraId="4CC78122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0.59, 12.66)</w:t>
            </w:r>
          </w:p>
        </w:tc>
      </w:tr>
      <w:tr w:rsidR="007939BA" w:rsidRPr="00A11C66" w14:paraId="37B83EE1" w14:textId="77777777" w:rsidTr="001566E4">
        <w:trPr>
          <w:trHeight w:val="360"/>
        </w:trPr>
        <w:tc>
          <w:tcPr>
            <w:tcW w:w="3261" w:type="dxa"/>
            <w:vMerge/>
          </w:tcPr>
          <w:p w14:paraId="6E438701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hideMark/>
          </w:tcPr>
          <w:p w14:paraId="2F9F1133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19" w:type="dxa"/>
            <w:hideMark/>
          </w:tcPr>
          <w:p w14:paraId="0463914C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66" w:type="dxa"/>
            <w:hideMark/>
          </w:tcPr>
          <w:p w14:paraId="7AC9B3D3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850" w:type="dxa"/>
            <w:hideMark/>
          </w:tcPr>
          <w:p w14:paraId="27048DBB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51" w:type="dxa"/>
            <w:hideMark/>
          </w:tcPr>
          <w:p w14:paraId="74BDFDF2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92" w:type="dxa"/>
            <w:hideMark/>
          </w:tcPr>
          <w:p w14:paraId="37C423E7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701" w:type="dxa"/>
            <w:hideMark/>
          </w:tcPr>
          <w:p w14:paraId="7AA21979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0.56, 4.52)</w:t>
            </w:r>
          </w:p>
        </w:tc>
      </w:tr>
      <w:tr w:rsidR="007939BA" w:rsidRPr="00A11C66" w14:paraId="0FC3E0AA" w14:textId="77777777" w:rsidTr="001566E4">
        <w:trPr>
          <w:trHeight w:val="360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3251043F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691CBBCD" w14:textId="77777777" w:rsidR="007939BA" w:rsidRPr="00DF477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hideMark/>
          </w:tcPr>
          <w:p w14:paraId="0E5D9C4A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14:paraId="38417D2E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36C0D53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2.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23480B29" w14:textId="77777777" w:rsidR="007939BA" w:rsidRPr="00DF477E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b/>
                <w:bCs/>
                <w:color w:val="00000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DE0EDDA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9118262" w14:textId="77777777" w:rsidR="007939BA" w:rsidRPr="00DF477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77E">
              <w:rPr>
                <w:color w:val="000000"/>
                <w:sz w:val="20"/>
                <w:szCs w:val="20"/>
                <w:lang w:val="en-GB"/>
              </w:rPr>
              <w:t>(1.02, 1.099)</w:t>
            </w:r>
          </w:p>
        </w:tc>
      </w:tr>
    </w:tbl>
    <w:p w14:paraId="688EA549" w14:textId="22240D7F" w:rsidR="007939BA" w:rsidRPr="00DF477E" w:rsidRDefault="007939BA" w:rsidP="007939BA">
      <w:pPr>
        <w:spacing w:line="480" w:lineRule="auto"/>
        <w:rPr>
          <w:bCs/>
          <w:lang w:val="en-GB"/>
        </w:rPr>
      </w:pPr>
      <w:r w:rsidRPr="00DF477E">
        <w:rPr>
          <w:lang w:val="en-GB"/>
        </w:rPr>
        <w:lastRenderedPageBreak/>
        <w:t>Adjusted odds ratios, 95% CI and</w:t>
      </w:r>
      <w:r w:rsidRPr="00DF477E">
        <w:rPr>
          <w:i/>
          <w:iCs/>
          <w:lang w:val="en-GB"/>
        </w:rPr>
        <w:t xml:space="preserve"> p</w:t>
      </w:r>
      <w:r w:rsidRPr="00DF477E">
        <w:rPr>
          <w:lang w:val="en-GB"/>
        </w:rPr>
        <w:t xml:space="preserve">-values were derived from multivariable logistic regression model adjusting </w:t>
      </w:r>
      <w:r w:rsidR="00575B79">
        <w:rPr>
          <w:lang w:val="en-GB"/>
        </w:rPr>
        <w:t xml:space="preserve">for </w:t>
      </w:r>
      <w:r w:rsidRPr="00DF477E">
        <w:rPr>
          <w:lang w:val="en-GB"/>
        </w:rPr>
        <w:t xml:space="preserve">age, sex and ARR false negative </w:t>
      </w:r>
      <w:r w:rsidRPr="00575B79">
        <w:rPr>
          <w:lang w:val="en-GB"/>
        </w:rPr>
        <w:t>risk</w:t>
      </w:r>
      <w:r w:rsidR="00575B79" w:rsidRPr="00575B79">
        <w:rPr>
          <w:lang w:val="en-GB"/>
        </w:rPr>
        <w:t xml:space="preserve"> (</w:t>
      </w:r>
      <w:r w:rsidR="00575B79" w:rsidRPr="00575B79">
        <w:rPr>
          <w:bCs/>
          <w:lang w:val="en-GB"/>
        </w:rPr>
        <w:t>i.e., use of </w:t>
      </w:r>
      <w:proofErr w:type="spellStart"/>
      <w:r w:rsidR="00575B79" w:rsidRPr="00575B79">
        <w:rPr>
          <w:bCs/>
          <w:lang w:val="en-GB"/>
        </w:rPr>
        <w:t>ACEi</w:t>
      </w:r>
      <w:proofErr w:type="spellEnd"/>
      <w:r w:rsidR="00575B79" w:rsidRPr="00575B79">
        <w:rPr>
          <w:bCs/>
          <w:lang w:val="en-GB"/>
        </w:rPr>
        <w:t>, ARB, diuretics, CCB, or MRA and / or serum K+ levels &lt; 3.5 mmol/l)</w:t>
      </w:r>
      <w:r w:rsidRPr="00575B79">
        <w:rPr>
          <w:lang w:val="en-GB"/>
        </w:rPr>
        <w:t>.</w:t>
      </w:r>
    </w:p>
    <w:p w14:paraId="4367BEF5" w14:textId="77777777" w:rsidR="007939BA" w:rsidRPr="00DF477E" w:rsidRDefault="007939BA" w:rsidP="007939BA">
      <w:pPr>
        <w:spacing w:line="480" w:lineRule="auto"/>
        <w:rPr>
          <w:bCs/>
          <w:lang w:val="en-GB"/>
        </w:rPr>
      </w:pPr>
      <w:r w:rsidRPr="00DF477E">
        <w:rPr>
          <w:bCs/>
          <w:lang w:val="en-GB"/>
        </w:rPr>
        <w:t>Adj.: adjusted; ARR: aldosterone / renin ratio; CI: Confidence intervals; HTN: hypertension; OR: odds ratio; PA: primary aldosteronism; SSc: systemic sclerosis.</w:t>
      </w:r>
    </w:p>
    <w:p w14:paraId="7E1583E2" w14:textId="77777777" w:rsidR="007939BA" w:rsidRDefault="007939BA" w:rsidP="007939BA">
      <w:pPr>
        <w:spacing w:line="276" w:lineRule="auto"/>
        <w:rPr>
          <w:b/>
          <w:bCs/>
          <w:lang w:val="en-GB"/>
        </w:rPr>
      </w:pPr>
    </w:p>
    <w:p w14:paraId="1A716EDD" w14:textId="77777777" w:rsidR="007939BA" w:rsidRDefault="007939BA" w:rsidP="007939BA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CB6CE35" w14:textId="784F599C" w:rsidR="007939BA" w:rsidRPr="00B42FFC" w:rsidRDefault="007939BA" w:rsidP="007939BA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F651CF">
        <w:rPr>
          <w:b/>
          <w:bCs/>
          <w:lang w:val="en-GB"/>
        </w:rPr>
        <w:t>4</w:t>
      </w:r>
      <w:r w:rsidRPr="00B42FFC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Un</w:t>
      </w:r>
      <w:r w:rsidRPr="00B42FFC">
        <w:rPr>
          <w:b/>
          <w:bCs/>
          <w:lang w:val="en-GB"/>
        </w:rPr>
        <w:t>ivariable associations between biomarkers of PA and renal outcomes in the SSc cohort at last follow-up.</w:t>
      </w:r>
    </w:p>
    <w:tbl>
      <w:tblPr>
        <w:tblStyle w:val="TableGrid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29"/>
        <w:gridCol w:w="1238"/>
        <w:gridCol w:w="1246"/>
        <w:gridCol w:w="916"/>
        <w:gridCol w:w="916"/>
        <w:gridCol w:w="1016"/>
        <w:gridCol w:w="1728"/>
      </w:tblGrid>
      <w:tr w:rsidR="007939BA" w:rsidRPr="00A11C66" w14:paraId="36BAA18A" w14:textId="77777777" w:rsidTr="00EA2C61">
        <w:trPr>
          <w:trHeight w:val="7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C118A63" w14:textId="77777777" w:rsidR="007939BA" w:rsidRPr="00B42FFC" w:rsidRDefault="007939BA" w:rsidP="001566E4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gression model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F6EE94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osure variable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2B6BD9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D533A1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2A927C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428792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7D4DE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8E009E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 95% CI</w:t>
            </w:r>
          </w:p>
        </w:tc>
      </w:tr>
      <w:tr w:rsidR="007939BA" w:rsidRPr="00A11C66" w14:paraId="243AF055" w14:textId="77777777" w:rsidTr="00EA2C61">
        <w:trPr>
          <w:trHeight w:val="380"/>
        </w:trPr>
        <w:tc>
          <w:tcPr>
            <w:tcW w:w="2835" w:type="dxa"/>
            <w:tcBorders>
              <w:top w:val="single" w:sz="4" w:space="0" w:color="auto"/>
            </w:tcBorders>
          </w:tcPr>
          <w:p w14:paraId="30D3F371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al outcomes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hideMark/>
          </w:tcPr>
          <w:p w14:paraId="4E2EF464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7A627EF6" w14:textId="3A42F7C0" w:rsidR="007939BA" w:rsidRPr="00A11C66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.13</w:t>
            </w:r>
            <w:r w:rsidRPr="00DF477E">
              <w:rPr>
                <w:color w:val="000000"/>
                <w:sz w:val="20"/>
                <w:szCs w:val="20"/>
                <w:lang w:val="en-GB"/>
              </w:rPr>
              <w:t xml:space="preserve"> x 10</w:t>
            </w:r>
            <w:r w:rsidRPr="00DF477E">
              <w:rPr>
                <w:color w:val="000000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2FAD8D04" w14:textId="372DA2D8" w:rsidR="007939BA" w:rsidRPr="00453A05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007B0A4" w14:textId="6B8FAF63" w:rsidR="007939BA" w:rsidRPr="00453A05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210436B" w14:textId="3E7B8B78" w:rsidR="007939BA" w:rsidRPr="00453A05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4F7306C" w14:textId="6BB9A914" w:rsidR="007939BA" w:rsidRPr="00453A05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A095CD4" w14:textId="5A745DC7" w:rsidR="007939BA" w:rsidRPr="00453A05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0.99,1.00)</w:t>
            </w:r>
          </w:p>
        </w:tc>
      </w:tr>
      <w:tr w:rsidR="002E40A8" w:rsidRPr="00A11C66" w14:paraId="361CE951" w14:textId="77777777" w:rsidTr="00EA2C61">
        <w:trPr>
          <w:trHeight w:val="422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0422B304" w14:textId="77777777" w:rsidR="002E40A8" w:rsidRPr="00453A05" w:rsidRDefault="002E40A8" w:rsidP="002E40A8">
            <w:pPr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al outcomes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72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23A5487" w14:textId="77777777" w:rsidR="002E40A8" w:rsidRPr="00453A05" w:rsidRDefault="002E40A8" w:rsidP="002E40A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2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C9A219" w14:textId="1FF6C11E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2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5C77DE" w14:textId="19B37301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9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6F50DF" w14:textId="37510A8B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36</w:t>
            </w:r>
          </w:p>
        </w:tc>
        <w:tc>
          <w:tcPr>
            <w:tcW w:w="9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7E50F5" w14:textId="32030FF2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F48798" w14:textId="0D8788A5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029BBA" w14:textId="2391CBFA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0.99,1.00)</w:t>
            </w:r>
          </w:p>
        </w:tc>
      </w:tr>
      <w:tr w:rsidR="002E40A8" w:rsidRPr="00A11C66" w14:paraId="423C4EA6" w14:textId="77777777" w:rsidTr="00EA2C61">
        <w:trPr>
          <w:trHeight w:val="380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0E2F8B7D" w14:textId="77777777" w:rsidR="002E40A8" w:rsidRPr="00453A05" w:rsidRDefault="002E40A8" w:rsidP="002E40A8">
            <w:pPr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al outcomes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</w:p>
        </w:tc>
        <w:tc>
          <w:tcPr>
            <w:tcW w:w="172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0703B0" w14:textId="77777777" w:rsidR="002E40A8" w:rsidRPr="00453A05" w:rsidRDefault="002E40A8" w:rsidP="002E40A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</w:p>
        </w:tc>
        <w:tc>
          <w:tcPr>
            <w:tcW w:w="12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256981" w14:textId="096A8E32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4D4949" w14:textId="019274C2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01640A" w14:textId="4AA7AFEE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67AA67" w14:textId="141BF4EB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0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00F1EF" w14:textId="5C370F1E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4E205D" w14:textId="779FA113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0.96,1.03)</w:t>
            </w:r>
          </w:p>
        </w:tc>
      </w:tr>
      <w:tr w:rsidR="002E40A8" w:rsidRPr="00A11C66" w14:paraId="591D5CA7" w14:textId="77777777" w:rsidTr="00EA2C61">
        <w:trPr>
          <w:trHeight w:val="447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1EA21F5B" w14:textId="77777777" w:rsidR="002E40A8" w:rsidRPr="00DD6F67" w:rsidRDefault="002E40A8" w:rsidP="002E40A8">
            <w:pPr>
              <w:rPr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Renal outcomes</w:t>
            </w:r>
            <w:r w:rsidRPr="00F15A18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</w:p>
        </w:tc>
        <w:tc>
          <w:tcPr>
            <w:tcW w:w="1729" w:type="dxa"/>
            <w:tcBorders>
              <w:top w:val="dotted" w:sz="4" w:space="0" w:color="auto"/>
              <w:bottom w:val="dotted" w:sz="4" w:space="0" w:color="auto"/>
            </w:tcBorders>
          </w:tcPr>
          <w:p w14:paraId="4C99B2DC" w14:textId="77777777" w:rsidR="002E40A8" w:rsidRPr="00DD6F67" w:rsidRDefault="002E40A8" w:rsidP="002E40A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</w:p>
        </w:tc>
        <w:tc>
          <w:tcPr>
            <w:tcW w:w="12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6F82BB" w14:textId="7AE84874" w:rsidR="002E40A8" w:rsidRPr="00DD6F67" w:rsidRDefault="002E40A8" w:rsidP="002E40A8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2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F70D7C" w14:textId="503AB5C2" w:rsidR="002E40A8" w:rsidRPr="00DD6F67" w:rsidRDefault="002E40A8" w:rsidP="002E40A8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CD27D0" w14:textId="690135A6" w:rsidR="002E40A8" w:rsidRPr="00DD6F67" w:rsidDel="00DD6F67" w:rsidRDefault="00DE1A35" w:rsidP="002E40A8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7D2145" w14:textId="3465E899" w:rsidR="002E40A8" w:rsidRPr="00DD6F67" w:rsidRDefault="002E40A8" w:rsidP="002E40A8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0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720B37" w14:textId="3E77B463" w:rsidR="002E40A8" w:rsidRPr="00DD6F67" w:rsidRDefault="002E40A8" w:rsidP="002E40A8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250AD4" w14:textId="0FF8FA20" w:rsidR="002E40A8" w:rsidRPr="00DD6F67" w:rsidRDefault="002E40A8" w:rsidP="002E40A8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40,1.80)</w:t>
            </w:r>
          </w:p>
        </w:tc>
      </w:tr>
      <w:tr w:rsidR="002E40A8" w:rsidRPr="00A11C66" w14:paraId="381B5BFD" w14:textId="77777777" w:rsidTr="00EA2C61">
        <w:trPr>
          <w:trHeight w:val="383"/>
        </w:trPr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</w:tcPr>
          <w:p w14:paraId="56785340" w14:textId="77777777" w:rsidR="002E40A8" w:rsidRPr="00453A05" w:rsidRDefault="002E40A8" w:rsidP="002E40A8">
            <w:pPr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al outcomes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bnormal ARR</w:t>
            </w:r>
          </w:p>
        </w:tc>
        <w:tc>
          <w:tcPr>
            <w:tcW w:w="1729" w:type="dxa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611E9D42" w14:textId="77777777" w:rsidR="002E40A8" w:rsidRPr="00453A05" w:rsidRDefault="002E40A8" w:rsidP="002E40A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bnormal PA results</w:t>
            </w:r>
          </w:p>
        </w:tc>
        <w:tc>
          <w:tcPr>
            <w:tcW w:w="123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E83D31A" w14:textId="5913055D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2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2467C63" w14:textId="1A65E050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75</w:t>
            </w:r>
          </w:p>
        </w:tc>
        <w:tc>
          <w:tcPr>
            <w:tcW w:w="91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51ECA0A" w14:textId="19F18EC6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1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939C6F0" w14:textId="21EBB3C4" w:rsidR="002E40A8" w:rsidRPr="00453A05" w:rsidRDefault="002E40A8" w:rsidP="002E40A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1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891AED7" w14:textId="3FF24D8D" w:rsidR="002E40A8" w:rsidRPr="00453A05" w:rsidRDefault="002E40A8" w:rsidP="002E40A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72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7ED5D27" w14:textId="5372A6C8" w:rsidR="002E40A8" w:rsidRPr="00B42FFC" w:rsidRDefault="002E40A8" w:rsidP="002E40A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0.38,7.89)</w:t>
            </w:r>
          </w:p>
        </w:tc>
      </w:tr>
    </w:tbl>
    <w:p w14:paraId="0CA4C2F1" w14:textId="77777777" w:rsidR="007939BA" w:rsidRPr="00B42FFC" w:rsidRDefault="007939BA" w:rsidP="007939BA">
      <w:pPr>
        <w:spacing w:line="480" w:lineRule="auto"/>
        <w:rPr>
          <w:bCs/>
          <w:lang w:val="en-GB"/>
        </w:rPr>
      </w:pPr>
      <w:r>
        <w:rPr>
          <w:lang w:val="en-GB"/>
        </w:rPr>
        <w:t>O</w:t>
      </w:r>
      <w:r w:rsidRPr="00B42FFC">
        <w:rPr>
          <w:lang w:val="en-GB"/>
        </w:rPr>
        <w:t>dds ratios, 95% CI and</w:t>
      </w:r>
      <w:r w:rsidRPr="00B42FFC">
        <w:rPr>
          <w:i/>
          <w:iCs/>
          <w:lang w:val="en-GB"/>
        </w:rPr>
        <w:t xml:space="preserve"> p</w:t>
      </w:r>
      <w:r w:rsidRPr="00B42FFC">
        <w:rPr>
          <w:lang w:val="en-GB"/>
        </w:rPr>
        <w:t xml:space="preserve">-values were derived from </w:t>
      </w:r>
      <w:r>
        <w:rPr>
          <w:lang w:val="en-GB"/>
        </w:rPr>
        <w:t>un</w:t>
      </w:r>
      <w:r w:rsidRPr="00B42FFC">
        <w:rPr>
          <w:lang w:val="en-GB"/>
        </w:rPr>
        <w:t>ivariable logistic regression model.</w:t>
      </w:r>
    </w:p>
    <w:p w14:paraId="27D75CB6" w14:textId="77777777" w:rsidR="007939BA" w:rsidRPr="00B42FFC" w:rsidRDefault="007939BA" w:rsidP="007939BA">
      <w:pPr>
        <w:spacing w:line="480" w:lineRule="auto"/>
        <w:rPr>
          <w:bCs/>
          <w:lang w:val="en-GB"/>
        </w:rPr>
      </w:pPr>
      <w:r w:rsidRPr="00B42FFC">
        <w:rPr>
          <w:bCs/>
          <w:lang w:val="en-GB"/>
        </w:rPr>
        <w:t>ARR: aldosterone / renin ratio; CI: Confidence intervals; HTN: hypertension; OR: odds ratio; PA: primary aldosteronism; SSc: systemic sclerosis.</w:t>
      </w:r>
    </w:p>
    <w:p w14:paraId="0C0C7EB3" w14:textId="77777777" w:rsidR="007939BA" w:rsidRDefault="007939BA" w:rsidP="007939BA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6653E91" w14:textId="0EFF1171" w:rsidR="007939BA" w:rsidRPr="00B42FFC" w:rsidRDefault="007939BA" w:rsidP="007939BA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F651CF">
        <w:rPr>
          <w:b/>
          <w:bCs/>
          <w:lang w:val="en-GB"/>
        </w:rPr>
        <w:t>5</w:t>
      </w:r>
      <w:r w:rsidRPr="00B42FFC">
        <w:rPr>
          <w:b/>
          <w:bCs/>
          <w:lang w:val="en-GB"/>
        </w:rPr>
        <w:t>. Multivariable associations between biomarkers of PA and renal outcomes in the SSc cohort at last follow-up.</w:t>
      </w:r>
    </w:p>
    <w:tbl>
      <w:tblPr>
        <w:tblStyle w:val="TableGrid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1805"/>
        <w:gridCol w:w="1238"/>
        <w:gridCol w:w="1246"/>
        <w:gridCol w:w="916"/>
        <w:gridCol w:w="916"/>
        <w:gridCol w:w="1016"/>
        <w:gridCol w:w="1728"/>
      </w:tblGrid>
      <w:tr w:rsidR="007939BA" w:rsidRPr="00A11C66" w14:paraId="170AB3AD" w14:textId="77777777" w:rsidTr="001566E4">
        <w:trPr>
          <w:trHeight w:val="700"/>
        </w:trPr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051E1A98" w14:textId="77777777" w:rsidR="007939BA" w:rsidRPr="00B42FFC" w:rsidRDefault="007939BA" w:rsidP="001566E4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gression model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EEEB7E" w14:textId="77777777" w:rsidR="007939BA" w:rsidRPr="00B42FFC" w:rsidRDefault="007939BA" w:rsidP="00F871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osure variable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D3C67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933063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B3E7D5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1B41F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F7B64C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dj. 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193B74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dj. OR 95% CI</w:t>
            </w:r>
          </w:p>
        </w:tc>
      </w:tr>
      <w:tr w:rsidR="007939BA" w:rsidRPr="00A11C66" w14:paraId="7B7A8061" w14:textId="77777777" w:rsidTr="001566E4">
        <w:trPr>
          <w:trHeight w:val="380"/>
        </w:trPr>
        <w:tc>
          <w:tcPr>
            <w:tcW w:w="2759" w:type="dxa"/>
            <w:vMerge w:val="restart"/>
            <w:tcBorders>
              <w:top w:val="single" w:sz="4" w:space="0" w:color="auto"/>
            </w:tcBorders>
          </w:tcPr>
          <w:p w14:paraId="109BA1DB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al outcomes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hideMark/>
          </w:tcPr>
          <w:p w14:paraId="3D9D1644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4E6C0206" w14:textId="77777777" w:rsidR="007939BA" w:rsidRPr="00A11C66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11C66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2096796C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7BCE486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497BCAD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C2E0414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C5F34D4" w14:textId="3C91B5F0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99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6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 1.003)</w:t>
            </w:r>
          </w:p>
        </w:tc>
      </w:tr>
      <w:tr w:rsidR="007939BA" w:rsidRPr="00A11C66" w14:paraId="690592D7" w14:textId="77777777" w:rsidTr="001566E4">
        <w:trPr>
          <w:trHeight w:val="360"/>
        </w:trPr>
        <w:tc>
          <w:tcPr>
            <w:tcW w:w="2759" w:type="dxa"/>
            <w:vMerge/>
          </w:tcPr>
          <w:p w14:paraId="259C0180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hideMark/>
          </w:tcPr>
          <w:p w14:paraId="6CF25381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38" w:type="dxa"/>
            <w:vAlign w:val="center"/>
          </w:tcPr>
          <w:p w14:paraId="277A6B0F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42</w:t>
            </w:r>
          </w:p>
        </w:tc>
        <w:tc>
          <w:tcPr>
            <w:tcW w:w="1246" w:type="dxa"/>
            <w:vAlign w:val="center"/>
          </w:tcPr>
          <w:p w14:paraId="1E69E735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16" w:type="dxa"/>
            <w:vAlign w:val="center"/>
          </w:tcPr>
          <w:p w14:paraId="5FD79E0A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7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7</w:t>
            </w:r>
          </w:p>
        </w:tc>
        <w:tc>
          <w:tcPr>
            <w:tcW w:w="916" w:type="dxa"/>
            <w:vAlign w:val="center"/>
          </w:tcPr>
          <w:p w14:paraId="6DD6D1E7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16" w:type="dxa"/>
            <w:vAlign w:val="center"/>
          </w:tcPr>
          <w:p w14:paraId="653F76D0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4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3</w:t>
            </w:r>
          </w:p>
        </w:tc>
        <w:tc>
          <w:tcPr>
            <w:tcW w:w="1728" w:type="dxa"/>
            <w:vAlign w:val="center"/>
          </w:tcPr>
          <w:p w14:paraId="4EBDF8FB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86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 xml:space="preserve">, 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9.90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274C76DA" w14:textId="77777777" w:rsidTr="001566E4">
        <w:trPr>
          <w:trHeight w:val="360"/>
        </w:trPr>
        <w:tc>
          <w:tcPr>
            <w:tcW w:w="2759" w:type="dxa"/>
            <w:vMerge/>
          </w:tcPr>
          <w:p w14:paraId="15DF4442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hideMark/>
          </w:tcPr>
          <w:p w14:paraId="314A5F03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38" w:type="dxa"/>
            <w:vAlign w:val="center"/>
          </w:tcPr>
          <w:p w14:paraId="0D2BB110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1246" w:type="dxa"/>
            <w:vAlign w:val="center"/>
          </w:tcPr>
          <w:p w14:paraId="6034646A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16" w:type="dxa"/>
            <w:vAlign w:val="center"/>
          </w:tcPr>
          <w:p w14:paraId="54FD19C9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0</w:t>
            </w:r>
          </w:p>
        </w:tc>
        <w:tc>
          <w:tcPr>
            <w:tcW w:w="916" w:type="dxa"/>
            <w:vAlign w:val="center"/>
          </w:tcPr>
          <w:p w14:paraId="0CD327B6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61</w:t>
            </w:r>
          </w:p>
        </w:tc>
        <w:tc>
          <w:tcPr>
            <w:tcW w:w="1016" w:type="dxa"/>
            <w:vAlign w:val="center"/>
          </w:tcPr>
          <w:p w14:paraId="1BA735FB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1728" w:type="dxa"/>
            <w:vAlign w:val="center"/>
          </w:tcPr>
          <w:p w14:paraId="78CE8EE2" w14:textId="75323EA6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9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7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, 1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36E97CB9" w14:textId="77777777" w:rsidTr="001566E4">
        <w:trPr>
          <w:trHeight w:val="455"/>
        </w:trPr>
        <w:tc>
          <w:tcPr>
            <w:tcW w:w="2759" w:type="dxa"/>
            <w:vMerge/>
          </w:tcPr>
          <w:p w14:paraId="3B7861B0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hideMark/>
          </w:tcPr>
          <w:p w14:paraId="14486446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38" w:type="dxa"/>
            <w:vAlign w:val="center"/>
          </w:tcPr>
          <w:p w14:paraId="383B81E9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60</w:t>
            </w:r>
          </w:p>
        </w:tc>
        <w:tc>
          <w:tcPr>
            <w:tcW w:w="1246" w:type="dxa"/>
            <w:vAlign w:val="center"/>
          </w:tcPr>
          <w:p w14:paraId="5DF38F20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5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</w:t>
            </w:r>
          </w:p>
        </w:tc>
        <w:tc>
          <w:tcPr>
            <w:tcW w:w="916" w:type="dxa"/>
            <w:vAlign w:val="center"/>
          </w:tcPr>
          <w:p w14:paraId="63C6A367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10</w:t>
            </w:r>
          </w:p>
        </w:tc>
        <w:tc>
          <w:tcPr>
            <w:tcW w:w="916" w:type="dxa"/>
            <w:vAlign w:val="center"/>
          </w:tcPr>
          <w:p w14:paraId="56778C05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27</w:t>
            </w:r>
          </w:p>
        </w:tc>
        <w:tc>
          <w:tcPr>
            <w:tcW w:w="1016" w:type="dxa"/>
            <w:vAlign w:val="center"/>
          </w:tcPr>
          <w:p w14:paraId="43438158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82</w:t>
            </w:r>
          </w:p>
        </w:tc>
        <w:tc>
          <w:tcPr>
            <w:tcW w:w="1728" w:type="dxa"/>
            <w:vAlign w:val="center"/>
          </w:tcPr>
          <w:p w14:paraId="0FC5EB88" w14:textId="09EA088B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62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 xml:space="preserve">, 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32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4B52A068" w14:textId="77777777" w:rsidTr="001566E4">
        <w:trPr>
          <w:trHeight w:val="422"/>
        </w:trPr>
        <w:tc>
          <w:tcPr>
            <w:tcW w:w="2759" w:type="dxa"/>
            <w:vMerge w:val="restart"/>
            <w:tcBorders>
              <w:top w:val="dotted" w:sz="4" w:space="0" w:color="auto"/>
            </w:tcBorders>
          </w:tcPr>
          <w:p w14:paraId="3662A784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al outcomes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805" w:type="dxa"/>
            <w:tcBorders>
              <w:top w:val="dotted" w:sz="4" w:space="0" w:color="auto"/>
            </w:tcBorders>
            <w:hideMark/>
          </w:tcPr>
          <w:p w14:paraId="01C1326C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238" w:type="dxa"/>
            <w:tcBorders>
              <w:top w:val="dotted" w:sz="4" w:space="0" w:color="auto"/>
            </w:tcBorders>
            <w:vAlign w:val="center"/>
          </w:tcPr>
          <w:p w14:paraId="6BB806F0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4</w:t>
            </w:r>
          </w:p>
        </w:tc>
        <w:tc>
          <w:tcPr>
            <w:tcW w:w="1246" w:type="dxa"/>
            <w:tcBorders>
              <w:top w:val="dotted" w:sz="4" w:space="0" w:color="auto"/>
            </w:tcBorders>
            <w:vAlign w:val="center"/>
          </w:tcPr>
          <w:p w14:paraId="0DEF1DC1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0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3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29552332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1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423403D7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2</w:t>
            </w:r>
          </w:p>
        </w:tc>
        <w:tc>
          <w:tcPr>
            <w:tcW w:w="1016" w:type="dxa"/>
            <w:tcBorders>
              <w:top w:val="dotted" w:sz="4" w:space="0" w:color="auto"/>
            </w:tcBorders>
            <w:vAlign w:val="center"/>
          </w:tcPr>
          <w:p w14:paraId="60841E4E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28" w:type="dxa"/>
            <w:tcBorders>
              <w:top w:val="dotted" w:sz="4" w:space="0" w:color="auto"/>
            </w:tcBorders>
            <w:vAlign w:val="center"/>
          </w:tcPr>
          <w:p w14:paraId="478B6FF3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99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7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 1.001)</w:t>
            </w:r>
          </w:p>
        </w:tc>
      </w:tr>
      <w:tr w:rsidR="007939BA" w:rsidRPr="00A11C66" w14:paraId="606CF946" w14:textId="77777777" w:rsidTr="001566E4">
        <w:trPr>
          <w:trHeight w:val="360"/>
        </w:trPr>
        <w:tc>
          <w:tcPr>
            <w:tcW w:w="2759" w:type="dxa"/>
            <w:vMerge/>
          </w:tcPr>
          <w:p w14:paraId="3BE09B89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hideMark/>
          </w:tcPr>
          <w:p w14:paraId="32BBA3DF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38" w:type="dxa"/>
            <w:vAlign w:val="center"/>
          </w:tcPr>
          <w:p w14:paraId="638A7854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246" w:type="dxa"/>
            <w:vAlign w:val="center"/>
          </w:tcPr>
          <w:p w14:paraId="523711F2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80</w:t>
            </w:r>
          </w:p>
        </w:tc>
        <w:tc>
          <w:tcPr>
            <w:tcW w:w="916" w:type="dxa"/>
            <w:vAlign w:val="center"/>
          </w:tcPr>
          <w:p w14:paraId="25B84C2E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69</w:t>
            </w:r>
          </w:p>
        </w:tc>
        <w:tc>
          <w:tcPr>
            <w:tcW w:w="916" w:type="dxa"/>
            <w:vAlign w:val="center"/>
          </w:tcPr>
          <w:p w14:paraId="2A4F3D54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16" w:type="dxa"/>
            <w:vAlign w:val="center"/>
          </w:tcPr>
          <w:p w14:paraId="3CF09755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3.84</w:t>
            </w:r>
          </w:p>
        </w:tc>
        <w:tc>
          <w:tcPr>
            <w:tcW w:w="1728" w:type="dxa"/>
            <w:vAlign w:val="center"/>
          </w:tcPr>
          <w:p w14:paraId="74EA6D38" w14:textId="6D88E03C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81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, 1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8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2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7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37F4BAF0" w14:textId="77777777" w:rsidTr="001566E4">
        <w:trPr>
          <w:trHeight w:val="360"/>
        </w:trPr>
        <w:tc>
          <w:tcPr>
            <w:tcW w:w="2759" w:type="dxa"/>
            <w:vMerge/>
          </w:tcPr>
          <w:p w14:paraId="4FA3DCE7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hideMark/>
          </w:tcPr>
          <w:p w14:paraId="5C5E6807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38" w:type="dxa"/>
            <w:vAlign w:val="center"/>
          </w:tcPr>
          <w:p w14:paraId="2CC9B3C7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46" w:type="dxa"/>
            <w:vAlign w:val="center"/>
          </w:tcPr>
          <w:p w14:paraId="5102ADF6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16" w:type="dxa"/>
            <w:vAlign w:val="center"/>
          </w:tcPr>
          <w:p w14:paraId="6ED899F2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83</w:t>
            </w:r>
          </w:p>
        </w:tc>
        <w:tc>
          <w:tcPr>
            <w:tcW w:w="916" w:type="dxa"/>
            <w:vAlign w:val="center"/>
          </w:tcPr>
          <w:p w14:paraId="0696C21E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40</w:t>
            </w:r>
          </w:p>
        </w:tc>
        <w:tc>
          <w:tcPr>
            <w:tcW w:w="1016" w:type="dxa"/>
            <w:vAlign w:val="center"/>
          </w:tcPr>
          <w:p w14:paraId="60A1AD46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728" w:type="dxa"/>
            <w:vAlign w:val="center"/>
          </w:tcPr>
          <w:p w14:paraId="35812EFF" w14:textId="5C09C7AE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97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, 1.06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57A18467" w14:textId="77777777" w:rsidTr="001566E4">
        <w:trPr>
          <w:trHeight w:val="397"/>
        </w:trPr>
        <w:tc>
          <w:tcPr>
            <w:tcW w:w="2759" w:type="dxa"/>
            <w:vMerge/>
            <w:tcBorders>
              <w:bottom w:val="dotted" w:sz="4" w:space="0" w:color="auto"/>
            </w:tcBorders>
          </w:tcPr>
          <w:p w14:paraId="42B45BE9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tcBorders>
              <w:bottom w:val="dotted" w:sz="4" w:space="0" w:color="auto"/>
            </w:tcBorders>
            <w:hideMark/>
          </w:tcPr>
          <w:p w14:paraId="1C36C181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38" w:type="dxa"/>
            <w:tcBorders>
              <w:bottom w:val="dotted" w:sz="4" w:space="0" w:color="auto"/>
            </w:tcBorders>
            <w:vAlign w:val="center"/>
          </w:tcPr>
          <w:p w14:paraId="7BAA2CC1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49</w:t>
            </w:r>
          </w:p>
        </w:tc>
        <w:tc>
          <w:tcPr>
            <w:tcW w:w="1246" w:type="dxa"/>
            <w:tcBorders>
              <w:bottom w:val="dotted" w:sz="4" w:space="0" w:color="auto"/>
            </w:tcBorders>
            <w:vAlign w:val="center"/>
          </w:tcPr>
          <w:p w14:paraId="4A83DF79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5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</w:t>
            </w:r>
          </w:p>
        </w:tc>
        <w:tc>
          <w:tcPr>
            <w:tcW w:w="916" w:type="dxa"/>
            <w:tcBorders>
              <w:bottom w:val="dotted" w:sz="4" w:space="0" w:color="auto"/>
            </w:tcBorders>
            <w:vAlign w:val="center"/>
          </w:tcPr>
          <w:p w14:paraId="40210C6F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90</w:t>
            </w:r>
          </w:p>
        </w:tc>
        <w:tc>
          <w:tcPr>
            <w:tcW w:w="916" w:type="dxa"/>
            <w:tcBorders>
              <w:bottom w:val="dotted" w:sz="4" w:space="0" w:color="auto"/>
            </w:tcBorders>
            <w:vAlign w:val="center"/>
          </w:tcPr>
          <w:p w14:paraId="4EE6D23E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36</w:t>
            </w:r>
          </w:p>
        </w:tc>
        <w:tc>
          <w:tcPr>
            <w:tcW w:w="1016" w:type="dxa"/>
            <w:tcBorders>
              <w:bottom w:val="dotted" w:sz="4" w:space="0" w:color="auto"/>
            </w:tcBorders>
            <w:vAlign w:val="center"/>
          </w:tcPr>
          <w:p w14:paraId="081C7F26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64</w:t>
            </w:r>
          </w:p>
        </w:tc>
        <w:tc>
          <w:tcPr>
            <w:tcW w:w="1728" w:type="dxa"/>
            <w:tcBorders>
              <w:bottom w:val="dotted" w:sz="4" w:space="0" w:color="auto"/>
            </w:tcBorders>
            <w:vAlign w:val="center"/>
          </w:tcPr>
          <w:p w14:paraId="48469A7D" w14:textId="6D9F07F6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6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, 4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82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0D6B04DD" w14:textId="77777777" w:rsidTr="001566E4">
        <w:trPr>
          <w:trHeight w:val="380"/>
        </w:trPr>
        <w:tc>
          <w:tcPr>
            <w:tcW w:w="2759" w:type="dxa"/>
            <w:vMerge w:val="restart"/>
            <w:tcBorders>
              <w:top w:val="dotted" w:sz="4" w:space="0" w:color="auto"/>
            </w:tcBorders>
          </w:tcPr>
          <w:p w14:paraId="6A6138D5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al outcomes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805" w:type="dxa"/>
            <w:tcBorders>
              <w:top w:val="dotted" w:sz="4" w:space="0" w:color="auto"/>
            </w:tcBorders>
            <w:hideMark/>
          </w:tcPr>
          <w:p w14:paraId="2ECE4648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</w:p>
        </w:tc>
        <w:tc>
          <w:tcPr>
            <w:tcW w:w="1238" w:type="dxa"/>
            <w:tcBorders>
              <w:top w:val="dotted" w:sz="4" w:space="0" w:color="auto"/>
            </w:tcBorders>
            <w:vAlign w:val="center"/>
          </w:tcPr>
          <w:p w14:paraId="3A6AF825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0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2</w:t>
            </w:r>
          </w:p>
        </w:tc>
        <w:tc>
          <w:tcPr>
            <w:tcW w:w="1246" w:type="dxa"/>
            <w:tcBorders>
              <w:top w:val="dotted" w:sz="4" w:space="0" w:color="auto"/>
            </w:tcBorders>
            <w:vAlign w:val="center"/>
          </w:tcPr>
          <w:p w14:paraId="34BE81ED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0B8B3CD0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77A8B7A0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9</w:t>
            </w:r>
          </w:p>
        </w:tc>
        <w:tc>
          <w:tcPr>
            <w:tcW w:w="1016" w:type="dxa"/>
            <w:tcBorders>
              <w:top w:val="dotted" w:sz="4" w:space="0" w:color="auto"/>
            </w:tcBorders>
            <w:vAlign w:val="center"/>
          </w:tcPr>
          <w:p w14:paraId="1E995A95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28" w:type="dxa"/>
            <w:tcBorders>
              <w:top w:val="dotted" w:sz="4" w:space="0" w:color="auto"/>
            </w:tcBorders>
            <w:vAlign w:val="center"/>
          </w:tcPr>
          <w:p w14:paraId="7C34B75A" w14:textId="142CD0C6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97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 1.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3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581AD1B1" w14:textId="77777777" w:rsidTr="001566E4">
        <w:trPr>
          <w:trHeight w:val="360"/>
        </w:trPr>
        <w:tc>
          <w:tcPr>
            <w:tcW w:w="2759" w:type="dxa"/>
            <w:vMerge/>
          </w:tcPr>
          <w:p w14:paraId="5DA64DDA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hideMark/>
          </w:tcPr>
          <w:p w14:paraId="50058D8B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38" w:type="dxa"/>
            <w:vAlign w:val="center"/>
          </w:tcPr>
          <w:p w14:paraId="0013F62D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40</w:t>
            </w:r>
          </w:p>
        </w:tc>
        <w:tc>
          <w:tcPr>
            <w:tcW w:w="1246" w:type="dxa"/>
            <w:vAlign w:val="center"/>
          </w:tcPr>
          <w:p w14:paraId="18D7C64F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79</w:t>
            </w:r>
          </w:p>
        </w:tc>
        <w:tc>
          <w:tcPr>
            <w:tcW w:w="916" w:type="dxa"/>
            <w:vAlign w:val="center"/>
          </w:tcPr>
          <w:p w14:paraId="28DF93C0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7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7</w:t>
            </w:r>
          </w:p>
        </w:tc>
        <w:tc>
          <w:tcPr>
            <w:tcW w:w="916" w:type="dxa"/>
            <w:vAlign w:val="center"/>
          </w:tcPr>
          <w:p w14:paraId="24340616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16" w:type="dxa"/>
            <w:vAlign w:val="center"/>
          </w:tcPr>
          <w:p w14:paraId="7ADA396A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4.06</w:t>
            </w:r>
          </w:p>
        </w:tc>
        <w:tc>
          <w:tcPr>
            <w:tcW w:w="1728" w:type="dxa"/>
            <w:vAlign w:val="center"/>
          </w:tcPr>
          <w:p w14:paraId="20D9A1A4" w14:textId="1651FFF8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86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 xml:space="preserve">, 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9.25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2AF5BE1D" w14:textId="77777777" w:rsidTr="001566E4">
        <w:trPr>
          <w:trHeight w:val="360"/>
        </w:trPr>
        <w:tc>
          <w:tcPr>
            <w:tcW w:w="2759" w:type="dxa"/>
            <w:vMerge/>
          </w:tcPr>
          <w:p w14:paraId="17EB4739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hideMark/>
          </w:tcPr>
          <w:p w14:paraId="381819F8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38" w:type="dxa"/>
            <w:vAlign w:val="center"/>
          </w:tcPr>
          <w:p w14:paraId="0FA904C8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1246" w:type="dxa"/>
            <w:vAlign w:val="center"/>
          </w:tcPr>
          <w:p w14:paraId="62291D48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16" w:type="dxa"/>
            <w:vAlign w:val="center"/>
          </w:tcPr>
          <w:p w14:paraId="5E554EF0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1</w:t>
            </w:r>
          </w:p>
        </w:tc>
        <w:tc>
          <w:tcPr>
            <w:tcW w:w="916" w:type="dxa"/>
            <w:vAlign w:val="center"/>
          </w:tcPr>
          <w:p w14:paraId="09C229BA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61</w:t>
            </w:r>
          </w:p>
        </w:tc>
        <w:tc>
          <w:tcPr>
            <w:tcW w:w="1016" w:type="dxa"/>
            <w:vAlign w:val="center"/>
          </w:tcPr>
          <w:p w14:paraId="78C7848E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1728" w:type="dxa"/>
            <w:vAlign w:val="center"/>
          </w:tcPr>
          <w:p w14:paraId="19354070" w14:textId="334AB75E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97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, 1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46E761D7" w14:textId="77777777" w:rsidTr="001566E4">
        <w:trPr>
          <w:trHeight w:val="447"/>
        </w:trPr>
        <w:tc>
          <w:tcPr>
            <w:tcW w:w="2759" w:type="dxa"/>
            <w:vMerge/>
            <w:tcBorders>
              <w:bottom w:val="dotted" w:sz="4" w:space="0" w:color="auto"/>
            </w:tcBorders>
          </w:tcPr>
          <w:p w14:paraId="308B2592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tcBorders>
              <w:bottom w:val="dotted" w:sz="4" w:space="0" w:color="auto"/>
            </w:tcBorders>
            <w:hideMark/>
          </w:tcPr>
          <w:p w14:paraId="652D0D01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38" w:type="dxa"/>
            <w:tcBorders>
              <w:bottom w:val="dotted" w:sz="4" w:space="0" w:color="auto"/>
            </w:tcBorders>
            <w:vAlign w:val="center"/>
          </w:tcPr>
          <w:p w14:paraId="0C58DDB2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61</w:t>
            </w:r>
          </w:p>
        </w:tc>
        <w:tc>
          <w:tcPr>
            <w:tcW w:w="1246" w:type="dxa"/>
            <w:tcBorders>
              <w:bottom w:val="dotted" w:sz="4" w:space="0" w:color="auto"/>
            </w:tcBorders>
            <w:vAlign w:val="center"/>
          </w:tcPr>
          <w:p w14:paraId="483DB295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5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916" w:type="dxa"/>
            <w:tcBorders>
              <w:bottom w:val="dotted" w:sz="4" w:space="0" w:color="auto"/>
            </w:tcBorders>
            <w:vAlign w:val="center"/>
          </w:tcPr>
          <w:p w14:paraId="01F8CB76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13</w:t>
            </w:r>
          </w:p>
        </w:tc>
        <w:tc>
          <w:tcPr>
            <w:tcW w:w="916" w:type="dxa"/>
            <w:tcBorders>
              <w:bottom w:val="dotted" w:sz="4" w:space="0" w:color="auto"/>
            </w:tcBorders>
            <w:vAlign w:val="center"/>
          </w:tcPr>
          <w:p w14:paraId="40A20C5D" w14:textId="77777777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26</w:t>
            </w:r>
          </w:p>
        </w:tc>
        <w:tc>
          <w:tcPr>
            <w:tcW w:w="1016" w:type="dxa"/>
            <w:tcBorders>
              <w:bottom w:val="dotted" w:sz="4" w:space="0" w:color="auto"/>
            </w:tcBorders>
            <w:vAlign w:val="center"/>
          </w:tcPr>
          <w:p w14:paraId="23C122DB" w14:textId="54696571" w:rsidR="007939BA" w:rsidRPr="00453A05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84</w:t>
            </w:r>
          </w:p>
        </w:tc>
        <w:tc>
          <w:tcPr>
            <w:tcW w:w="1728" w:type="dxa"/>
            <w:tcBorders>
              <w:bottom w:val="dotted" w:sz="4" w:space="0" w:color="auto"/>
            </w:tcBorders>
            <w:vAlign w:val="center"/>
          </w:tcPr>
          <w:p w14:paraId="4362F896" w14:textId="53FEBA9C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64</w:t>
            </w:r>
            <w:r w:rsidRPr="00453A05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 xml:space="preserve">, 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.31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7444B6FD" w14:textId="77777777" w:rsidTr="00263E53">
        <w:trPr>
          <w:trHeight w:val="447"/>
        </w:trPr>
        <w:tc>
          <w:tcPr>
            <w:tcW w:w="2759" w:type="dxa"/>
            <w:vMerge w:val="restart"/>
          </w:tcPr>
          <w:p w14:paraId="35A15CA8" w14:textId="77777777" w:rsidR="007939BA" w:rsidRPr="00DD6F67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Renal outcomes</w:t>
            </w:r>
            <w:r w:rsidRPr="00F15A18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  <w:r w:rsidRPr="00F15A18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805" w:type="dxa"/>
          </w:tcPr>
          <w:p w14:paraId="0A6C73EC" w14:textId="77777777" w:rsidR="007939BA" w:rsidRPr="00DD6F67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</w:p>
        </w:tc>
        <w:tc>
          <w:tcPr>
            <w:tcW w:w="1238" w:type="dxa"/>
            <w:vAlign w:val="center"/>
          </w:tcPr>
          <w:p w14:paraId="7DA7E4DF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246" w:type="dxa"/>
            <w:vAlign w:val="center"/>
          </w:tcPr>
          <w:p w14:paraId="2D042B6F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40</w:t>
            </w:r>
          </w:p>
        </w:tc>
        <w:tc>
          <w:tcPr>
            <w:tcW w:w="916" w:type="dxa"/>
            <w:vAlign w:val="center"/>
          </w:tcPr>
          <w:p w14:paraId="140314DF" w14:textId="77777777" w:rsidR="007939BA" w:rsidRPr="00DD6F67" w:rsidDel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16" w:type="dxa"/>
            <w:vAlign w:val="center"/>
          </w:tcPr>
          <w:p w14:paraId="554476CB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16" w:type="dxa"/>
            <w:vAlign w:val="center"/>
          </w:tcPr>
          <w:p w14:paraId="3E8E2409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728" w:type="dxa"/>
            <w:vAlign w:val="center"/>
          </w:tcPr>
          <w:p w14:paraId="6E094263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39, 1.88)</w:t>
            </w:r>
          </w:p>
        </w:tc>
      </w:tr>
      <w:tr w:rsidR="007939BA" w:rsidRPr="00A11C66" w14:paraId="35A11E8C" w14:textId="77777777" w:rsidTr="00263E53">
        <w:trPr>
          <w:trHeight w:val="447"/>
        </w:trPr>
        <w:tc>
          <w:tcPr>
            <w:tcW w:w="2759" w:type="dxa"/>
            <w:vMerge/>
          </w:tcPr>
          <w:p w14:paraId="0B2CFED3" w14:textId="77777777" w:rsidR="007939BA" w:rsidRPr="00DD6F67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</w:tcPr>
          <w:p w14:paraId="5838A251" w14:textId="77777777" w:rsidR="007939BA" w:rsidRPr="00DD6F67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38" w:type="dxa"/>
            <w:vAlign w:val="center"/>
          </w:tcPr>
          <w:p w14:paraId="0FB7EA13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246" w:type="dxa"/>
            <w:vAlign w:val="center"/>
          </w:tcPr>
          <w:p w14:paraId="1D9B9CEB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79</w:t>
            </w:r>
          </w:p>
        </w:tc>
        <w:tc>
          <w:tcPr>
            <w:tcW w:w="916" w:type="dxa"/>
            <w:vAlign w:val="center"/>
          </w:tcPr>
          <w:p w14:paraId="75DF97D1" w14:textId="77777777" w:rsidR="007939BA" w:rsidRPr="00DD6F67" w:rsidDel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79</w:t>
            </w:r>
          </w:p>
        </w:tc>
        <w:tc>
          <w:tcPr>
            <w:tcW w:w="916" w:type="dxa"/>
            <w:vAlign w:val="center"/>
          </w:tcPr>
          <w:p w14:paraId="1DD032D3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16" w:type="dxa"/>
            <w:vAlign w:val="center"/>
          </w:tcPr>
          <w:p w14:paraId="573A92E8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4.11</w:t>
            </w:r>
          </w:p>
        </w:tc>
        <w:tc>
          <w:tcPr>
            <w:tcW w:w="1728" w:type="dxa"/>
            <w:vAlign w:val="center"/>
          </w:tcPr>
          <w:p w14:paraId="7D22A857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87, 1.41)</w:t>
            </w:r>
          </w:p>
        </w:tc>
      </w:tr>
      <w:tr w:rsidR="007939BA" w:rsidRPr="00A11C66" w14:paraId="63EC9A0D" w14:textId="77777777" w:rsidTr="00263E53">
        <w:trPr>
          <w:trHeight w:val="447"/>
        </w:trPr>
        <w:tc>
          <w:tcPr>
            <w:tcW w:w="2759" w:type="dxa"/>
            <w:vMerge/>
          </w:tcPr>
          <w:p w14:paraId="011DADF7" w14:textId="77777777" w:rsidR="007939BA" w:rsidRPr="00DD6F67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</w:tcPr>
          <w:p w14:paraId="6AA78CAF" w14:textId="77777777" w:rsidR="007939BA" w:rsidRPr="00DD6F67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38" w:type="dxa"/>
            <w:vAlign w:val="center"/>
          </w:tcPr>
          <w:p w14:paraId="38CCF902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46" w:type="dxa"/>
            <w:vAlign w:val="center"/>
          </w:tcPr>
          <w:p w14:paraId="2A798217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16" w:type="dxa"/>
            <w:vAlign w:val="center"/>
          </w:tcPr>
          <w:p w14:paraId="12808752" w14:textId="77777777" w:rsidR="007939BA" w:rsidRPr="00DD6F67" w:rsidDel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54</w:t>
            </w:r>
          </w:p>
        </w:tc>
        <w:tc>
          <w:tcPr>
            <w:tcW w:w="916" w:type="dxa"/>
            <w:vAlign w:val="center"/>
          </w:tcPr>
          <w:p w14:paraId="67D41BE5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016" w:type="dxa"/>
            <w:vAlign w:val="center"/>
          </w:tcPr>
          <w:p w14:paraId="4F3F087E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728" w:type="dxa"/>
            <w:vAlign w:val="center"/>
          </w:tcPr>
          <w:p w14:paraId="40359D9E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97, 1.05)</w:t>
            </w:r>
          </w:p>
        </w:tc>
      </w:tr>
      <w:tr w:rsidR="007939BA" w:rsidRPr="00A11C66" w14:paraId="3D1D9CBE" w14:textId="77777777" w:rsidTr="00263E53">
        <w:trPr>
          <w:trHeight w:val="447"/>
        </w:trPr>
        <w:tc>
          <w:tcPr>
            <w:tcW w:w="2759" w:type="dxa"/>
            <w:vMerge/>
            <w:tcBorders>
              <w:bottom w:val="dotted" w:sz="4" w:space="0" w:color="auto"/>
            </w:tcBorders>
          </w:tcPr>
          <w:p w14:paraId="06DED4E5" w14:textId="77777777" w:rsidR="007939BA" w:rsidRPr="00DD6F67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tcBorders>
              <w:bottom w:val="dotted" w:sz="4" w:space="0" w:color="auto"/>
            </w:tcBorders>
          </w:tcPr>
          <w:p w14:paraId="2D9A0572" w14:textId="77777777" w:rsidR="007939BA" w:rsidRPr="00DD6F67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38" w:type="dxa"/>
            <w:tcBorders>
              <w:bottom w:val="dotted" w:sz="4" w:space="0" w:color="auto"/>
            </w:tcBorders>
            <w:vAlign w:val="center"/>
          </w:tcPr>
          <w:p w14:paraId="08CFBF5C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246" w:type="dxa"/>
            <w:tcBorders>
              <w:bottom w:val="dotted" w:sz="4" w:space="0" w:color="auto"/>
            </w:tcBorders>
            <w:vAlign w:val="center"/>
          </w:tcPr>
          <w:p w14:paraId="24ECD0D7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54</w:t>
            </w:r>
          </w:p>
        </w:tc>
        <w:tc>
          <w:tcPr>
            <w:tcW w:w="916" w:type="dxa"/>
            <w:tcBorders>
              <w:bottom w:val="dotted" w:sz="4" w:space="0" w:color="auto"/>
            </w:tcBorders>
            <w:vAlign w:val="center"/>
          </w:tcPr>
          <w:p w14:paraId="2C148639" w14:textId="77777777" w:rsidR="007939BA" w:rsidRPr="00DD6F67" w:rsidDel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11</w:t>
            </w:r>
          </w:p>
        </w:tc>
        <w:tc>
          <w:tcPr>
            <w:tcW w:w="916" w:type="dxa"/>
            <w:tcBorders>
              <w:bottom w:val="dotted" w:sz="4" w:space="0" w:color="auto"/>
            </w:tcBorders>
            <w:vAlign w:val="center"/>
          </w:tcPr>
          <w:p w14:paraId="2A6E0270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016" w:type="dxa"/>
            <w:tcBorders>
              <w:bottom w:val="dotted" w:sz="4" w:space="0" w:color="auto"/>
            </w:tcBorders>
            <w:vAlign w:val="center"/>
          </w:tcPr>
          <w:p w14:paraId="59605256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82</w:t>
            </w:r>
          </w:p>
        </w:tc>
        <w:tc>
          <w:tcPr>
            <w:tcW w:w="1728" w:type="dxa"/>
            <w:tcBorders>
              <w:bottom w:val="dotted" w:sz="4" w:space="0" w:color="auto"/>
            </w:tcBorders>
            <w:vAlign w:val="center"/>
          </w:tcPr>
          <w:p w14:paraId="5F438A4D" w14:textId="77777777" w:rsidR="007939BA" w:rsidRPr="00DD6F67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63, 5.25)</w:t>
            </w:r>
          </w:p>
        </w:tc>
      </w:tr>
      <w:tr w:rsidR="007939BA" w:rsidRPr="00A11C66" w14:paraId="43ECFE9B" w14:textId="77777777" w:rsidTr="001566E4">
        <w:trPr>
          <w:trHeight w:val="383"/>
        </w:trPr>
        <w:tc>
          <w:tcPr>
            <w:tcW w:w="2759" w:type="dxa"/>
            <w:vMerge w:val="restart"/>
            <w:tcBorders>
              <w:top w:val="dotted" w:sz="4" w:space="0" w:color="auto"/>
            </w:tcBorders>
          </w:tcPr>
          <w:p w14:paraId="3412E6A9" w14:textId="77777777" w:rsidR="007939BA" w:rsidRPr="00453A05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Renal outcomes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bnormal ARR</w:t>
            </w:r>
            <w:r w:rsidRPr="00453A05">
              <w:rPr>
                <w:color w:val="000000"/>
                <w:sz w:val="20"/>
                <w:szCs w:val="20"/>
                <w:lang w:val="en-GB"/>
              </w:rPr>
              <w:t xml:space="preserve"> + sex + age</w:t>
            </w:r>
          </w:p>
        </w:tc>
        <w:tc>
          <w:tcPr>
            <w:tcW w:w="1805" w:type="dxa"/>
            <w:tcBorders>
              <w:top w:val="dotted" w:sz="4" w:space="0" w:color="auto"/>
            </w:tcBorders>
            <w:hideMark/>
          </w:tcPr>
          <w:p w14:paraId="5427BFBA" w14:textId="77777777" w:rsidR="007939BA" w:rsidRPr="00453A05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b/>
                <w:bCs/>
                <w:color w:val="000000"/>
                <w:sz w:val="20"/>
                <w:szCs w:val="20"/>
                <w:lang w:val="en-GB"/>
              </w:rPr>
              <w:t>Abnormal PA results</w:t>
            </w:r>
          </w:p>
        </w:tc>
        <w:tc>
          <w:tcPr>
            <w:tcW w:w="1238" w:type="dxa"/>
            <w:tcBorders>
              <w:top w:val="dotted" w:sz="4" w:space="0" w:color="auto"/>
            </w:tcBorders>
            <w:vAlign w:val="center"/>
          </w:tcPr>
          <w:p w14:paraId="13F336B6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57</w:t>
            </w:r>
          </w:p>
        </w:tc>
        <w:tc>
          <w:tcPr>
            <w:tcW w:w="1246" w:type="dxa"/>
            <w:tcBorders>
              <w:top w:val="dotted" w:sz="4" w:space="0" w:color="auto"/>
            </w:tcBorders>
            <w:vAlign w:val="center"/>
          </w:tcPr>
          <w:p w14:paraId="7486AC6C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76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6D918FEF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7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044BC8D3" w14:textId="77777777" w:rsidR="007939BA" w:rsidRPr="00453A05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46</w:t>
            </w:r>
          </w:p>
        </w:tc>
        <w:tc>
          <w:tcPr>
            <w:tcW w:w="1016" w:type="dxa"/>
            <w:tcBorders>
              <w:top w:val="dotted" w:sz="4" w:space="0" w:color="auto"/>
            </w:tcBorders>
            <w:vAlign w:val="center"/>
          </w:tcPr>
          <w:p w14:paraId="6A640A03" w14:textId="77777777" w:rsidR="007939BA" w:rsidRPr="00453A05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76</w:t>
            </w:r>
          </w:p>
        </w:tc>
        <w:tc>
          <w:tcPr>
            <w:tcW w:w="1728" w:type="dxa"/>
            <w:tcBorders>
              <w:top w:val="dotted" w:sz="4" w:space="0" w:color="auto"/>
            </w:tcBorders>
            <w:vAlign w:val="center"/>
          </w:tcPr>
          <w:p w14:paraId="1AE0FA3F" w14:textId="440368B3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4</w:t>
            </w:r>
            <w:r w:rsidRPr="00453A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 7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85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02ABC4BE" w14:textId="77777777" w:rsidTr="001566E4">
        <w:trPr>
          <w:trHeight w:val="360"/>
        </w:trPr>
        <w:tc>
          <w:tcPr>
            <w:tcW w:w="2759" w:type="dxa"/>
            <w:vMerge/>
          </w:tcPr>
          <w:p w14:paraId="75F0513A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hideMark/>
          </w:tcPr>
          <w:p w14:paraId="1F6924DE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38" w:type="dxa"/>
            <w:vAlign w:val="center"/>
          </w:tcPr>
          <w:p w14:paraId="1FB829CC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246" w:type="dxa"/>
            <w:vAlign w:val="center"/>
          </w:tcPr>
          <w:p w14:paraId="77284615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16" w:type="dxa"/>
            <w:vAlign w:val="center"/>
          </w:tcPr>
          <w:p w14:paraId="5F157EB3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61</w:t>
            </w:r>
          </w:p>
        </w:tc>
        <w:tc>
          <w:tcPr>
            <w:tcW w:w="916" w:type="dxa"/>
            <w:vAlign w:val="center"/>
          </w:tcPr>
          <w:p w14:paraId="56AA8898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16" w:type="dxa"/>
            <w:vAlign w:val="center"/>
          </w:tcPr>
          <w:p w14:paraId="67471AD0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3.5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7</w:t>
            </w:r>
          </w:p>
        </w:tc>
        <w:tc>
          <w:tcPr>
            <w:tcW w:w="1728" w:type="dxa"/>
            <w:vAlign w:val="center"/>
          </w:tcPr>
          <w:p w14:paraId="2DDC9779" w14:textId="51D48666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77</w:t>
            </w: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 xml:space="preserve">, 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6.65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1B4A4735" w14:textId="77777777" w:rsidTr="001566E4">
        <w:trPr>
          <w:trHeight w:val="360"/>
        </w:trPr>
        <w:tc>
          <w:tcPr>
            <w:tcW w:w="2759" w:type="dxa"/>
            <w:vMerge/>
            <w:tcBorders>
              <w:bottom w:val="single" w:sz="4" w:space="0" w:color="auto"/>
            </w:tcBorders>
          </w:tcPr>
          <w:p w14:paraId="12A760F4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hideMark/>
          </w:tcPr>
          <w:p w14:paraId="3A3F1F66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22A463B9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1792779E" w14:textId="1F3C56A3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69039FD8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4B180B31" w14:textId="77777777" w:rsidR="007939BA" w:rsidRPr="00B42FFC" w:rsidRDefault="007939BA" w:rsidP="001566E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74723BF3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D72E1B8" w14:textId="697125AD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87</w:t>
            </w: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, 1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</w:tbl>
    <w:p w14:paraId="0B9A7D4C" w14:textId="308A206F" w:rsidR="007939BA" w:rsidRPr="00B42FFC" w:rsidRDefault="007939BA" w:rsidP="007939BA">
      <w:pPr>
        <w:spacing w:line="480" w:lineRule="auto"/>
        <w:rPr>
          <w:bCs/>
          <w:lang w:val="en-GB"/>
        </w:rPr>
      </w:pPr>
      <w:r w:rsidRPr="00B42FFC">
        <w:rPr>
          <w:lang w:val="en-GB"/>
        </w:rPr>
        <w:lastRenderedPageBreak/>
        <w:t>Adjusted odds ratios, 95% CI and</w:t>
      </w:r>
      <w:r w:rsidRPr="00B42FFC">
        <w:rPr>
          <w:i/>
          <w:iCs/>
          <w:lang w:val="en-GB"/>
        </w:rPr>
        <w:t xml:space="preserve"> p</w:t>
      </w:r>
      <w:r w:rsidRPr="00B42FFC">
        <w:rPr>
          <w:lang w:val="en-GB"/>
        </w:rPr>
        <w:t xml:space="preserve">-values were derived from multivariable logistic regression model adjusting </w:t>
      </w:r>
      <w:r w:rsidR="00575B79">
        <w:rPr>
          <w:lang w:val="en-GB"/>
        </w:rPr>
        <w:t xml:space="preserve">for </w:t>
      </w:r>
      <w:r w:rsidRPr="00B42FFC">
        <w:rPr>
          <w:lang w:val="en-GB"/>
        </w:rPr>
        <w:t>age, sex and ARR false negative risk</w:t>
      </w:r>
      <w:r w:rsidR="00575B79">
        <w:rPr>
          <w:lang w:val="en-GB"/>
        </w:rPr>
        <w:t xml:space="preserve"> </w:t>
      </w:r>
      <w:r w:rsidR="00575B79" w:rsidRPr="00575B79">
        <w:rPr>
          <w:lang w:val="en-GB"/>
        </w:rPr>
        <w:t>(</w:t>
      </w:r>
      <w:r w:rsidR="00575B79" w:rsidRPr="00575B79">
        <w:rPr>
          <w:bCs/>
          <w:lang w:val="en-GB"/>
        </w:rPr>
        <w:t>i.e., use of </w:t>
      </w:r>
      <w:proofErr w:type="spellStart"/>
      <w:r w:rsidR="00575B79" w:rsidRPr="00575B79">
        <w:rPr>
          <w:bCs/>
          <w:lang w:val="en-GB"/>
        </w:rPr>
        <w:t>ACEi</w:t>
      </w:r>
      <w:proofErr w:type="spellEnd"/>
      <w:r w:rsidR="00575B79" w:rsidRPr="00575B79">
        <w:rPr>
          <w:bCs/>
          <w:lang w:val="en-GB"/>
        </w:rPr>
        <w:t>, ARB, diuretics, CCB, or MRA and / or serum K+ levels &lt; 3.5 mmol/l)</w:t>
      </w:r>
      <w:r w:rsidRPr="00B42FFC">
        <w:rPr>
          <w:lang w:val="en-GB"/>
        </w:rPr>
        <w:t>.</w:t>
      </w:r>
    </w:p>
    <w:p w14:paraId="40C57333" w14:textId="77777777" w:rsidR="007939BA" w:rsidRPr="00B42FFC" w:rsidRDefault="007939BA" w:rsidP="007939BA">
      <w:pPr>
        <w:spacing w:line="480" w:lineRule="auto"/>
        <w:rPr>
          <w:bCs/>
          <w:lang w:val="en-GB"/>
        </w:rPr>
      </w:pPr>
      <w:r w:rsidRPr="00B42FFC">
        <w:rPr>
          <w:bCs/>
          <w:lang w:val="en-GB"/>
        </w:rPr>
        <w:t>Adj.: adjusted; ARR: aldosterone / renin ratio; CI: Confidence intervals; HTN: hypertension; OR: odds ratio; PA: primary aldosteronism; SSc: systemic sclerosis.</w:t>
      </w:r>
    </w:p>
    <w:p w14:paraId="71E133E8" w14:textId="77777777" w:rsidR="007939BA" w:rsidRDefault="007939BA" w:rsidP="007939BA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79136F3" w14:textId="0F7DF24A" w:rsidR="007939BA" w:rsidRPr="00B42FFC" w:rsidRDefault="007939BA" w:rsidP="007939BA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F651CF">
        <w:rPr>
          <w:b/>
          <w:bCs/>
          <w:lang w:val="en-GB"/>
        </w:rPr>
        <w:t>6</w:t>
      </w:r>
      <w:r w:rsidRPr="00B42FFC">
        <w:rPr>
          <w:b/>
          <w:bCs/>
          <w:lang w:val="en-GB"/>
        </w:rPr>
        <w:t xml:space="preserve">. Univariable associations between biomarkers of PA and </w:t>
      </w:r>
      <w:r w:rsidRPr="00B42FFC">
        <w:rPr>
          <w:b/>
          <w:bCs/>
          <w:color w:val="000000"/>
          <w:sz w:val="20"/>
          <w:szCs w:val="20"/>
          <w:lang w:val="en-GB"/>
        </w:rPr>
        <w:t>CV</w:t>
      </w:r>
      <w:r w:rsidRPr="00B42FFC">
        <w:rPr>
          <w:b/>
          <w:bCs/>
          <w:lang w:val="en-GB"/>
        </w:rPr>
        <w:t xml:space="preserve"> outcomes in the SSc cohort at last follow-up.</w:t>
      </w:r>
    </w:p>
    <w:tbl>
      <w:tblPr>
        <w:tblStyle w:val="TableGrid"/>
        <w:tblW w:w="8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251"/>
        <w:gridCol w:w="1189"/>
        <w:gridCol w:w="1143"/>
        <w:gridCol w:w="867"/>
        <w:gridCol w:w="909"/>
        <w:gridCol w:w="1651"/>
      </w:tblGrid>
      <w:tr w:rsidR="007939BA" w:rsidRPr="00A11C66" w14:paraId="21D995BB" w14:textId="77777777" w:rsidTr="001566E4">
        <w:trPr>
          <w:trHeight w:val="700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6093B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osure variable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CCE710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C9275B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F7A007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321CE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4BFF0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744DCD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 95% CI</w:t>
            </w:r>
          </w:p>
        </w:tc>
      </w:tr>
      <w:tr w:rsidR="007939BA" w:rsidRPr="00A11C66" w14:paraId="0CEE1187" w14:textId="77777777" w:rsidTr="001566E4">
        <w:trPr>
          <w:trHeight w:val="380"/>
        </w:trPr>
        <w:tc>
          <w:tcPr>
            <w:tcW w:w="1782" w:type="dxa"/>
            <w:tcBorders>
              <w:top w:val="single" w:sz="4" w:space="0" w:color="auto"/>
            </w:tcBorders>
            <w:hideMark/>
          </w:tcPr>
          <w:p w14:paraId="3351DBC2" w14:textId="77777777" w:rsidR="007939BA" w:rsidRPr="00B42FFC" w:rsidRDefault="007939BA" w:rsidP="001566E4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66687D7D" w14:textId="77777777" w:rsidR="007939BA" w:rsidRPr="00A11C66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-0.00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51A30059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75512B4C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color w:val="000000" w:themeColor="text1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45F70210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8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6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016F89B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999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center"/>
          </w:tcPr>
          <w:p w14:paraId="7C4C0F26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(0.9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8</w:t>
            </w: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, 1.00)</w:t>
            </w:r>
          </w:p>
        </w:tc>
      </w:tr>
      <w:tr w:rsidR="007939BA" w:rsidRPr="00A11C66" w14:paraId="2E12DB8A" w14:textId="77777777" w:rsidTr="001566E4">
        <w:trPr>
          <w:trHeight w:val="422"/>
        </w:trPr>
        <w:tc>
          <w:tcPr>
            <w:tcW w:w="1782" w:type="dxa"/>
            <w:hideMark/>
          </w:tcPr>
          <w:p w14:paraId="2423311A" w14:textId="77777777" w:rsidR="007939BA" w:rsidRPr="00B42FFC" w:rsidRDefault="007939BA" w:rsidP="001566E4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251" w:type="dxa"/>
            <w:vAlign w:val="center"/>
          </w:tcPr>
          <w:p w14:paraId="751F69BD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189" w:type="dxa"/>
            <w:vAlign w:val="center"/>
          </w:tcPr>
          <w:p w14:paraId="512879CF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43" w:type="dxa"/>
            <w:vAlign w:val="center"/>
          </w:tcPr>
          <w:p w14:paraId="18D5E7AC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867" w:type="dxa"/>
            <w:vAlign w:val="center"/>
          </w:tcPr>
          <w:p w14:paraId="6125736B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45</w:t>
            </w:r>
          </w:p>
        </w:tc>
        <w:tc>
          <w:tcPr>
            <w:tcW w:w="909" w:type="dxa"/>
            <w:vAlign w:val="center"/>
          </w:tcPr>
          <w:p w14:paraId="74C9CA14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651" w:type="dxa"/>
            <w:vAlign w:val="center"/>
          </w:tcPr>
          <w:p w14:paraId="7C5A44EB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(0.99, 1.00)</w:t>
            </w:r>
          </w:p>
        </w:tc>
      </w:tr>
      <w:tr w:rsidR="007939BA" w:rsidRPr="00A11C66" w14:paraId="05D85F6F" w14:textId="77777777" w:rsidTr="001566E4">
        <w:trPr>
          <w:trHeight w:val="380"/>
        </w:trPr>
        <w:tc>
          <w:tcPr>
            <w:tcW w:w="1782" w:type="dxa"/>
            <w:hideMark/>
          </w:tcPr>
          <w:p w14:paraId="247D13D4" w14:textId="77777777" w:rsidR="007939BA" w:rsidRPr="00B42FFC" w:rsidRDefault="007939BA" w:rsidP="001566E4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</w:p>
        </w:tc>
        <w:tc>
          <w:tcPr>
            <w:tcW w:w="1251" w:type="dxa"/>
            <w:vAlign w:val="center"/>
          </w:tcPr>
          <w:p w14:paraId="6D6E658F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1189" w:type="dxa"/>
            <w:vAlign w:val="center"/>
          </w:tcPr>
          <w:p w14:paraId="3F3B0BF8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43" w:type="dxa"/>
            <w:vAlign w:val="center"/>
          </w:tcPr>
          <w:p w14:paraId="57470E05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color w:val="000000" w:themeColor="text1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67" w:type="dxa"/>
            <w:vAlign w:val="center"/>
          </w:tcPr>
          <w:p w14:paraId="5BF1C95B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38</w:t>
            </w:r>
          </w:p>
        </w:tc>
        <w:tc>
          <w:tcPr>
            <w:tcW w:w="909" w:type="dxa"/>
            <w:vAlign w:val="center"/>
          </w:tcPr>
          <w:p w14:paraId="65C68558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651" w:type="dxa"/>
            <w:vAlign w:val="center"/>
          </w:tcPr>
          <w:p w14:paraId="0BF66048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(0.87, 1.03)</w:t>
            </w:r>
          </w:p>
        </w:tc>
      </w:tr>
      <w:tr w:rsidR="007939BA" w:rsidRPr="00A11C66" w14:paraId="1E25E275" w14:textId="77777777" w:rsidTr="001566E4">
        <w:trPr>
          <w:trHeight w:val="380"/>
        </w:trPr>
        <w:tc>
          <w:tcPr>
            <w:tcW w:w="1782" w:type="dxa"/>
          </w:tcPr>
          <w:p w14:paraId="58D1DE6B" w14:textId="77777777" w:rsidR="007939BA" w:rsidRPr="00E64D53" w:rsidRDefault="007939BA" w:rsidP="001566E4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</w:p>
        </w:tc>
        <w:tc>
          <w:tcPr>
            <w:tcW w:w="1251" w:type="dxa"/>
            <w:vAlign w:val="center"/>
          </w:tcPr>
          <w:p w14:paraId="064E9873" w14:textId="77777777" w:rsidR="007939BA" w:rsidRPr="00E64D53" w:rsidDel="00E64D53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-2.17</w:t>
            </w:r>
          </w:p>
        </w:tc>
        <w:tc>
          <w:tcPr>
            <w:tcW w:w="1189" w:type="dxa"/>
            <w:vAlign w:val="center"/>
          </w:tcPr>
          <w:p w14:paraId="103B24A2" w14:textId="77777777" w:rsidR="007939BA" w:rsidRPr="00E64D53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143" w:type="dxa"/>
            <w:vAlign w:val="center"/>
          </w:tcPr>
          <w:p w14:paraId="47F91ED0" w14:textId="77777777" w:rsidR="007939BA" w:rsidRPr="00E64D53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53</w:t>
            </w:r>
          </w:p>
        </w:tc>
        <w:tc>
          <w:tcPr>
            <w:tcW w:w="867" w:type="dxa"/>
            <w:vAlign w:val="center"/>
          </w:tcPr>
          <w:p w14:paraId="3B1FE1BD" w14:textId="77777777" w:rsidR="007939BA" w:rsidRPr="00E64D53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09" w:type="dxa"/>
            <w:vAlign w:val="center"/>
          </w:tcPr>
          <w:p w14:paraId="5123D0C6" w14:textId="77777777" w:rsidR="007939BA" w:rsidRPr="00E64D53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651" w:type="dxa"/>
            <w:vAlign w:val="center"/>
          </w:tcPr>
          <w:p w14:paraId="660D0FD9" w14:textId="77777777" w:rsidR="007939BA" w:rsidRPr="00E64D53" w:rsidRDefault="007939BA" w:rsidP="001566E4">
            <w:pPr>
              <w:jc w:val="center"/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dark1"/>
                <w:kern w:val="24"/>
                <w:sz w:val="20"/>
                <w:szCs w:val="20"/>
                <w:lang w:val="en-GB"/>
              </w:rPr>
              <w:t>(0.005, 1.03)</w:t>
            </w:r>
          </w:p>
        </w:tc>
      </w:tr>
      <w:tr w:rsidR="007939BA" w:rsidRPr="00A11C66" w14:paraId="56D1D44F" w14:textId="77777777" w:rsidTr="001566E4">
        <w:trPr>
          <w:trHeight w:val="383"/>
        </w:trPr>
        <w:tc>
          <w:tcPr>
            <w:tcW w:w="1782" w:type="dxa"/>
            <w:tcBorders>
              <w:bottom w:val="single" w:sz="4" w:space="0" w:color="auto"/>
            </w:tcBorders>
            <w:hideMark/>
          </w:tcPr>
          <w:p w14:paraId="2E6D6830" w14:textId="77777777" w:rsidR="007939BA" w:rsidRPr="00B42FFC" w:rsidRDefault="007939BA" w:rsidP="001566E4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Abnormal PA results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3642D06E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3C42E161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6CCD22C6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14BBEC49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086464A5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14:paraId="0E75C34B" w14:textId="77777777" w:rsidR="007939BA" w:rsidRPr="00B42FFC" w:rsidRDefault="007939BA" w:rsidP="001566E4">
            <w:pPr>
              <w:jc w:val="center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</w:tbl>
    <w:p w14:paraId="4ACAC027" w14:textId="77777777" w:rsidR="007939BA" w:rsidRPr="00B42FFC" w:rsidRDefault="007939BA" w:rsidP="007939BA">
      <w:pPr>
        <w:spacing w:line="480" w:lineRule="auto"/>
        <w:rPr>
          <w:lang w:val="en-GB"/>
        </w:rPr>
      </w:pPr>
      <w:r w:rsidRPr="00B42FFC">
        <w:rPr>
          <w:lang w:val="en-GB"/>
        </w:rPr>
        <w:t>Odds ratios, 95% CI and</w:t>
      </w:r>
      <w:r w:rsidRPr="00B42FFC">
        <w:rPr>
          <w:i/>
          <w:iCs/>
          <w:lang w:val="en-GB"/>
        </w:rPr>
        <w:t xml:space="preserve"> p</w:t>
      </w:r>
      <w:r w:rsidRPr="00B42FFC">
        <w:rPr>
          <w:lang w:val="en-GB"/>
        </w:rPr>
        <w:t>-values were derived from univariable logistic regression model.</w:t>
      </w:r>
    </w:p>
    <w:p w14:paraId="5F3A6FC2" w14:textId="6CD0CC99" w:rsidR="007939BA" w:rsidRPr="00B42FFC" w:rsidRDefault="007939BA" w:rsidP="007939BA">
      <w:pPr>
        <w:spacing w:line="480" w:lineRule="auto"/>
        <w:rPr>
          <w:bCs/>
          <w:lang w:val="en-GB"/>
        </w:rPr>
      </w:pPr>
      <w:r w:rsidRPr="00B42FFC">
        <w:rPr>
          <w:vertAlign w:val="superscript"/>
          <w:lang w:val="en-GB"/>
        </w:rPr>
        <w:t>#</w:t>
      </w:r>
      <w:r w:rsidRPr="00B42FFC">
        <w:rPr>
          <w:lang w:val="en-GB"/>
        </w:rPr>
        <w:t xml:space="preserve"> No univariable logistic regression model could be fitted as no SSc patients who had abnormal PA screening test results had recorded any CV outcomes at the last follow-up, leading to the statistical case of complete separation.</w:t>
      </w:r>
    </w:p>
    <w:p w14:paraId="5FDE4C47" w14:textId="77777777" w:rsidR="007939BA" w:rsidRPr="00B42FFC" w:rsidRDefault="007939BA" w:rsidP="007939BA">
      <w:pPr>
        <w:spacing w:line="480" w:lineRule="auto"/>
        <w:rPr>
          <w:bCs/>
          <w:lang w:val="en-GB"/>
        </w:rPr>
      </w:pPr>
      <w:r w:rsidRPr="00B42FFC">
        <w:rPr>
          <w:bCs/>
          <w:lang w:val="en-GB"/>
        </w:rPr>
        <w:t>ARR: aldosterone / renin ratio; CI: Confidence intervals; OR: odds ratio; PA: primary aldosteronism; SSc: systemic sclerosis.</w:t>
      </w:r>
    </w:p>
    <w:p w14:paraId="6E2121B9" w14:textId="77777777" w:rsidR="007939BA" w:rsidRPr="00B42FFC" w:rsidRDefault="007939BA" w:rsidP="007939BA">
      <w:pPr>
        <w:spacing w:line="480" w:lineRule="auto"/>
        <w:rPr>
          <w:bCs/>
          <w:lang w:val="en-GB"/>
        </w:rPr>
      </w:pPr>
    </w:p>
    <w:p w14:paraId="08179F8F" w14:textId="77777777" w:rsidR="007939BA" w:rsidRPr="00B42FFC" w:rsidRDefault="007939BA" w:rsidP="007939BA">
      <w:pPr>
        <w:spacing w:line="480" w:lineRule="auto"/>
        <w:rPr>
          <w:bCs/>
          <w:lang w:val="en-GB"/>
        </w:rPr>
      </w:pPr>
    </w:p>
    <w:p w14:paraId="0D50F344" w14:textId="77777777" w:rsidR="007939BA" w:rsidRPr="00B42FFC" w:rsidRDefault="007939BA" w:rsidP="007939BA">
      <w:pPr>
        <w:spacing w:line="276" w:lineRule="auto"/>
        <w:rPr>
          <w:b/>
          <w:bCs/>
          <w:lang w:val="en-GB"/>
        </w:rPr>
      </w:pPr>
      <w:r w:rsidRPr="00B42FFC">
        <w:rPr>
          <w:b/>
          <w:bCs/>
          <w:lang w:val="en-GB"/>
        </w:rPr>
        <w:br w:type="page"/>
      </w:r>
    </w:p>
    <w:p w14:paraId="759121A9" w14:textId="56B97410" w:rsidR="007939BA" w:rsidRPr="00B42FFC" w:rsidRDefault="007939BA" w:rsidP="007939BA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F651CF">
        <w:rPr>
          <w:b/>
          <w:bCs/>
          <w:lang w:val="en-GB"/>
        </w:rPr>
        <w:t>7</w:t>
      </w:r>
      <w:r w:rsidRPr="00B42FFC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Un</w:t>
      </w:r>
      <w:r w:rsidRPr="00B42FFC">
        <w:rPr>
          <w:b/>
          <w:bCs/>
          <w:lang w:val="en-GB"/>
        </w:rPr>
        <w:t>ivariable associations between biomarkers of PA and HTN in the SSc cohort at last follow-up.</w:t>
      </w:r>
    </w:p>
    <w:tbl>
      <w:tblPr>
        <w:tblStyle w:val="TableGrid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1734"/>
        <w:gridCol w:w="1228"/>
        <w:gridCol w:w="1203"/>
        <w:gridCol w:w="1016"/>
        <w:gridCol w:w="916"/>
        <w:gridCol w:w="1116"/>
        <w:gridCol w:w="1850"/>
      </w:tblGrid>
      <w:tr w:rsidR="007939BA" w:rsidRPr="00A11C66" w14:paraId="32696093" w14:textId="77777777" w:rsidTr="001566E4">
        <w:trPr>
          <w:trHeight w:val="700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</w:tcPr>
          <w:p w14:paraId="5BC545CE" w14:textId="77777777" w:rsidR="007939BA" w:rsidRPr="00B42FFC" w:rsidRDefault="007939BA" w:rsidP="001566E4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gression models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13E1F4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osure variable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D0199F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73A347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4BD5AC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51237E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CB63ED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55C0E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 95% CI</w:t>
            </w:r>
          </w:p>
        </w:tc>
      </w:tr>
      <w:tr w:rsidR="007939BA" w:rsidRPr="00A11C66" w14:paraId="7BC0F8DB" w14:textId="77777777" w:rsidTr="001566E4">
        <w:trPr>
          <w:trHeight w:val="380"/>
        </w:trPr>
        <w:tc>
          <w:tcPr>
            <w:tcW w:w="2561" w:type="dxa"/>
            <w:tcBorders>
              <w:top w:val="single" w:sz="4" w:space="0" w:color="auto"/>
            </w:tcBorders>
          </w:tcPr>
          <w:p w14:paraId="0FAAB8ED" w14:textId="77777777" w:rsidR="007939BA" w:rsidRPr="00B42FFC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B42FFC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hideMark/>
          </w:tcPr>
          <w:p w14:paraId="2385278D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464B22B1" w14:textId="2513E5B8" w:rsidR="007939BA" w:rsidRPr="00A11C66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4B7EAB4E" w14:textId="7A0398B1" w:rsidR="007939BA" w:rsidRPr="00B42FFC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557EA25B" w14:textId="4FF80BD1" w:rsidR="007939BA" w:rsidRPr="00B42FFC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74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62760C9" w14:textId="7560E595" w:rsidR="007939BA" w:rsidRPr="00EA2C61" w:rsidRDefault="002E40A8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A2C6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5FB8F627" w14:textId="6C9F9D21" w:rsidR="007939BA" w:rsidRPr="00B42FFC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  <w:r w:rsidR="00EE787A">
              <w:rPr>
                <w:color w:val="000000" w:themeColor="text1"/>
                <w:sz w:val="20"/>
                <w:szCs w:val="20"/>
                <w:lang w:val="en-GB"/>
              </w:rPr>
              <w:t>07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55C82F07" w14:textId="358240B4" w:rsidR="007939BA" w:rsidRPr="00B42FFC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1.00</w:t>
            </w:r>
            <w:r w:rsidR="00EE787A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,1.01</w:t>
            </w:r>
            <w:r w:rsidR="00EE787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122D5F20" w14:textId="77777777" w:rsidTr="001566E4">
        <w:trPr>
          <w:trHeight w:val="422"/>
        </w:trPr>
        <w:tc>
          <w:tcPr>
            <w:tcW w:w="2561" w:type="dxa"/>
            <w:tcBorders>
              <w:top w:val="dotted" w:sz="4" w:space="0" w:color="auto"/>
            </w:tcBorders>
          </w:tcPr>
          <w:p w14:paraId="3517D72E" w14:textId="77777777" w:rsidR="007939BA" w:rsidRPr="00B42FFC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B42FFC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734" w:type="dxa"/>
            <w:tcBorders>
              <w:top w:val="dotted" w:sz="4" w:space="0" w:color="auto"/>
            </w:tcBorders>
            <w:hideMark/>
          </w:tcPr>
          <w:p w14:paraId="6EA6CFA8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vAlign w:val="center"/>
          </w:tcPr>
          <w:p w14:paraId="107958F8" w14:textId="616B23A1" w:rsidR="007939BA" w:rsidRPr="00B42FFC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0.0001</w:t>
            </w:r>
          </w:p>
        </w:tc>
        <w:tc>
          <w:tcPr>
            <w:tcW w:w="1203" w:type="dxa"/>
            <w:tcBorders>
              <w:top w:val="dotted" w:sz="4" w:space="0" w:color="auto"/>
            </w:tcBorders>
            <w:vAlign w:val="center"/>
          </w:tcPr>
          <w:p w14:paraId="1A56DC04" w14:textId="74CD34C9" w:rsidR="007939BA" w:rsidRPr="00B42FFC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016" w:type="dxa"/>
            <w:tcBorders>
              <w:top w:val="dotted" w:sz="4" w:space="0" w:color="auto"/>
            </w:tcBorders>
            <w:vAlign w:val="center"/>
          </w:tcPr>
          <w:p w14:paraId="11434898" w14:textId="149A99FE" w:rsidR="007939BA" w:rsidRPr="00B42FFC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5D44991A" w14:textId="7BA9ED16" w:rsidR="007939BA" w:rsidRPr="00B42FFC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16" w:type="dxa"/>
            <w:tcBorders>
              <w:top w:val="dotted" w:sz="4" w:space="0" w:color="auto"/>
            </w:tcBorders>
            <w:vAlign w:val="center"/>
          </w:tcPr>
          <w:p w14:paraId="2BB268E4" w14:textId="2216CC51" w:rsidR="007939BA" w:rsidRPr="00B42FFC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850" w:type="dxa"/>
            <w:tcBorders>
              <w:top w:val="dotted" w:sz="4" w:space="0" w:color="auto"/>
            </w:tcBorders>
            <w:vAlign w:val="center"/>
          </w:tcPr>
          <w:p w14:paraId="766EC2A0" w14:textId="35E9F381" w:rsidR="007939BA" w:rsidRPr="00B42FFC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0.99,1.00)</w:t>
            </w:r>
          </w:p>
        </w:tc>
      </w:tr>
      <w:tr w:rsidR="007939BA" w:rsidRPr="00A11C66" w14:paraId="2A2D89B2" w14:textId="77777777" w:rsidTr="001566E4">
        <w:trPr>
          <w:trHeight w:val="380"/>
        </w:trPr>
        <w:tc>
          <w:tcPr>
            <w:tcW w:w="2561" w:type="dxa"/>
            <w:tcBorders>
              <w:top w:val="dotted" w:sz="4" w:space="0" w:color="auto"/>
            </w:tcBorders>
          </w:tcPr>
          <w:p w14:paraId="71A710C9" w14:textId="77777777" w:rsidR="007939BA" w:rsidRPr="008F7C9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8F7C9E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</w:p>
        </w:tc>
        <w:tc>
          <w:tcPr>
            <w:tcW w:w="1734" w:type="dxa"/>
            <w:tcBorders>
              <w:top w:val="dotted" w:sz="4" w:space="0" w:color="auto"/>
            </w:tcBorders>
            <w:hideMark/>
          </w:tcPr>
          <w:p w14:paraId="313BD7C5" w14:textId="77777777" w:rsidR="007939BA" w:rsidRPr="008F7C9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vAlign w:val="center"/>
          </w:tcPr>
          <w:p w14:paraId="5FD177DB" w14:textId="02AA017E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1203" w:type="dxa"/>
            <w:tcBorders>
              <w:top w:val="dotted" w:sz="4" w:space="0" w:color="auto"/>
            </w:tcBorders>
            <w:vAlign w:val="center"/>
          </w:tcPr>
          <w:p w14:paraId="01EFFDDB" w14:textId="02760032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16" w:type="dxa"/>
            <w:tcBorders>
              <w:top w:val="dotted" w:sz="4" w:space="0" w:color="auto"/>
            </w:tcBorders>
            <w:vAlign w:val="center"/>
          </w:tcPr>
          <w:p w14:paraId="6EEA603F" w14:textId="7F413A00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307B38BE" w14:textId="7019D33F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116" w:type="dxa"/>
            <w:tcBorders>
              <w:top w:val="dotted" w:sz="4" w:space="0" w:color="auto"/>
            </w:tcBorders>
            <w:vAlign w:val="center"/>
          </w:tcPr>
          <w:p w14:paraId="023C91FE" w14:textId="0C7C1C43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850" w:type="dxa"/>
            <w:tcBorders>
              <w:top w:val="dotted" w:sz="4" w:space="0" w:color="auto"/>
            </w:tcBorders>
            <w:vAlign w:val="center"/>
          </w:tcPr>
          <w:p w14:paraId="68B95CE4" w14:textId="273436BC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0.97,1.02)</w:t>
            </w:r>
          </w:p>
        </w:tc>
      </w:tr>
      <w:tr w:rsidR="007939BA" w:rsidRPr="00A11C66" w14:paraId="2BF93AE5" w14:textId="77777777" w:rsidTr="00263E53">
        <w:trPr>
          <w:trHeight w:val="447"/>
        </w:trPr>
        <w:tc>
          <w:tcPr>
            <w:tcW w:w="2561" w:type="dxa"/>
            <w:tcBorders>
              <w:bottom w:val="dotted" w:sz="4" w:space="0" w:color="auto"/>
            </w:tcBorders>
          </w:tcPr>
          <w:p w14:paraId="30084D9A" w14:textId="77777777" w:rsidR="007939BA" w:rsidRPr="00976292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F15A18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</w:p>
        </w:tc>
        <w:tc>
          <w:tcPr>
            <w:tcW w:w="1734" w:type="dxa"/>
            <w:tcBorders>
              <w:bottom w:val="dotted" w:sz="4" w:space="0" w:color="auto"/>
            </w:tcBorders>
          </w:tcPr>
          <w:p w14:paraId="4995E1EA" w14:textId="77777777" w:rsidR="007939BA" w:rsidRPr="00976292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</w:p>
        </w:tc>
        <w:tc>
          <w:tcPr>
            <w:tcW w:w="1228" w:type="dxa"/>
            <w:tcBorders>
              <w:bottom w:val="dotted" w:sz="4" w:space="0" w:color="auto"/>
            </w:tcBorders>
            <w:vAlign w:val="center"/>
          </w:tcPr>
          <w:p w14:paraId="1608A71A" w14:textId="7155D7CB" w:rsidR="007939BA" w:rsidRPr="00976292" w:rsidDel="00443BE0" w:rsidRDefault="002E40A8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203" w:type="dxa"/>
            <w:tcBorders>
              <w:bottom w:val="dotted" w:sz="4" w:space="0" w:color="auto"/>
            </w:tcBorders>
            <w:vAlign w:val="center"/>
          </w:tcPr>
          <w:p w14:paraId="64FF42CC" w14:textId="1DC553BB" w:rsidR="007939BA" w:rsidRPr="00976292" w:rsidDel="00443BE0" w:rsidRDefault="002E40A8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016" w:type="dxa"/>
            <w:tcBorders>
              <w:bottom w:val="dotted" w:sz="4" w:space="0" w:color="auto"/>
            </w:tcBorders>
            <w:vAlign w:val="center"/>
          </w:tcPr>
          <w:p w14:paraId="2FB26859" w14:textId="64BDA8A4" w:rsidR="007939BA" w:rsidRPr="00976292" w:rsidDel="00443BE0" w:rsidRDefault="002E40A8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16" w:type="dxa"/>
            <w:tcBorders>
              <w:bottom w:val="dotted" w:sz="4" w:space="0" w:color="auto"/>
            </w:tcBorders>
            <w:vAlign w:val="center"/>
          </w:tcPr>
          <w:p w14:paraId="6A59E8CF" w14:textId="2B73A7DB" w:rsidR="007939BA" w:rsidRPr="00976292" w:rsidRDefault="002E40A8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16" w:type="dxa"/>
            <w:tcBorders>
              <w:bottom w:val="dotted" w:sz="4" w:space="0" w:color="auto"/>
            </w:tcBorders>
            <w:vAlign w:val="center"/>
          </w:tcPr>
          <w:p w14:paraId="16453C2C" w14:textId="6CA443BE" w:rsidR="007939BA" w:rsidRPr="00976292" w:rsidDel="00976292" w:rsidRDefault="002E40A8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850" w:type="dxa"/>
            <w:tcBorders>
              <w:bottom w:val="dotted" w:sz="4" w:space="0" w:color="auto"/>
            </w:tcBorders>
            <w:vAlign w:val="center"/>
          </w:tcPr>
          <w:p w14:paraId="792217D5" w14:textId="48D03F42" w:rsidR="007939BA" w:rsidRPr="00976292" w:rsidRDefault="002E40A8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58,1.93)</w:t>
            </w:r>
          </w:p>
        </w:tc>
      </w:tr>
      <w:tr w:rsidR="007939BA" w:rsidRPr="00A11C66" w14:paraId="0C518F11" w14:textId="77777777" w:rsidTr="00263E53">
        <w:trPr>
          <w:trHeight w:val="383"/>
        </w:trPr>
        <w:tc>
          <w:tcPr>
            <w:tcW w:w="2561" w:type="dxa"/>
            <w:tcBorders>
              <w:top w:val="dotted" w:sz="4" w:space="0" w:color="auto"/>
              <w:bottom w:val="single" w:sz="4" w:space="0" w:color="auto"/>
            </w:tcBorders>
          </w:tcPr>
          <w:p w14:paraId="1355280E" w14:textId="77777777" w:rsidR="007939BA" w:rsidRPr="008F7C9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8F7C9E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abnormal ARR</w:t>
            </w:r>
          </w:p>
        </w:tc>
        <w:tc>
          <w:tcPr>
            <w:tcW w:w="1734" w:type="dxa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44EE51CA" w14:textId="77777777" w:rsidR="007939BA" w:rsidRPr="008F7C9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Abnormal PA results</w:t>
            </w:r>
          </w:p>
        </w:tc>
        <w:tc>
          <w:tcPr>
            <w:tcW w:w="122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5C48EC6" w14:textId="1CE47BC8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20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0A5F3FB" w14:textId="6C53F110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01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98DCAE9" w14:textId="5AE0498F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1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FAE279C" w14:textId="30FD31DD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1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73252C7" w14:textId="5C2F1801" w:rsidR="007939BA" w:rsidRPr="008F7C9E" w:rsidRDefault="002E40A8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96</w:t>
            </w:r>
          </w:p>
        </w:tc>
        <w:tc>
          <w:tcPr>
            <w:tcW w:w="18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09E8497" w14:textId="4D3A9436" w:rsidR="007939BA" w:rsidRPr="008F7C9E" w:rsidRDefault="002E40A8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0.49,9.70)</w:t>
            </w:r>
          </w:p>
        </w:tc>
      </w:tr>
    </w:tbl>
    <w:p w14:paraId="2FEA3C8B" w14:textId="77777777" w:rsidR="007939BA" w:rsidRPr="008F7C9E" w:rsidRDefault="007939BA" w:rsidP="007939BA">
      <w:pPr>
        <w:spacing w:line="480" w:lineRule="auto"/>
        <w:rPr>
          <w:bCs/>
          <w:lang w:val="en-GB"/>
        </w:rPr>
      </w:pPr>
      <w:r>
        <w:rPr>
          <w:lang w:val="en-GB"/>
        </w:rPr>
        <w:t>O</w:t>
      </w:r>
      <w:r w:rsidRPr="008F7C9E">
        <w:rPr>
          <w:lang w:val="en-GB"/>
        </w:rPr>
        <w:t>dds ratios, 95% CI and</w:t>
      </w:r>
      <w:r w:rsidRPr="008F7C9E">
        <w:rPr>
          <w:i/>
          <w:iCs/>
          <w:lang w:val="en-GB"/>
        </w:rPr>
        <w:t xml:space="preserve"> p</w:t>
      </w:r>
      <w:r w:rsidRPr="008F7C9E">
        <w:rPr>
          <w:lang w:val="en-GB"/>
        </w:rPr>
        <w:t xml:space="preserve">-values were derived from </w:t>
      </w:r>
      <w:r>
        <w:rPr>
          <w:lang w:val="en-GB"/>
        </w:rPr>
        <w:t>un</w:t>
      </w:r>
      <w:r w:rsidRPr="008F7C9E">
        <w:rPr>
          <w:lang w:val="en-GB"/>
        </w:rPr>
        <w:t>ivariable logistic regression model.</w:t>
      </w:r>
    </w:p>
    <w:p w14:paraId="48217145" w14:textId="77777777" w:rsidR="007939BA" w:rsidRPr="008F7C9E" w:rsidRDefault="007939BA" w:rsidP="007939BA">
      <w:pPr>
        <w:spacing w:line="480" w:lineRule="auto"/>
        <w:rPr>
          <w:bCs/>
          <w:lang w:val="en-GB"/>
        </w:rPr>
      </w:pPr>
      <w:r w:rsidRPr="008F7C9E">
        <w:rPr>
          <w:bCs/>
          <w:lang w:val="en-GB"/>
        </w:rPr>
        <w:t>ARR: aldosterone / renin ratio; CI: Confidence intervals; HTN: hypertension; OR: odds ratio; PA: primary aldosteronism; SSc: systemic sclerosis.</w:t>
      </w:r>
    </w:p>
    <w:p w14:paraId="46033690" w14:textId="77777777" w:rsidR="007939BA" w:rsidRDefault="007939BA" w:rsidP="007939BA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4510BA2" w14:textId="152E706C" w:rsidR="007939BA" w:rsidRPr="00B42FFC" w:rsidRDefault="007939BA" w:rsidP="007939BA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F651CF">
        <w:rPr>
          <w:b/>
          <w:bCs/>
          <w:lang w:val="en-GB"/>
        </w:rPr>
        <w:t>8</w:t>
      </w:r>
      <w:r w:rsidRPr="00B42FFC">
        <w:rPr>
          <w:b/>
          <w:bCs/>
          <w:lang w:val="en-GB"/>
        </w:rPr>
        <w:t>. Multivariable associations between biomarkers of PA and HTN in the SSc cohort at last follow-up.</w:t>
      </w:r>
    </w:p>
    <w:tbl>
      <w:tblPr>
        <w:tblStyle w:val="TableGrid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1734"/>
        <w:gridCol w:w="1228"/>
        <w:gridCol w:w="1203"/>
        <w:gridCol w:w="1016"/>
        <w:gridCol w:w="916"/>
        <w:gridCol w:w="1116"/>
        <w:gridCol w:w="1850"/>
      </w:tblGrid>
      <w:tr w:rsidR="007939BA" w:rsidRPr="00A11C66" w14:paraId="3FD5B456" w14:textId="77777777" w:rsidTr="001566E4">
        <w:trPr>
          <w:trHeight w:val="700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</w:tcPr>
          <w:p w14:paraId="3437E6BF" w14:textId="77777777" w:rsidR="007939BA" w:rsidRPr="00B42FFC" w:rsidRDefault="007939BA" w:rsidP="001566E4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gression models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9BFD42" w14:textId="77777777" w:rsidR="007939BA" w:rsidRPr="00B42FFC" w:rsidRDefault="007939BA" w:rsidP="00F871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osure variable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4FBEF0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5D07F4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0704C5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EA6F8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687B24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dj. OR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490871" w14:textId="77777777" w:rsidR="007939BA" w:rsidRPr="00B42FFC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dj. OR 95% CI</w:t>
            </w:r>
          </w:p>
        </w:tc>
      </w:tr>
      <w:tr w:rsidR="007939BA" w:rsidRPr="00A11C66" w14:paraId="34C7D1F3" w14:textId="77777777" w:rsidTr="001566E4">
        <w:trPr>
          <w:trHeight w:val="380"/>
        </w:trPr>
        <w:tc>
          <w:tcPr>
            <w:tcW w:w="2561" w:type="dxa"/>
            <w:vMerge w:val="restart"/>
            <w:tcBorders>
              <w:top w:val="single" w:sz="4" w:space="0" w:color="auto"/>
            </w:tcBorders>
          </w:tcPr>
          <w:p w14:paraId="0474268E" w14:textId="77777777" w:rsidR="007939BA" w:rsidRPr="00B42FFC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B42FFC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  <w:r w:rsidRPr="00B42FFC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hideMark/>
          </w:tcPr>
          <w:p w14:paraId="76F7CADB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Renin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B2E3962" w14:textId="77777777" w:rsidR="007939BA" w:rsidRPr="00A11C66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0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575C27D0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05702DC8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3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B99159E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ADF1E92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997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5CA4AE83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9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86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1.002)</w:t>
            </w:r>
          </w:p>
        </w:tc>
      </w:tr>
      <w:tr w:rsidR="007939BA" w:rsidRPr="00A11C66" w14:paraId="1A212C20" w14:textId="77777777" w:rsidTr="001566E4">
        <w:trPr>
          <w:trHeight w:val="360"/>
        </w:trPr>
        <w:tc>
          <w:tcPr>
            <w:tcW w:w="2561" w:type="dxa"/>
            <w:vMerge/>
          </w:tcPr>
          <w:p w14:paraId="70CE2281" w14:textId="77777777" w:rsidR="007939BA" w:rsidRPr="00B42FFC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hideMark/>
          </w:tcPr>
          <w:p w14:paraId="2F0E96CA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28" w:type="dxa"/>
            <w:vAlign w:val="center"/>
          </w:tcPr>
          <w:p w14:paraId="5DBB9AD3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1203" w:type="dxa"/>
            <w:vAlign w:val="center"/>
          </w:tcPr>
          <w:p w14:paraId="012F6985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49</w:t>
            </w:r>
          </w:p>
        </w:tc>
        <w:tc>
          <w:tcPr>
            <w:tcW w:w="1016" w:type="dxa"/>
            <w:vAlign w:val="center"/>
          </w:tcPr>
          <w:p w14:paraId="12EFD721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52</w:t>
            </w:r>
          </w:p>
        </w:tc>
        <w:tc>
          <w:tcPr>
            <w:tcW w:w="916" w:type="dxa"/>
            <w:vAlign w:val="center"/>
          </w:tcPr>
          <w:p w14:paraId="161CCF3B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116" w:type="dxa"/>
            <w:vAlign w:val="center"/>
          </w:tcPr>
          <w:p w14:paraId="6A46B8ED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850" w:type="dxa"/>
            <w:vAlign w:val="center"/>
          </w:tcPr>
          <w:p w14:paraId="36313DEB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9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.04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044FA7AB" w14:textId="77777777" w:rsidTr="001566E4">
        <w:trPr>
          <w:trHeight w:val="360"/>
        </w:trPr>
        <w:tc>
          <w:tcPr>
            <w:tcW w:w="2561" w:type="dxa"/>
            <w:vMerge/>
          </w:tcPr>
          <w:p w14:paraId="05A6939B" w14:textId="77777777" w:rsidR="007939BA" w:rsidRPr="00B42FFC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hideMark/>
          </w:tcPr>
          <w:p w14:paraId="62795BD3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8" w:type="dxa"/>
            <w:vAlign w:val="center"/>
          </w:tcPr>
          <w:p w14:paraId="64C4A888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203" w:type="dxa"/>
            <w:vAlign w:val="center"/>
          </w:tcPr>
          <w:p w14:paraId="67826569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16" w:type="dxa"/>
            <w:vAlign w:val="center"/>
          </w:tcPr>
          <w:p w14:paraId="10795E97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79</w:t>
            </w:r>
          </w:p>
        </w:tc>
        <w:tc>
          <w:tcPr>
            <w:tcW w:w="916" w:type="dxa"/>
            <w:vAlign w:val="center"/>
          </w:tcPr>
          <w:p w14:paraId="1B2E7A7C" w14:textId="77777777" w:rsidR="007939BA" w:rsidRPr="00B42FFC" w:rsidRDefault="007939BA" w:rsidP="001566E4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16" w:type="dxa"/>
            <w:vAlign w:val="center"/>
          </w:tcPr>
          <w:p w14:paraId="611DA04A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850" w:type="dxa"/>
            <w:vAlign w:val="center"/>
          </w:tcPr>
          <w:p w14:paraId="489B2E65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3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1.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3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6DC8B30D" w14:textId="77777777" w:rsidTr="001566E4">
        <w:trPr>
          <w:trHeight w:val="455"/>
        </w:trPr>
        <w:tc>
          <w:tcPr>
            <w:tcW w:w="2561" w:type="dxa"/>
            <w:vMerge/>
          </w:tcPr>
          <w:p w14:paraId="7EE00FD4" w14:textId="77777777" w:rsidR="007939BA" w:rsidRPr="00B42FFC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hideMark/>
          </w:tcPr>
          <w:p w14:paraId="74CC2782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28" w:type="dxa"/>
            <w:vAlign w:val="center"/>
          </w:tcPr>
          <w:p w14:paraId="57148ADB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1203" w:type="dxa"/>
            <w:vAlign w:val="center"/>
          </w:tcPr>
          <w:p w14:paraId="4A1FCB4D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5</w:t>
            </w:r>
          </w:p>
        </w:tc>
        <w:tc>
          <w:tcPr>
            <w:tcW w:w="1016" w:type="dxa"/>
            <w:vAlign w:val="center"/>
          </w:tcPr>
          <w:p w14:paraId="40C71759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79</w:t>
            </w:r>
          </w:p>
        </w:tc>
        <w:tc>
          <w:tcPr>
            <w:tcW w:w="916" w:type="dxa"/>
            <w:vAlign w:val="center"/>
          </w:tcPr>
          <w:p w14:paraId="30D78B06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43</w:t>
            </w:r>
          </w:p>
        </w:tc>
        <w:tc>
          <w:tcPr>
            <w:tcW w:w="1116" w:type="dxa"/>
            <w:vAlign w:val="center"/>
          </w:tcPr>
          <w:p w14:paraId="57FD28EA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850" w:type="dxa"/>
            <w:vAlign w:val="center"/>
          </w:tcPr>
          <w:p w14:paraId="26177AA4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9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70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4CAA0DC5" w14:textId="77777777" w:rsidTr="001566E4">
        <w:trPr>
          <w:trHeight w:val="422"/>
        </w:trPr>
        <w:tc>
          <w:tcPr>
            <w:tcW w:w="2561" w:type="dxa"/>
            <w:vMerge w:val="restart"/>
            <w:tcBorders>
              <w:top w:val="dotted" w:sz="4" w:space="0" w:color="auto"/>
            </w:tcBorders>
          </w:tcPr>
          <w:p w14:paraId="4789F2E2" w14:textId="77777777" w:rsidR="007939BA" w:rsidRPr="00B42FFC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B42FFC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  <w:r w:rsidRPr="00B42FFC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734" w:type="dxa"/>
            <w:tcBorders>
              <w:top w:val="dotted" w:sz="4" w:space="0" w:color="auto"/>
            </w:tcBorders>
            <w:hideMark/>
          </w:tcPr>
          <w:p w14:paraId="12379701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vAlign w:val="center"/>
          </w:tcPr>
          <w:p w14:paraId="79A8BF1A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7.17 x 10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203" w:type="dxa"/>
            <w:tcBorders>
              <w:top w:val="dotted" w:sz="4" w:space="0" w:color="auto"/>
            </w:tcBorders>
            <w:vAlign w:val="center"/>
          </w:tcPr>
          <w:p w14:paraId="59B83C0F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016" w:type="dxa"/>
            <w:tcBorders>
              <w:top w:val="dotted" w:sz="4" w:space="0" w:color="auto"/>
            </w:tcBorders>
            <w:vAlign w:val="center"/>
          </w:tcPr>
          <w:p w14:paraId="0BE4EFC8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3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68CF8772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82</w:t>
            </w:r>
          </w:p>
        </w:tc>
        <w:tc>
          <w:tcPr>
            <w:tcW w:w="1116" w:type="dxa"/>
            <w:tcBorders>
              <w:top w:val="dotted" w:sz="4" w:space="0" w:color="auto"/>
            </w:tcBorders>
            <w:vAlign w:val="center"/>
          </w:tcPr>
          <w:p w14:paraId="7C8C1EAA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50" w:type="dxa"/>
            <w:tcBorders>
              <w:top w:val="dotted" w:sz="4" w:space="0" w:color="auto"/>
            </w:tcBorders>
            <w:vAlign w:val="center"/>
          </w:tcPr>
          <w:p w14:paraId="2681626F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999, 1.00)</w:t>
            </w:r>
          </w:p>
        </w:tc>
      </w:tr>
      <w:tr w:rsidR="007939BA" w:rsidRPr="00A11C66" w14:paraId="523BBE53" w14:textId="77777777" w:rsidTr="001566E4">
        <w:trPr>
          <w:trHeight w:val="360"/>
        </w:trPr>
        <w:tc>
          <w:tcPr>
            <w:tcW w:w="2561" w:type="dxa"/>
            <w:vMerge/>
          </w:tcPr>
          <w:p w14:paraId="32DF296A" w14:textId="77777777" w:rsidR="007939BA" w:rsidRPr="00B42FFC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hideMark/>
          </w:tcPr>
          <w:p w14:paraId="3644A219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28" w:type="dxa"/>
            <w:vAlign w:val="center"/>
          </w:tcPr>
          <w:p w14:paraId="020B63B7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203" w:type="dxa"/>
            <w:vAlign w:val="center"/>
          </w:tcPr>
          <w:p w14:paraId="09FD13AA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016" w:type="dxa"/>
            <w:vAlign w:val="center"/>
          </w:tcPr>
          <w:p w14:paraId="4CE80C5E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16" w:type="dxa"/>
            <w:vAlign w:val="center"/>
          </w:tcPr>
          <w:p w14:paraId="7D2F580A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16" w:type="dxa"/>
            <w:vAlign w:val="center"/>
          </w:tcPr>
          <w:p w14:paraId="1C5169C0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850" w:type="dxa"/>
            <w:vAlign w:val="center"/>
          </w:tcPr>
          <w:p w14:paraId="7A52B6CD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31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.09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16F42883" w14:textId="77777777" w:rsidTr="001566E4">
        <w:trPr>
          <w:trHeight w:val="360"/>
        </w:trPr>
        <w:tc>
          <w:tcPr>
            <w:tcW w:w="2561" w:type="dxa"/>
            <w:vMerge/>
          </w:tcPr>
          <w:p w14:paraId="5901468D" w14:textId="77777777" w:rsidR="007939BA" w:rsidRPr="00B42FFC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hideMark/>
          </w:tcPr>
          <w:p w14:paraId="20FC653E" w14:textId="77777777" w:rsidR="007939BA" w:rsidRPr="00B42FFC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FFC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8" w:type="dxa"/>
            <w:vAlign w:val="center"/>
          </w:tcPr>
          <w:p w14:paraId="0DC4C315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203" w:type="dxa"/>
            <w:vAlign w:val="center"/>
          </w:tcPr>
          <w:p w14:paraId="507CC203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16" w:type="dxa"/>
            <w:vAlign w:val="center"/>
          </w:tcPr>
          <w:p w14:paraId="5D2BCE92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79</w:t>
            </w:r>
          </w:p>
        </w:tc>
        <w:tc>
          <w:tcPr>
            <w:tcW w:w="916" w:type="dxa"/>
            <w:vAlign w:val="center"/>
          </w:tcPr>
          <w:p w14:paraId="74A09CF0" w14:textId="77777777" w:rsidR="007939BA" w:rsidRPr="00B42FFC" w:rsidRDefault="007939BA" w:rsidP="001566E4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16" w:type="dxa"/>
            <w:vAlign w:val="center"/>
          </w:tcPr>
          <w:p w14:paraId="50B1A497" w14:textId="77777777" w:rsidR="007939BA" w:rsidRPr="00B42FFC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850" w:type="dxa"/>
            <w:vAlign w:val="center"/>
          </w:tcPr>
          <w:p w14:paraId="4A040301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4</w:t>
            </w:r>
            <w:r w:rsidRPr="00B42FF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1.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29F25B17" w14:textId="77777777" w:rsidTr="001566E4">
        <w:trPr>
          <w:trHeight w:val="397"/>
        </w:trPr>
        <w:tc>
          <w:tcPr>
            <w:tcW w:w="2561" w:type="dxa"/>
            <w:vMerge/>
            <w:tcBorders>
              <w:bottom w:val="dotted" w:sz="4" w:space="0" w:color="auto"/>
            </w:tcBorders>
          </w:tcPr>
          <w:p w14:paraId="2FC2F9B1" w14:textId="77777777" w:rsidR="007939BA" w:rsidRPr="008F7C9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bottom w:val="dotted" w:sz="4" w:space="0" w:color="auto"/>
            </w:tcBorders>
            <w:hideMark/>
          </w:tcPr>
          <w:p w14:paraId="65F1B571" w14:textId="77777777" w:rsidR="007939BA" w:rsidRPr="008F7C9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28" w:type="dxa"/>
            <w:tcBorders>
              <w:bottom w:val="dotted" w:sz="4" w:space="0" w:color="auto"/>
            </w:tcBorders>
            <w:vAlign w:val="center"/>
          </w:tcPr>
          <w:p w14:paraId="04CAAE75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1203" w:type="dxa"/>
            <w:tcBorders>
              <w:bottom w:val="dotted" w:sz="4" w:space="0" w:color="auto"/>
            </w:tcBorders>
            <w:vAlign w:val="center"/>
          </w:tcPr>
          <w:p w14:paraId="6E938263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1016" w:type="dxa"/>
            <w:tcBorders>
              <w:bottom w:val="dotted" w:sz="4" w:space="0" w:color="auto"/>
            </w:tcBorders>
            <w:vAlign w:val="center"/>
          </w:tcPr>
          <w:p w14:paraId="2BFDFF89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38</w:t>
            </w:r>
          </w:p>
        </w:tc>
        <w:tc>
          <w:tcPr>
            <w:tcW w:w="916" w:type="dxa"/>
            <w:tcBorders>
              <w:bottom w:val="dotted" w:sz="4" w:space="0" w:color="auto"/>
            </w:tcBorders>
            <w:vAlign w:val="center"/>
          </w:tcPr>
          <w:p w14:paraId="4A40F014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7</w:t>
            </w:r>
          </w:p>
        </w:tc>
        <w:tc>
          <w:tcPr>
            <w:tcW w:w="1116" w:type="dxa"/>
            <w:tcBorders>
              <w:bottom w:val="dotted" w:sz="4" w:space="0" w:color="auto"/>
            </w:tcBorders>
            <w:vAlign w:val="center"/>
          </w:tcPr>
          <w:p w14:paraId="384709C8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850" w:type="dxa"/>
            <w:tcBorders>
              <w:bottom w:val="dotted" w:sz="4" w:space="0" w:color="auto"/>
            </w:tcBorders>
            <w:vAlign w:val="center"/>
          </w:tcPr>
          <w:p w14:paraId="184F0152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3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28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54B6E14F" w14:textId="77777777" w:rsidTr="001566E4">
        <w:trPr>
          <w:trHeight w:val="380"/>
        </w:trPr>
        <w:tc>
          <w:tcPr>
            <w:tcW w:w="2561" w:type="dxa"/>
            <w:vMerge w:val="restart"/>
            <w:tcBorders>
              <w:top w:val="dotted" w:sz="4" w:space="0" w:color="auto"/>
            </w:tcBorders>
          </w:tcPr>
          <w:p w14:paraId="519D52F4" w14:textId="77777777" w:rsidR="007939BA" w:rsidRPr="008F7C9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8F7C9E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  <w:r w:rsidRPr="008F7C9E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734" w:type="dxa"/>
            <w:tcBorders>
              <w:top w:val="dotted" w:sz="4" w:space="0" w:color="auto"/>
            </w:tcBorders>
            <w:hideMark/>
          </w:tcPr>
          <w:p w14:paraId="1B842D10" w14:textId="77777777" w:rsidR="007939BA" w:rsidRPr="008F7C9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ARR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vAlign w:val="center"/>
          </w:tcPr>
          <w:p w14:paraId="38C19129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02</w:t>
            </w:r>
          </w:p>
        </w:tc>
        <w:tc>
          <w:tcPr>
            <w:tcW w:w="1203" w:type="dxa"/>
            <w:tcBorders>
              <w:top w:val="dotted" w:sz="4" w:space="0" w:color="auto"/>
            </w:tcBorders>
            <w:vAlign w:val="center"/>
          </w:tcPr>
          <w:p w14:paraId="74EA9D45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16" w:type="dxa"/>
            <w:tcBorders>
              <w:top w:val="dotted" w:sz="4" w:space="0" w:color="auto"/>
            </w:tcBorders>
            <w:vAlign w:val="center"/>
          </w:tcPr>
          <w:p w14:paraId="67A055ED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2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0D0D5AAA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16" w:type="dxa"/>
            <w:tcBorders>
              <w:top w:val="dotted" w:sz="4" w:space="0" w:color="auto"/>
            </w:tcBorders>
            <w:vAlign w:val="center"/>
          </w:tcPr>
          <w:p w14:paraId="545BDF02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</w:p>
        </w:tc>
        <w:tc>
          <w:tcPr>
            <w:tcW w:w="1850" w:type="dxa"/>
            <w:tcBorders>
              <w:top w:val="dotted" w:sz="4" w:space="0" w:color="auto"/>
            </w:tcBorders>
            <w:vAlign w:val="center"/>
          </w:tcPr>
          <w:p w14:paraId="638732DB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9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7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1.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3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4D7F1712" w14:textId="77777777" w:rsidTr="001566E4">
        <w:trPr>
          <w:trHeight w:val="360"/>
        </w:trPr>
        <w:tc>
          <w:tcPr>
            <w:tcW w:w="2561" w:type="dxa"/>
            <w:vMerge/>
          </w:tcPr>
          <w:p w14:paraId="06EE872B" w14:textId="77777777" w:rsidR="007939BA" w:rsidRPr="008F7C9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hideMark/>
          </w:tcPr>
          <w:p w14:paraId="07C42C94" w14:textId="77777777" w:rsidR="007939BA" w:rsidRPr="008F7C9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28" w:type="dxa"/>
            <w:vAlign w:val="center"/>
          </w:tcPr>
          <w:p w14:paraId="0BEEE6D6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1203" w:type="dxa"/>
            <w:vAlign w:val="center"/>
          </w:tcPr>
          <w:p w14:paraId="671A54A4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016" w:type="dxa"/>
            <w:vAlign w:val="center"/>
          </w:tcPr>
          <w:p w14:paraId="782DFA8E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16" w:type="dxa"/>
            <w:vAlign w:val="center"/>
          </w:tcPr>
          <w:p w14:paraId="16F217C5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16" w:type="dxa"/>
            <w:vAlign w:val="center"/>
          </w:tcPr>
          <w:p w14:paraId="60868F8B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850" w:type="dxa"/>
            <w:vAlign w:val="center"/>
          </w:tcPr>
          <w:p w14:paraId="253DC36E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31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.11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0CFE39EE" w14:textId="77777777" w:rsidTr="001566E4">
        <w:trPr>
          <w:trHeight w:val="360"/>
        </w:trPr>
        <w:tc>
          <w:tcPr>
            <w:tcW w:w="2561" w:type="dxa"/>
            <w:vMerge/>
          </w:tcPr>
          <w:p w14:paraId="1FA4EBA7" w14:textId="77777777" w:rsidR="007939BA" w:rsidRPr="008F7C9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hideMark/>
          </w:tcPr>
          <w:p w14:paraId="14F11E8B" w14:textId="77777777" w:rsidR="007939BA" w:rsidRPr="008F7C9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8" w:type="dxa"/>
            <w:vAlign w:val="center"/>
          </w:tcPr>
          <w:p w14:paraId="012D68CE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203" w:type="dxa"/>
            <w:vAlign w:val="center"/>
          </w:tcPr>
          <w:p w14:paraId="461A640D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16" w:type="dxa"/>
            <w:vAlign w:val="center"/>
          </w:tcPr>
          <w:p w14:paraId="7D7D2FEB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87</w:t>
            </w:r>
          </w:p>
        </w:tc>
        <w:tc>
          <w:tcPr>
            <w:tcW w:w="916" w:type="dxa"/>
            <w:vAlign w:val="center"/>
          </w:tcPr>
          <w:p w14:paraId="46A456F0" w14:textId="77777777" w:rsidR="007939BA" w:rsidRPr="008F7C9E" w:rsidRDefault="007939BA" w:rsidP="001566E4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16" w:type="dxa"/>
            <w:vAlign w:val="center"/>
          </w:tcPr>
          <w:p w14:paraId="29A805BD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850" w:type="dxa"/>
            <w:vAlign w:val="center"/>
          </w:tcPr>
          <w:p w14:paraId="2DF0E141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4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1.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2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3E7DB106" w14:textId="77777777" w:rsidTr="001566E4">
        <w:trPr>
          <w:trHeight w:val="447"/>
        </w:trPr>
        <w:tc>
          <w:tcPr>
            <w:tcW w:w="2561" w:type="dxa"/>
            <w:vMerge/>
            <w:tcBorders>
              <w:bottom w:val="dotted" w:sz="4" w:space="0" w:color="auto"/>
            </w:tcBorders>
          </w:tcPr>
          <w:p w14:paraId="10012599" w14:textId="77777777" w:rsidR="007939BA" w:rsidRPr="008F7C9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bottom w:val="dotted" w:sz="4" w:space="0" w:color="auto"/>
            </w:tcBorders>
            <w:hideMark/>
          </w:tcPr>
          <w:p w14:paraId="170C12A9" w14:textId="77777777" w:rsidR="007939BA" w:rsidRPr="008F7C9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28" w:type="dxa"/>
            <w:tcBorders>
              <w:bottom w:val="dotted" w:sz="4" w:space="0" w:color="auto"/>
            </w:tcBorders>
            <w:vAlign w:val="center"/>
          </w:tcPr>
          <w:p w14:paraId="45349A16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59</w:t>
            </w:r>
          </w:p>
        </w:tc>
        <w:tc>
          <w:tcPr>
            <w:tcW w:w="1203" w:type="dxa"/>
            <w:tcBorders>
              <w:bottom w:val="dotted" w:sz="4" w:space="0" w:color="auto"/>
            </w:tcBorders>
            <w:vAlign w:val="center"/>
          </w:tcPr>
          <w:p w14:paraId="0E081CC8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016" w:type="dxa"/>
            <w:tcBorders>
              <w:bottom w:val="dotted" w:sz="4" w:space="0" w:color="auto"/>
            </w:tcBorders>
            <w:vAlign w:val="center"/>
          </w:tcPr>
          <w:p w14:paraId="6844CF83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36</w:t>
            </w:r>
          </w:p>
        </w:tc>
        <w:tc>
          <w:tcPr>
            <w:tcW w:w="916" w:type="dxa"/>
            <w:tcBorders>
              <w:bottom w:val="dotted" w:sz="4" w:space="0" w:color="auto"/>
            </w:tcBorders>
            <w:vAlign w:val="center"/>
          </w:tcPr>
          <w:p w14:paraId="32D9D0E6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7</w:t>
            </w:r>
          </w:p>
        </w:tc>
        <w:tc>
          <w:tcPr>
            <w:tcW w:w="1116" w:type="dxa"/>
            <w:tcBorders>
              <w:bottom w:val="dotted" w:sz="4" w:space="0" w:color="auto"/>
            </w:tcBorders>
            <w:vAlign w:val="center"/>
          </w:tcPr>
          <w:p w14:paraId="692FC824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850" w:type="dxa"/>
            <w:tcBorders>
              <w:bottom w:val="dotted" w:sz="4" w:space="0" w:color="auto"/>
            </w:tcBorders>
            <w:vAlign w:val="center"/>
          </w:tcPr>
          <w:p w14:paraId="691DFCF2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24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29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79985869" w14:textId="77777777" w:rsidTr="00263E53">
        <w:trPr>
          <w:trHeight w:val="447"/>
        </w:trPr>
        <w:tc>
          <w:tcPr>
            <w:tcW w:w="2561" w:type="dxa"/>
            <w:vMerge w:val="restart"/>
          </w:tcPr>
          <w:p w14:paraId="76FCF63D" w14:textId="77777777" w:rsidR="007939BA" w:rsidRPr="00976292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F15A18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  <w:r w:rsidRPr="00F15A18">
              <w:rPr>
                <w:color w:val="000000"/>
                <w:sz w:val="20"/>
                <w:szCs w:val="20"/>
                <w:lang w:val="en-GB"/>
              </w:rPr>
              <w:t xml:space="preserve"> + sex + age + false neg risk</w:t>
            </w:r>
          </w:p>
        </w:tc>
        <w:tc>
          <w:tcPr>
            <w:tcW w:w="1734" w:type="dxa"/>
          </w:tcPr>
          <w:p w14:paraId="617F71CD" w14:textId="77777777" w:rsidR="007939BA" w:rsidRPr="00976292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OHF</w:t>
            </w:r>
          </w:p>
        </w:tc>
        <w:tc>
          <w:tcPr>
            <w:tcW w:w="1228" w:type="dxa"/>
            <w:vAlign w:val="center"/>
          </w:tcPr>
          <w:p w14:paraId="713DB809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203" w:type="dxa"/>
            <w:vAlign w:val="center"/>
          </w:tcPr>
          <w:p w14:paraId="67CA270E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016" w:type="dxa"/>
            <w:vAlign w:val="center"/>
          </w:tcPr>
          <w:p w14:paraId="5149329B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16" w:type="dxa"/>
            <w:vAlign w:val="center"/>
          </w:tcPr>
          <w:p w14:paraId="00273B14" w14:textId="77777777" w:rsidR="007939BA" w:rsidRPr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16" w:type="dxa"/>
            <w:vAlign w:val="center"/>
          </w:tcPr>
          <w:p w14:paraId="7C122EC7" w14:textId="77777777" w:rsidR="007939BA" w:rsidRPr="00976292" w:rsidDel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850" w:type="dxa"/>
            <w:vAlign w:val="center"/>
          </w:tcPr>
          <w:p w14:paraId="60997131" w14:textId="77777777" w:rsidR="007939BA" w:rsidRPr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53, 1.82)</w:t>
            </w:r>
          </w:p>
        </w:tc>
      </w:tr>
      <w:tr w:rsidR="007939BA" w:rsidRPr="00A11C66" w14:paraId="520D0E4B" w14:textId="77777777" w:rsidTr="00263E53">
        <w:trPr>
          <w:trHeight w:val="447"/>
        </w:trPr>
        <w:tc>
          <w:tcPr>
            <w:tcW w:w="2561" w:type="dxa"/>
            <w:vMerge/>
          </w:tcPr>
          <w:p w14:paraId="6484BEC3" w14:textId="77777777" w:rsidR="007939BA" w:rsidRPr="00976292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</w:tcPr>
          <w:p w14:paraId="53971A07" w14:textId="77777777" w:rsidR="007939BA" w:rsidRPr="00976292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28" w:type="dxa"/>
            <w:vAlign w:val="center"/>
          </w:tcPr>
          <w:p w14:paraId="66CE5A8E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203" w:type="dxa"/>
            <w:vAlign w:val="center"/>
          </w:tcPr>
          <w:p w14:paraId="1574D587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016" w:type="dxa"/>
            <w:vAlign w:val="center"/>
          </w:tcPr>
          <w:p w14:paraId="3E304AA6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1</w:t>
            </w:r>
          </w:p>
        </w:tc>
        <w:tc>
          <w:tcPr>
            <w:tcW w:w="916" w:type="dxa"/>
            <w:vAlign w:val="center"/>
          </w:tcPr>
          <w:p w14:paraId="5DAC9B65" w14:textId="77777777" w:rsidR="007939BA" w:rsidRPr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16" w:type="dxa"/>
            <w:vAlign w:val="center"/>
          </w:tcPr>
          <w:p w14:paraId="41D24A68" w14:textId="77777777" w:rsidR="007939BA" w:rsidRPr="00976292" w:rsidDel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850" w:type="dxa"/>
            <w:vAlign w:val="center"/>
          </w:tcPr>
          <w:p w14:paraId="3B7D5405" w14:textId="77777777" w:rsidR="007939BA" w:rsidRPr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21, 2.11)</w:t>
            </w:r>
          </w:p>
        </w:tc>
      </w:tr>
      <w:tr w:rsidR="007939BA" w:rsidRPr="00A11C66" w14:paraId="3D56D240" w14:textId="77777777" w:rsidTr="00263E53">
        <w:trPr>
          <w:trHeight w:val="447"/>
        </w:trPr>
        <w:tc>
          <w:tcPr>
            <w:tcW w:w="2561" w:type="dxa"/>
            <w:vMerge/>
          </w:tcPr>
          <w:p w14:paraId="59EA4237" w14:textId="77777777" w:rsidR="007939BA" w:rsidRPr="00976292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</w:tcPr>
          <w:p w14:paraId="0AFB1233" w14:textId="77777777" w:rsidR="007939BA" w:rsidRPr="00976292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8" w:type="dxa"/>
            <w:vAlign w:val="center"/>
          </w:tcPr>
          <w:p w14:paraId="5CF5D650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203" w:type="dxa"/>
            <w:vAlign w:val="center"/>
          </w:tcPr>
          <w:p w14:paraId="5E2BA635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16" w:type="dxa"/>
            <w:vAlign w:val="center"/>
          </w:tcPr>
          <w:p w14:paraId="4B9435B7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86</w:t>
            </w:r>
          </w:p>
        </w:tc>
        <w:tc>
          <w:tcPr>
            <w:tcW w:w="916" w:type="dxa"/>
            <w:vAlign w:val="center"/>
          </w:tcPr>
          <w:p w14:paraId="0FDD8DFE" w14:textId="77777777" w:rsidR="007939BA" w:rsidRPr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16" w:type="dxa"/>
            <w:vAlign w:val="center"/>
          </w:tcPr>
          <w:p w14:paraId="419CFAF3" w14:textId="77777777" w:rsidR="007939BA" w:rsidRPr="00976292" w:rsidDel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850" w:type="dxa"/>
            <w:vAlign w:val="center"/>
          </w:tcPr>
          <w:p w14:paraId="3E542687" w14:textId="77777777" w:rsidR="007939BA" w:rsidRPr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94, 1.00)</w:t>
            </w:r>
          </w:p>
        </w:tc>
      </w:tr>
      <w:tr w:rsidR="007939BA" w:rsidRPr="00A11C66" w14:paraId="5ADBFB7C" w14:textId="77777777" w:rsidTr="00263E53">
        <w:trPr>
          <w:trHeight w:val="447"/>
        </w:trPr>
        <w:tc>
          <w:tcPr>
            <w:tcW w:w="2561" w:type="dxa"/>
            <w:vMerge/>
            <w:tcBorders>
              <w:bottom w:val="dotted" w:sz="4" w:space="0" w:color="auto"/>
            </w:tcBorders>
          </w:tcPr>
          <w:p w14:paraId="46CCA67C" w14:textId="77777777" w:rsidR="007939BA" w:rsidRPr="00976292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bottom w:val="dotted" w:sz="4" w:space="0" w:color="auto"/>
            </w:tcBorders>
          </w:tcPr>
          <w:p w14:paraId="341BB698" w14:textId="77777777" w:rsidR="007939BA" w:rsidRPr="00976292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5A18">
              <w:rPr>
                <w:b/>
                <w:bCs/>
                <w:color w:val="000000"/>
                <w:sz w:val="20"/>
                <w:szCs w:val="20"/>
                <w:lang w:val="en-GB"/>
              </w:rPr>
              <w:t>False neg risk</w:t>
            </w:r>
          </w:p>
        </w:tc>
        <w:tc>
          <w:tcPr>
            <w:tcW w:w="1228" w:type="dxa"/>
            <w:tcBorders>
              <w:bottom w:val="dotted" w:sz="4" w:space="0" w:color="auto"/>
            </w:tcBorders>
            <w:vAlign w:val="center"/>
          </w:tcPr>
          <w:p w14:paraId="2638AD01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89</w:t>
            </w:r>
          </w:p>
        </w:tc>
        <w:tc>
          <w:tcPr>
            <w:tcW w:w="1203" w:type="dxa"/>
            <w:tcBorders>
              <w:bottom w:val="dotted" w:sz="4" w:space="0" w:color="auto"/>
            </w:tcBorders>
            <w:vAlign w:val="center"/>
          </w:tcPr>
          <w:p w14:paraId="6751B349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016" w:type="dxa"/>
            <w:tcBorders>
              <w:bottom w:val="dotted" w:sz="4" w:space="0" w:color="auto"/>
            </w:tcBorders>
            <w:vAlign w:val="center"/>
          </w:tcPr>
          <w:p w14:paraId="4457F300" w14:textId="77777777" w:rsidR="007939BA" w:rsidRPr="00976292" w:rsidDel="00443BE0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.37</w:t>
            </w:r>
          </w:p>
        </w:tc>
        <w:tc>
          <w:tcPr>
            <w:tcW w:w="916" w:type="dxa"/>
            <w:tcBorders>
              <w:bottom w:val="dotted" w:sz="4" w:space="0" w:color="auto"/>
            </w:tcBorders>
            <w:vAlign w:val="center"/>
          </w:tcPr>
          <w:p w14:paraId="7D122E06" w14:textId="77777777" w:rsidR="007939BA" w:rsidRPr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16" w:type="dxa"/>
            <w:tcBorders>
              <w:bottom w:val="dotted" w:sz="4" w:space="0" w:color="auto"/>
            </w:tcBorders>
            <w:vAlign w:val="center"/>
          </w:tcPr>
          <w:p w14:paraId="3D7C9304" w14:textId="77777777" w:rsidR="007939BA" w:rsidRPr="00976292" w:rsidDel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850" w:type="dxa"/>
            <w:tcBorders>
              <w:bottom w:val="dotted" w:sz="4" w:space="0" w:color="auto"/>
            </w:tcBorders>
            <w:vAlign w:val="center"/>
          </w:tcPr>
          <w:p w14:paraId="6F20DD70" w14:textId="77777777" w:rsidR="007939BA" w:rsidRPr="00976292" w:rsidRDefault="007939BA" w:rsidP="001566E4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23, 1.29)</w:t>
            </w:r>
          </w:p>
        </w:tc>
      </w:tr>
      <w:tr w:rsidR="007939BA" w:rsidRPr="00A11C66" w14:paraId="48469EDC" w14:textId="77777777" w:rsidTr="001566E4">
        <w:trPr>
          <w:trHeight w:val="383"/>
        </w:trPr>
        <w:tc>
          <w:tcPr>
            <w:tcW w:w="2561" w:type="dxa"/>
            <w:vMerge w:val="restart"/>
            <w:tcBorders>
              <w:top w:val="dotted" w:sz="4" w:space="0" w:color="auto"/>
            </w:tcBorders>
          </w:tcPr>
          <w:p w14:paraId="444BB02B" w14:textId="77777777" w:rsidR="007939BA" w:rsidRPr="008F7C9E" w:rsidRDefault="007939BA" w:rsidP="001566E4">
            <w:pPr>
              <w:rPr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HTN</w:t>
            </w:r>
            <w:r w:rsidRPr="008F7C9E">
              <w:rPr>
                <w:color w:val="000000"/>
                <w:sz w:val="20"/>
                <w:szCs w:val="20"/>
                <w:lang w:val="en-GB"/>
              </w:rPr>
              <w:t xml:space="preserve"> ~ </w:t>
            </w: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abnormal ARR</w:t>
            </w:r>
            <w:r w:rsidRPr="008F7C9E">
              <w:rPr>
                <w:color w:val="000000"/>
                <w:sz w:val="20"/>
                <w:szCs w:val="20"/>
                <w:lang w:val="en-GB"/>
              </w:rPr>
              <w:t xml:space="preserve"> + sex + age</w:t>
            </w:r>
          </w:p>
        </w:tc>
        <w:tc>
          <w:tcPr>
            <w:tcW w:w="1734" w:type="dxa"/>
            <w:tcBorders>
              <w:top w:val="dotted" w:sz="4" w:space="0" w:color="auto"/>
            </w:tcBorders>
            <w:hideMark/>
          </w:tcPr>
          <w:p w14:paraId="26B23F95" w14:textId="77777777" w:rsidR="007939BA" w:rsidRPr="008F7C9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Abnormal PA results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vAlign w:val="center"/>
          </w:tcPr>
          <w:p w14:paraId="1F3E086E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76</w:t>
            </w:r>
          </w:p>
        </w:tc>
        <w:tc>
          <w:tcPr>
            <w:tcW w:w="1203" w:type="dxa"/>
            <w:tcBorders>
              <w:top w:val="dotted" w:sz="4" w:space="0" w:color="auto"/>
            </w:tcBorders>
            <w:vAlign w:val="center"/>
          </w:tcPr>
          <w:p w14:paraId="29D61A83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7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7</w:t>
            </w:r>
          </w:p>
        </w:tc>
        <w:tc>
          <w:tcPr>
            <w:tcW w:w="1016" w:type="dxa"/>
            <w:tcBorders>
              <w:top w:val="dotted" w:sz="4" w:space="0" w:color="auto"/>
            </w:tcBorders>
            <w:vAlign w:val="center"/>
          </w:tcPr>
          <w:p w14:paraId="15C3D00F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16" w:type="dxa"/>
            <w:tcBorders>
              <w:top w:val="dotted" w:sz="4" w:space="0" w:color="auto"/>
            </w:tcBorders>
            <w:vAlign w:val="center"/>
          </w:tcPr>
          <w:p w14:paraId="14119955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32</w:t>
            </w:r>
          </w:p>
        </w:tc>
        <w:tc>
          <w:tcPr>
            <w:tcW w:w="1116" w:type="dxa"/>
            <w:tcBorders>
              <w:top w:val="dotted" w:sz="4" w:space="0" w:color="auto"/>
            </w:tcBorders>
            <w:vAlign w:val="center"/>
          </w:tcPr>
          <w:p w14:paraId="0234091B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47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50" w:type="dxa"/>
            <w:tcBorders>
              <w:top w:val="dotted" w:sz="4" w:space="0" w:color="auto"/>
            </w:tcBorders>
            <w:vAlign w:val="center"/>
          </w:tcPr>
          <w:p w14:paraId="214DFF44" w14:textId="77777777" w:rsidR="007939BA" w:rsidRPr="008F7C9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10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.10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34965A65" w14:textId="77777777" w:rsidTr="001566E4">
        <w:trPr>
          <w:trHeight w:val="360"/>
        </w:trPr>
        <w:tc>
          <w:tcPr>
            <w:tcW w:w="2561" w:type="dxa"/>
            <w:vMerge/>
          </w:tcPr>
          <w:p w14:paraId="58492F85" w14:textId="77777777" w:rsidR="007939BA" w:rsidRPr="008F7C9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hideMark/>
          </w:tcPr>
          <w:p w14:paraId="0AB0D3BE" w14:textId="77777777" w:rsidR="007939BA" w:rsidRPr="008F7C9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228" w:type="dxa"/>
            <w:vAlign w:val="center"/>
          </w:tcPr>
          <w:p w14:paraId="3CB7CC02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203" w:type="dxa"/>
            <w:vAlign w:val="center"/>
          </w:tcPr>
          <w:p w14:paraId="721A341A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48</w:t>
            </w:r>
          </w:p>
        </w:tc>
        <w:tc>
          <w:tcPr>
            <w:tcW w:w="1016" w:type="dxa"/>
            <w:vAlign w:val="center"/>
          </w:tcPr>
          <w:p w14:paraId="724DBF4E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16" w:type="dxa"/>
            <w:vAlign w:val="center"/>
          </w:tcPr>
          <w:p w14:paraId="2BB108E6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16" w:type="dxa"/>
            <w:vAlign w:val="center"/>
          </w:tcPr>
          <w:p w14:paraId="41AF393E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4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50" w:type="dxa"/>
            <w:vAlign w:val="center"/>
          </w:tcPr>
          <w:p w14:paraId="7A33E99E" w14:textId="77777777" w:rsidR="007939BA" w:rsidRPr="008F7C9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67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 xml:space="preserve">, 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.40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939BA" w:rsidRPr="00A11C66" w14:paraId="1056111D" w14:textId="77777777" w:rsidTr="001566E4">
        <w:trPr>
          <w:trHeight w:val="360"/>
        </w:trPr>
        <w:tc>
          <w:tcPr>
            <w:tcW w:w="2561" w:type="dxa"/>
            <w:vMerge/>
            <w:tcBorders>
              <w:bottom w:val="single" w:sz="4" w:space="0" w:color="auto"/>
            </w:tcBorders>
          </w:tcPr>
          <w:p w14:paraId="0716A23F" w14:textId="77777777" w:rsidR="007939BA" w:rsidRPr="008F7C9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hideMark/>
          </w:tcPr>
          <w:p w14:paraId="0A5AFE4B" w14:textId="77777777" w:rsidR="007939BA" w:rsidRPr="008F7C9E" w:rsidRDefault="007939BA" w:rsidP="00263E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5FDA2796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F2D8301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20078B37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2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5C748C41" w14:textId="77777777" w:rsidR="007939BA" w:rsidRPr="008F7C9E" w:rsidRDefault="007939BA" w:rsidP="001566E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0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7E357A31" w14:textId="77777777" w:rsidR="007939BA" w:rsidRPr="008F7C9E" w:rsidRDefault="007939BA" w:rsidP="001566E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7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649DAF2C" w14:textId="77777777" w:rsidR="007939BA" w:rsidRPr="008F7C9E" w:rsidRDefault="007939BA" w:rsidP="001566E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4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, 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0.99</w:t>
            </w:r>
            <w:r w:rsidRPr="008F7C9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</w:tbl>
    <w:p w14:paraId="50DB4F1D" w14:textId="7BC2EFDF" w:rsidR="007939BA" w:rsidRPr="008F7C9E" w:rsidRDefault="007939BA" w:rsidP="007939BA">
      <w:pPr>
        <w:spacing w:line="480" w:lineRule="auto"/>
        <w:rPr>
          <w:bCs/>
          <w:lang w:val="en-GB"/>
        </w:rPr>
      </w:pPr>
      <w:r w:rsidRPr="008F7C9E">
        <w:rPr>
          <w:lang w:val="en-GB"/>
        </w:rPr>
        <w:lastRenderedPageBreak/>
        <w:t>Adjusted odds ratios, 95% CI and</w:t>
      </w:r>
      <w:r w:rsidRPr="008F7C9E">
        <w:rPr>
          <w:i/>
          <w:iCs/>
          <w:lang w:val="en-GB"/>
        </w:rPr>
        <w:t xml:space="preserve"> p</w:t>
      </w:r>
      <w:r w:rsidRPr="008F7C9E">
        <w:rPr>
          <w:lang w:val="en-GB"/>
        </w:rPr>
        <w:t xml:space="preserve">-values were derived from multivariable logistic regression model adjusting </w:t>
      </w:r>
      <w:r w:rsidR="00575B79">
        <w:rPr>
          <w:lang w:val="en-GB"/>
        </w:rPr>
        <w:t xml:space="preserve">for </w:t>
      </w:r>
      <w:r w:rsidRPr="008F7C9E">
        <w:rPr>
          <w:lang w:val="en-GB"/>
        </w:rPr>
        <w:t>age, sex and ARR false negative risk</w:t>
      </w:r>
      <w:r w:rsidR="00575B79">
        <w:rPr>
          <w:lang w:val="en-GB"/>
        </w:rPr>
        <w:t xml:space="preserve"> </w:t>
      </w:r>
      <w:r w:rsidR="00575B79" w:rsidRPr="00575B79">
        <w:rPr>
          <w:lang w:val="en-GB"/>
        </w:rPr>
        <w:t>(</w:t>
      </w:r>
      <w:r w:rsidR="00575B79" w:rsidRPr="00575B79">
        <w:rPr>
          <w:bCs/>
          <w:lang w:val="en-GB"/>
        </w:rPr>
        <w:t>i.e., use of </w:t>
      </w:r>
      <w:proofErr w:type="spellStart"/>
      <w:r w:rsidR="00575B79" w:rsidRPr="00575B79">
        <w:rPr>
          <w:bCs/>
          <w:lang w:val="en-GB"/>
        </w:rPr>
        <w:t>ACEi</w:t>
      </w:r>
      <w:proofErr w:type="spellEnd"/>
      <w:r w:rsidR="00575B79" w:rsidRPr="00575B79">
        <w:rPr>
          <w:bCs/>
          <w:lang w:val="en-GB"/>
        </w:rPr>
        <w:t>, ARB, diuretics, CCB, or MRA and / or serum K+ levels &lt; 3.5 mmol/l)</w:t>
      </w:r>
      <w:r w:rsidRPr="008F7C9E">
        <w:rPr>
          <w:lang w:val="en-GB"/>
        </w:rPr>
        <w:t>.</w:t>
      </w:r>
    </w:p>
    <w:p w14:paraId="0876F39D" w14:textId="77777777" w:rsidR="007939BA" w:rsidRPr="008F7C9E" w:rsidRDefault="007939BA" w:rsidP="007939BA">
      <w:pPr>
        <w:spacing w:line="480" w:lineRule="auto"/>
        <w:rPr>
          <w:bCs/>
          <w:lang w:val="en-GB"/>
        </w:rPr>
      </w:pPr>
      <w:r w:rsidRPr="008F7C9E">
        <w:rPr>
          <w:bCs/>
          <w:lang w:val="en-GB"/>
        </w:rPr>
        <w:t>Adj.: adjusted; ARR: aldosterone / renin ratio; CI: Confidence intervals; HTN: hypertension; OR: odds ratio; PA: primary aldosteronism; SSc: systemic sclerosis.</w:t>
      </w:r>
    </w:p>
    <w:p w14:paraId="080D2C1A" w14:textId="1370DFB5" w:rsidR="007C066B" w:rsidRPr="00FE2791" w:rsidRDefault="007C066B">
      <w:pPr>
        <w:spacing w:line="276" w:lineRule="auto"/>
        <w:rPr>
          <w:b/>
          <w:lang w:val="en-GB"/>
        </w:rPr>
      </w:pPr>
    </w:p>
    <w:p w14:paraId="000000DD" w14:textId="1C362EB1" w:rsidR="00634AC3" w:rsidRPr="00FE2791" w:rsidRDefault="00634AC3" w:rsidP="009426F0">
      <w:pPr>
        <w:spacing w:before="240" w:after="240" w:line="480" w:lineRule="auto"/>
        <w:rPr>
          <w:lang w:val="en-GB"/>
        </w:rPr>
      </w:pPr>
    </w:p>
    <w:sectPr w:rsidR="00634AC3" w:rsidRPr="00FE2791" w:rsidSect="00263E53">
      <w:footerReference w:type="even" r:id="rId8"/>
      <w:footerReference w:type="default" r:id="rId9"/>
      <w:pgSz w:w="16840" w:h="1190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1861B" w14:textId="77777777" w:rsidR="00A9430C" w:rsidRDefault="00A9430C" w:rsidP="00385C2D">
      <w:r>
        <w:separator/>
      </w:r>
    </w:p>
  </w:endnote>
  <w:endnote w:type="continuationSeparator" w:id="0">
    <w:p w14:paraId="25D232CA" w14:textId="77777777" w:rsidR="00A9430C" w:rsidRDefault="00A9430C" w:rsidP="00385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1377194"/>
      <w:docPartObj>
        <w:docPartGallery w:val="Page Numbers (Bottom of Page)"/>
        <w:docPartUnique/>
      </w:docPartObj>
    </w:sdtPr>
    <w:sdtContent>
      <w:p w14:paraId="3B6FD96D" w14:textId="6D288055" w:rsidR="00656328" w:rsidRDefault="00656328" w:rsidP="00567B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4EDC8D" w14:textId="77777777" w:rsidR="00656328" w:rsidRDefault="00656328" w:rsidP="00A977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8375564"/>
      <w:docPartObj>
        <w:docPartGallery w:val="Page Numbers (Bottom of Page)"/>
        <w:docPartUnique/>
      </w:docPartObj>
    </w:sdtPr>
    <w:sdtContent>
      <w:p w14:paraId="0662E381" w14:textId="78E4108B" w:rsidR="00656328" w:rsidRDefault="00656328" w:rsidP="00567B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8D88B3F" w14:textId="77777777" w:rsidR="00656328" w:rsidRDefault="00656328" w:rsidP="00A977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8DF6C" w14:textId="77777777" w:rsidR="00A9430C" w:rsidRDefault="00A9430C" w:rsidP="00385C2D">
      <w:r>
        <w:separator/>
      </w:r>
    </w:p>
  </w:footnote>
  <w:footnote w:type="continuationSeparator" w:id="0">
    <w:p w14:paraId="52E4D606" w14:textId="77777777" w:rsidR="00A9430C" w:rsidRDefault="00A9430C" w:rsidP="00385C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8A57AB"/>
    <w:multiLevelType w:val="hybridMultilevel"/>
    <w:tmpl w:val="22BCDF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E818E4"/>
    <w:multiLevelType w:val="multilevel"/>
    <w:tmpl w:val="41B41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763022"/>
    <w:multiLevelType w:val="multilevel"/>
    <w:tmpl w:val="8FC84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5857312">
    <w:abstractNumId w:val="0"/>
  </w:num>
  <w:num w:numId="2" w16cid:durableId="1119644132">
    <w:abstractNumId w:val="2"/>
  </w:num>
  <w:num w:numId="3" w16cid:durableId="19924410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xtd2ezmd20z3eapze5d5e1wwta9aat2dft&quot;&gt;My EndNote Library-Converted&lt;record-ids&gt;&lt;item&gt;2115&lt;/item&gt;&lt;item&gt;2116&lt;/item&gt;&lt;item&gt;2359&lt;/item&gt;&lt;item&gt;2761&lt;/item&gt;&lt;item&gt;2815&lt;/item&gt;&lt;item&gt;2871&lt;/item&gt;&lt;item&gt;2992&lt;/item&gt;&lt;item&gt;3006&lt;/item&gt;&lt;item&gt;3007&lt;/item&gt;&lt;item&gt;3016&lt;/item&gt;&lt;item&gt;3017&lt;/item&gt;&lt;item&gt;3018&lt;/item&gt;&lt;/record-ids&gt;&lt;/item&gt;&lt;/Libraries&gt;"/>
  </w:docVars>
  <w:rsids>
    <w:rsidRoot w:val="00634AC3"/>
    <w:rsid w:val="00002A8A"/>
    <w:rsid w:val="000053D7"/>
    <w:rsid w:val="000060C8"/>
    <w:rsid w:val="000060D0"/>
    <w:rsid w:val="000135EB"/>
    <w:rsid w:val="00013D42"/>
    <w:rsid w:val="00015246"/>
    <w:rsid w:val="000166B5"/>
    <w:rsid w:val="00020DD3"/>
    <w:rsid w:val="00022337"/>
    <w:rsid w:val="00023776"/>
    <w:rsid w:val="00025969"/>
    <w:rsid w:val="00026AE9"/>
    <w:rsid w:val="00031629"/>
    <w:rsid w:val="00031F89"/>
    <w:rsid w:val="00032AB9"/>
    <w:rsid w:val="00040A60"/>
    <w:rsid w:val="00042A5B"/>
    <w:rsid w:val="0004370A"/>
    <w:rsid w:val="000443B8"/>
    <w:rsid w:val="000455FA"/>
    <w:rsid w:val="00045CD7"/>
    <w:rsid w:val="00046452"/>
    <w:rsid w:val="00046F0C"/>
    <w:rsid w:val="000501F1"/>
    <w:rsid w:val="000503E2"/>
    <w:rsid w:val="00051E76"/>
    <w:rsid w:val="000543E3"/>
    <w:rsid w:val="00055450"/>
    <w:rsid w:val="00055486"/>
    <w:rsid w:val="000607A2"/>
    <w:rsid w:val="00060BF7"/>
    <w:rsid w:val="0006525E"/>
    <w:rsid w:val="00070EC8"/>
    <w:rsid w:val="00071A05"/>
    <w:rsid w:val="00071F35"/>
    <w:rsid w:val="000730D7"/>
    <w:rsid w:val="0007329C"/>
    <w:rsid w:val="00075450"/>
    <w:rsid w:val="00080153"/>
    <w:rsid w:val="00080B42"/>
    <w:rsid w:val="0008121C"/>
    <w:rsid w:val="00081852"/>
    <w:rsid w:val="00082460"/>
    <w:rsid w:val="00084144"/>
    <w:rsid w:val="000864E5"/>
    <w:rsid w:val="00090BF4"/>
    <w:rsid w:val="0009559D"/>
    <w:rsid w:val="000A16EE"/>
    <w:rsid w:val="000A3D76"/>
    <w:rsid w:val="000B25DC"/>
    <w:rsid w:val="000B2F7A"/>
    <w:rsid w:val="000B2FA6"/>
    <w:rsid w:val="000B3F2F"/>
    <w:rsid w:val="000B3FE4"/>
    <w:rsid w:val="000B406F"/>
    <w:rsid w:val="000B49C5"/>
    <w:rsid w:val="000B6709"/>
    <w:rsid w:val="000B7748"/>
    <w:rsid w:val="000C0BD2"/>
    <w:rsid w:val="000C0E11"/>
    <w:rsid w:val="000C635E"/>
    <w:rsid w:val="000C78B3"/>
    <w:rsid w:val="000D0481"/>
    <w:rsid w:val="000D1199"/>
    <w:rsid w:val="000D21C8"/>
    <w:rsid w:val="000D3EC5"/>
    <w:rsid w:val="000D4F9D"/>
    <w:rsid w:val="000D5344"/>
    <w:rsid w:val="000D6208"/>
    <w:rsid w:val="000D6DDF"/>
    <w:rsid w:val="000D6DF6"/>
    <w:rsid w:val="000D7E54"/>
    <w:rsid w:val="000E2768"/>
    <w:rsid w:val="000E4D86"/>
    <w:rsid w:val="000F1BCC"/>
    <w:rsid w:val="000F37FF"/>
    <w:rsid w:val="000F4B1E"/>
    <w:rsid w:val="000F6669"/>
    <w:rsid w:val="00100097"/>
    <w:rsid w:val="00102B84"/>
    <w:rsid w:val="00103920"/>
    <w:rsid w:val="001058EC"/>
    <w:rsid w:val="0010598C"/>
    <w:rsid w:val="00106F34"/>
    <w:rsid w:val="00107247"/>
    <w:rsid w:val="00110F2E"/>
    <w:rsid w:val="0011422D"/>
    <w:rsid w:val="001165DA"/>
    <w:rsid w:val="00116846"/>
    <w:rsid w:val="001179F0"/>
    <w:rsid w:val="00122221"/>
    <w:rsid w:val="00123847"/>
    <w:rsid w:val="00123BEF"/>
    <w:rsid w:val="0012400F"/>
    <w:rsid w:val="001279F1"/>
    <w:rsid w:val="00130B3B"/>
    <w:rsid w:val="00131298"/>
    <w:rsid w:val="00131793"/>
    <w:rsid w:val="0013247D"/>
    <w:rsid w:val="00132D52"/>
    <w:rsid w:val="0013410C"/>
    <w:rsid w:val="00134B94"/>
    <w:rsid w:val="00135297"/>
    <w:rsid w:val="001354B3"/>
    <w:rsid w:val="0013756C"/>
    <w:rsid w:val="001375B7"/>
    <w:rsid w:val="001414C5"/>
    <w:rsid w:val="001419E0"/>
    <w:rsid w:val="00141B83"/>
    <w:rsid w:val="00143C1E"/>
    <w:rsid w:val="00143E49"/>
    <w:rsid w:val="001462A0"/>
    <w:rsid w:val="00146DDA"/>
    <w:rsid w:val="0014715F"/>
    <w:rsid w:val="00147D81"/>
    <w:rsid w:val="00152035"/>
    <w:rsid w:val="001522B4"/>
    <w:rsid w:val="00152AF4"/>
    <w:rsid w:val="00157595"/>
    <w:rsid w:val="001608C1"/>
    <w:rsid w:val="00160AE1"/>
    <w:rsid w:val="00160C10"/>
    <w:rsid w:val="0016108E"/>
    <w:rsid w:val="00161BBC"/>
    <w:rsid w:val="00162F4F"/>
    <w:rsid w:val="00163341"/>
    <w:rsid w:val="00163F46"/>
    <w:rsid w:val="00164D2A"/>
    <w:rsid w:val="001702B3"/>
    <w:rsid w:val="00172458"/>
    <w:rsid w:val="00174076"/>
    <w:rsid w:val="00175604"/>
    <w:rsid w:val="00176A82"/>
    <w:rsid w:val="00180E67"/>
    <w:rsid w:val="00182139"/>
    <w:rsid w:val="001850B6"/>
    <w:rsid w:val="00186305"/>
    <w:rsid w:val="001868DD"/>
    <w:rsid w:val="00192EE4"/>
    <w:rsid w:val="00193619"/>
    <w:rsid w:val="001962EB"/>
    <w:rsid w:val="00197D3E"/>
    <w:rsid w:val="001A0B3F"/>
    <w:rsid w:val="001A17C3"/>
    <w:rsid w:val="001A49BE"/>
    <w:rsid w:val="001A509E"/>
    <w:rsid w:val="001A58C9"/>
    <w:rsid w:val="001B47BA"/>
    <w:rsid w:val="001B4854"/>
    <w:rsid w:val="001C039A"/>
    <w:rsid w:val="001C14D0"/>
    <w:rsid w:val="001C2653"/>
    <w:rsid w:val="001C3528"/>
    <w:rsid w:val="001C78A5"/>
    <w:rsid w:val="001D0654"/>
    <w:rsid w:val="001D0D57"/>
    <w:rsid w:val="001D16F4"/>
    <w:rsid w:val="001D283E"/>
    <w:rsid w:val="001D5213"/>
    <w:rsid w:val="001D5675"/>
    <w:rsid w:val="001D682D"/>
    <w:rsid w:val="001D71E8"/>
    <w:rsid w:val="001E1163"/>
    <w:rsid w:val="001E3F64"/>
    <w:rsid w:val="001E42BA"/>
    <w:rsid w:val="001E4C84"/>
    <w:rsid w:val="001F0D54"/>
    <w:rsid w:val="001F212E"/>
    <w:rsid w:val="001F6068"/>
    <w:rsid w:val="001F6CC7"/>
    <w:rsid w:val="00202B3F"/>
    <w:rsid w:val="002053EA"/>
    <w:rsid w:val="00210464"/>
    <w:rsid w:val="00211123"/>
    <w:rsid w:val="002113D9"/>
    <w:rsid w:val="002123F2"/>
    <w:rsid w:val="00212416"/>
    <w:rsid w:val="00213A88"/>
    <w:rsid w:val="002160EB"/>
    <w:rsid w:val="00216747"/>
    <w:rsid w:val="00216A68"/>
    <w:rsid w:val="0022280E"/>
    <w:rsid w:val="0022396B"/>
    <w:rsid w:val="00232ADD"/>
    <w:rsid w:val="00236707"/>
    <w:rsid w:val="00237880"/>
    <w:rsid w:val="002417F2"/>
    <w:rsid w:val="00242E6A"/>
    <w:rsid w:val="00243CDB"/>
    <w:rsid w:val="00244491"/>
    <w:rsid w:val="00245007"/>
    <w:rsid w:val="00246931"/>
    <w:rsid w:val="0025008B"/>
    <w:rsid w:val="002504EB"/>
    <w:rsid w:val="00256C1D"/>
    <w:rsid w:val="002571D5"/>
    <w:rsid w:val="00263E53"/>
    <w:rsid w:val="00264C17"/>
    <w:rsid w:val="00267898"/>
    <w:rsid w:val="00270908"/>
    <w:rsid w:val="002718BF"/>
    <w:rsid w:val="00274017"/>
    <w:rsid w:val="0027463B"/>
    <w:rsid w:val="00274BBA"/>
    <w:rsid w:val="002754E3"/>
    <w:rsid w:val="0027570A"/>
    <w:rsid w:val="00277B89"/>
    <w:rsid w:val="00280014"/>
    <w:rsid w:val="002802D0"/>
    <w:rsid w:val="00280A3D"/>
    <w:rsid w:val="00280D40"/>
    <w:rsid w:val="002815CB"/>
    <w:rsid w:val="00282475"/>
    <w:rsid w:val="00283443"/>
    <w:rsid w:val="00290B32"/>
    <w:rsid w:val="00292DD4"/>
    <w:rsid w:val="00292E41"/>
    <w:rsid w:val="0029374D"/>
    <w:rsid w:val="00296288"/>
    <w:rsid w:val="00297968"/>
    <w:rsid w:val="002A146C"/>
    <w:rsid w:val="002A2C03"/>
    <w:rsid w:val="002B1D79"/>
    <w:rsid w:val="002C02F1"/>
    <w:rsid w:val="002C03A9"/>
    <w:rsid w:val="002C38C4"/>
    <w:rsid w:val="002C47AF"/>
    <w:rsid w:val="002C6AD6"/>
    <w:rsid w:val="002D1676"/>
    <w:rsid w:val="002D4B4E"/>
    <w:rsid w:val="002D5CF4"/>
    <w:rsid w:val="002E03DF"/>
    <w:rsid w:val="002E13F3"/>
    <w:rsid w:val="002E1679"/>
    <w:rsid w:val="002E18B8"/>
    <w:rsid w:val="002E4092"/>
    <w:rsid w:val="002E40A8"/>
    <w:rsid w:val="002E6C99"/>
    <w:rsid w:val="002E728E"/>
    <w:rsid w:val="002F0279"/>
    <w:rsid w:val="002F049F"/>
    <w:rsid w:val="002F11DB"/>
    <w:rsid w:val="002F17F6"/>
    <w:rsid w:val="002F1ABB"/>
    <w:rsid w:val="002F1F04"/>
    <w:rsid w:val="002F406D"/>
    <w:rsid w:val="002F4DB0"/>
    <w:rsid w:val="002F5DB9"/>
    <w:rsid w:val="002F6E07"/>
    <w:rsid w:val="0030071B"/>
    <w:rsid w:val="003013E9"/>
    <w:rsid w:val="00302B21"/>
    <w:rsid w:val="00306CA5"/>
    <w:rsid w:val="00315192"/>
    <w:rsid w:val="003210EA"/>
    <w:rsid w:val="00324F76"/>
    <w:rsid w:val="003252E8"/>
    <w:rsid w:val="00326BB7"/>
    <w:rsid w:val="00326EAA"/>
    <w:rsid w:val="003276B6"/>
    <w:rsid w:val="003278C8"/>
    <w:rsid w:val="00330819"/>
    <w:rsid w:val="00331F1E"/>
    <w:rsid w:val="00331FD5"/>
    <w:rsid w:val="003325AB"/>
    <w:rsid w:val="00334DA9"/>
    <w:rsid w:val="003362EA"/>
    <w:rsid w:val="00336668"/>
    <w:rsid w:val="00337FF7"/>
    <w:rsid w:val="003404C4"/>
    <w:rsid w:val="003418F4"/>
    <w:rsid w:val="00342602"/>
    <w:rsid w:val="00345F87"/>
    <w:rsid w:val="003465BA"/>
    <w:rsid w:val="00347DAF"/>
    <w:rsid w:val="003500F5"/>
    <w:rsid w:val="00353317"/>
    <w:rsid w:val="00355B35"/>
    <w:rsid w:val="00362BFC"/>
    <w:rsid w:val="003630FA"/>
    <w:rsid w:val="003631E0"/>
    <w:rsid w:val="003701A2"/>
    <w:rsid w:val="0037054C"/>
    <w:rsid w:val="00371EBF"/>
    <w:rsid w:val="003752B1"/>
    <w:rsid w:val="00377597"/>
    <w:rsid w:val="00377A93"/>
    <w:rsid w:val="00381332"/>
    <w:rsid w:val="00382A3F"/>
    <w:rsid w:val="00383D06"/>
    <w:rsid w:val="00384A65"/>
    <w:rsid w:val="00385C2D"/>
    <w:rsid w:val="003929DA"/>
    <w:rsid w:val="00393C4E"/>
    <w:rsid w:val="00393C7F"/>
    <w:rsid w:val="003968A0"/>
    <w:rsid w:val="00396B09"/>
    <w:rsid w:val="00396E74"/>
    <w:rsid w:val="00397D22"/>
    <w:rsid w:val="003A3243"/>
    <w:rsid w:val="003A3454"/>
    <w:rsid w:val="003A4CE1"/>
    <w:rsid w:val="003A563E"/>
    <w:rsid w:val="003A57D7"/>
    <w:rsid w:val="003B0D83"/>
    <w:rsid w:val="003B1F44"/>
    <w:rsid w:val="003B36FE"/>
    <w:rsid w:val="003B53AE"/>
    <w:rsid w:val="003B5FF2"/>
    <w:rsid w:val="003B69B5"/>
    <w:rsid w:val="003B7CFF"/>
    <w:rsid w:val="003C0F63"/>
    <w:rsid w:val="003C48EE"/>
    <w:rsid w:val="003C5B2F"/>
    <w:rsid w:val="003C5D3F"/>
    <w:rsid w:val="003C60E6"/>
    <w:rsid w:val="003C6AE8"/>
    <w:rsid w:val="003C7747"/>
    <w:rsid w:val="003D0075"/>
    <w:rsid w:val="003D0A0D"/>
    <w:rsid w:val="003D0F43"/>
    <w:rsid w:val="003D0F5C"/>
    <w:rsid w:val="003D20EF"/>
    <w:rsid w:val="003D36F7"/>
    <w:rsid w:val="003D56AD"/>
    <w:rsid w:val="003D625E"/>
    <w:rsid w:val="003D7138"/>
    <w:rsid w:val="003D72F6"/>
    <w:rsid w:val="003D744D"/>
    <w:rsid w:val="003E529A"/>
    <w:rsid w:val="003F24D1"/>
    <w:rsid w:val="003F2F01"/>
    <w:rsid w:val="003F4754"/>
    <w:rsid w:val="003F482A"/>
    <w:rsid w:val="003F4C5C"/>
    <w:rsid w:val="00400264"/>
    <w:rsid w:val="00400CD6"/>
    <w:rsid w:val="00402673"/>
    <w:rsid w:val="00403AE1"/>
    <w:rsid w:val="00403EA5"/>
    <w:rsid w:val="004051C9"/>
    <w:rsid w:val="00406E48"/>
    <w:rsid w:val="00407227"/>
    <w:rsid w:val="0041105D"/>
    <w:rsid w:val="00411DCF"/>
    <w:rsid w:val="0041214A"/>
    <w:rsid w:val="00416691"/>
    <w:rsid w:val="0042323F"/>
    <w:rsid w:val="004245B2"/>
    <w:rsid w:val="00424AA4"/>
    <w:rsid w:val="00426929"/>
    <w:rsid w:val="00426FE9"/>
    <w:rsid w:val="00427BA3"/>
    <w:rsid w:val="00431344"/>
    <w:rsid w:val="00431406"/>
    <w:rsid w:val="00431445"/>
    <w:rsid w:val="00432658"/>
    <w:rsid w:val="0043470D"/>
    <w:rsid w:val="0043647E"/>
    <w:rsid w:val="00440223"/>
    <w:rsid w:val="0044223F"/>
    <w:rsid w:val="00443652"/>
    <w:rsid w:val="00443BE0"/>
    <w:rsid w:val="00445DEA"/>
    <w:rsid w:val="004520A8"/>
    <w:rsid w:val="0045229D"/>
    <w:rsid w:val="00453A05"/>
    <w:rsid w:val="00463888"/>
    <w:rsid w:val="004646E6"/>
    <w:rsid w:val="00466857"/>
    <w:rsid w:val="00467B7D"/>
    <w:rsid w:val="00467F8D"/>
    <w:rsid w:val="004714B3"/>
    <w:rsid w:val="004718CE"/>
    <w:rsid w:val="0047579C"/>
    <w:rsid w:val="00475954"/>
    <w:rsid w:val="0047627E"/>
    <w:rsid w:val="004762E0"/>
    <w:rsid w:val="0047752F"/>
    <w:rsid w:val="004821CD"/>
    <w:rsid w:val="0048225D"/>
    <w:rsid w:val="00484EBA"/>
    <w:rsid w:val="00485554"/>
    <w:rsid w:val="00486F61"/>
    <w:rsid w:val="00490851"/>
    <w:rsid w:val="00491ED9"/>
    <w:rsid w:val="00492228"/>
    <w:rsid w:val="004973CF"/>
    <w:rsid w:val="004A0F8A"/>
    <w:rsid w:val="004A123C"/>
    <w:rsid w:val="004A17FF"/>
    <w:rsid w:val="004A1C42"/>
    <w:rsid w:val="004A1ED8"/>
    <w:rsid w:val="004A298D"/>
    <w:rsid w:val="004A2C2C"/>
    <w:rsid w:val="004A2E8C"/>
    <w:rsid w:val="004A707D"/>
    <w:rsid w:val="004B11FA"/>
    <w:rsid w:val="004B1590"/>
    <w:rsid w:val="004B1596"/>
    <w:rsid w:val="004B2862"/>
    <w:rsid w:val="004B3D69"/>
    <w:rsid w:val="004C2407"/>
    <w:rsid w:val="004C4BBF"/>
    <w:rsid w:val="004C52DB"/>
    <w:rsid w:val="004C64D7"/>
    <w:rsid w:val="004C6D2E"/>
    <w:rsid w:val="004D267E"/>
    <w:rsid w:val="004D4099"/>
    <w:rsid w:val="004D67A4"/>
    <w:rsid w:val="004D7A00"/>
    <w:rsid w:val="004D7A5E"/>
    <w:rsid w:val="004E3BE0"/>
    <w:rsid w:val="004E4125"/>
    <w:rsid w:val="004E7CD3"/>
    <w:rsid w:val="004F18E2"/>
    <w:rsid w:val="004F3A30"/>
    <w:rsid w:val="00500D2F"/>
    <w:rsid w:val="00500E09"/>
    <w:rsid w:val="00502529"/>
    <w:rsid w:val="00504A51"/>
    <w:rsid w:val="00505C0F"/>
    <w:rsid w:val="005070CA"/>
    <w:rsid w:val="00507443"/>
    <w:rsid w:val="0051109C"/>
    <w:rsid w:val="00512473"/>
    <w:rsid w:val="00516274"/>
    <w:rsid w:val="0052149B"/>
    <w:rsid w:val="00522CA5"/>
    <w:rsid w:val="00525168"/>
    <w:rsid w:val="005258D9"/>
    <w:rsid w:val="005259AC"/>
    <w:rsid w:val="005300B9"/>
    <w:rsid w:val="00531010"/>
    <w:rsid w:val="00531C36"/>
    <w:rsid w:val="00532BC5"/>
    <w:rsid w:val="0053673A"/>
    <w:rsid w:val="00537E2D"/>
    <w:rsid w:val="00537E85"/>
    <w:rsid w:val="00540004"/>
    <w:rsid w:val="00542966"/>
    <w:rsid w:val="00543864"/>
    <w:rsid w:val="005465EB"/>
    <w:rsid w:val="00546DB6"/>
    <w:rsid w:val="005523C4"/>
    <w:rsid w:val="005540F5"/>
    <w:rsid w:val="00557104"/>
    <w:rsid w:val="00560230"/>
    <w:rsid w:val="0056098B"/>
    <w:rsid w:val="00560BC5"/>
    <w:rsid w:val="005617D3"/>
    <w:rsid w:val="00562D6F"/>
    <w:rsid w:val="00563A50"/>
    <w:rsid w:val="00566F56"/>
    <w:rsid w:val="00567B77"/>
    <w:rsid w:val="00573521"/>
    <w:rsid w:val="005746BD"/>
    <w:rsid w:val="00575145"/>
    <w:rsid w:val="00575B79"/>
    <w:rsid w:val="00575DDD"/>
    <w:rsid w:val="005773F2"/>
    <w:rsid w:val="00580757"/>
    <w:rsid w:val="00587F76"/>
    <w:rsid w:val="0059365D"/>
    <w:rsid w:val="00593F1D"/>
    <w:rsid w:val="0059541B"/>
    <w:rsid w:val="0059660B"/>
    <w:rsid w:val="005968CA"/>
    <w:rsid w:val="00596925"/>
    <w:rsid w:val="00597314"/>
    <w:rsid w:val="005A1D21"/>
    <w:rsid w:val="005A1E62"/>
    <w:rsid w:val="005A3B8A"/>
    <w:rsid w:val="005A431F"/>
    <w:rsid w:val="005A46EB"/>
    <w:rsid w:val="005A6064"/>
    <w:rsid w:val="005B08AE"/>
    <w:rsid w:val="005B1D4A"/>
    <w:rsid w:val="005C0AE9"/>
    <w:rsid w:val="005C4A80"/>
    <w:rsid w:val="005C5BE0"/>
    <w:rsid w:val="005C787D"/>
    <w:rsid w:val="005D15B9"/>
    <w:rsid w:val="005D1640"/>
    <w:rsid w:val="005D1D95"/>
    <w:rsid w:val="005D345E"/>
    <w:rsid w:val="005D3463"/>
    <w:rsid w:val="005D4AB7"/>
    <w:rsid w:val="005D53A9"/>
    <w:rsid w:val="005D5639"/>
    <w:rsid w:val="005D6415"/>
    <w:rsid w:val="005D69FD"/>
    <w:rsid w:val="005D6FAA"/>
    <w:rsid w:val="005E4A28"/>
    <w:rsid w:val="005E7C24"/>
    <w:rsid w:val="005F16A2"/>
    <w:rsid w:val="005F2176"/>
    <w:rsid w:val="005F251E"/>
    <w:rsid w:val="005F32CD"/>
    <w:rsid w:val="00601199"/>
    <w:rsid w:val="00601842"/>
    <w:rsid w:val="0060267F"/>
    <w:rsid w:val="00602B0A"/>
    <w:rsid w:val="00602B3E"/>
    <w:rsid w:val="00602D14"/>
    <w:rsid w:val="00604A9D"/>
    <w:rsid w:val="00606BA9"/>
    <w:rsid w:val="00607C5C"/>
    <w:rsid w:val="006136A5"/>
    <w:rsid w:val="00613A9E"/>
    <w:rsid w:val="006146F1"/>
    <w:rsid w:val="00614EB6"/>
    <w:rsid w:val="00614FFF"/>
    <w:rsid w:val="00617BF5"/>
    <w:rsid w:val="00617FB9"/>
    <w:rsid w:val="00620562"/>
    <w:rsid w:val="00623AFE"/>
    <w:rsid w:val="00627FA3"/>
    <w:rsid w:val="00633603"/>
    <w:rsid w:val="00634AC3"/>
    <w:rsid w:val="00635529"/>
    <w:rsid w:val="00643756"/>
    <w:rsid w:val="00646582"/>
    <w:rsid w:val="00646FF3"/>
    <w:rsid w:val="00647E79"/>
    <w:rsid w:val="0065431A"/>
    <w:rsid w:val="00654470"/>
    <w:rsid w:val="00656328"/>
    <w:rsid w:val="00656497"/>
    <w:rsid w:val="00665972"/>
    <w:rsid w:val="00667C5E"/>
    <w:rsid w:val="00667CE6"/>
    <w:rsid w:val="0067050C"/>
    <w:rsid w:val="006714C0"/>
    <w:rsid w:val="0067531A"/>
    <w:rsid w:val="00682C86"/>
    <w:rsid w:val="00684A1D"/>
    <w:rsid w:val="00685572"/>
    <w:rsid w:val="006857CF"/>
    <w:rsid w:val="006949C1"/>
    <w:rsid w:val="00694AA9"/>
    <w:rsid w:val="006959F0"/>
    <w:rsid w:val="0069751D"/>
    <w:rsid w:val="006A100D"/>
    <w:rsid w:val="006A11D3"/>
    <w:rsid w:val="006A1804"/>
    <w:rsid w:val="006A20A8"/>
    <w:rsid w:val="006A224E"/>
    <w:rsid w:val="006A446F"/>
    <w:rsid w:val="006A48E1"/>
    <w:rsid w:val="006A598A"/>
    <w:rsid w:val="006B0393"/>
    <w:rsid w:val="006B3ABE"/>
    <w:rsid w:val="006C200E"/>
    <w:rsid w:val="006C7E0A"/>
    <w:rsid w:val="006D22C6"/>
    <w:rsid w:val="006D3F03"/>
    <w:rsid w:val="006D5A37"/>
    <w:rsid w:val="006D74AD"/>
    <w:rsid w:val="006D76F5"/>
    <w:rsid w:val="006E11FA"/>
    <w:rsid w:val="006E1E4C"/>
    <w:rsid w:val="006E1F52"/>
    <w:rsid w:val="006E3452"/>
    <w:rsid w:val="006E75F2"/>
    <w:rsid w:val="006E7BCB"/>
    <w:rsid w:val="006F02CF"/>
    <w:rsid w:val="006F1059"/>
    <w:rsid w:val="006F1240"/>
    <w:rsid w:val="006F197A"/>
    <w:rsid w:val="006F5CDD"/>
    <w:rsid w:val="006F601D"/>
    <w:rsid w:val="006F6FEE"/>
    <w:rsid w:val="006F7EBA"/>
    <w:rsid w:val="007000CD"/>
    <w:rsid w:val="00703747"/>
    <w:rsid w:val="00703855"/>
    <w:rsid w:val="00703A09"/>
    <w:rsid w:val="007054DB"/>
    <w:rsid w:val="00711B80"/>
    <w:rsid w:val="00720F99"/>
    <w:rsid w:val="00721775"/>
    <w:rsid w:val="007226B1"/>
    <w:rsid w:val="00722AF7"/>
    <w:rsid w:val="00724A46"/>
    <w:rsid w:val="00726B9A"/>
    <w:rsid w:val="00727F81"/>
    <w:rsid w:val="007302B5"/>
    <w:rsid w:val="00730548"/>
    <w:rsid w:val="007312B6"/>
    <w:rsid w:val="00734BA0"/>
    <w:rsid w:val="00735363"/>
    <w:rsid w:val="00737A90"/>
    <w:rsid w:val="00737E7F"/>
    <w:rsid w:val="00740DBF"/>
    <w:rsid w:val="00744869"/>
    <w:rsid w:val="00745E96"/>
    <w:rsid w:val="007504ED"/>
    <w:rsid w:val="0075095C"/>
    <w:rsid w:val="00752C35"/>
    <w:rsid w:val="0075415C"/>
    <w:rsid w:val="0075633B"/>
    <w:rsid w:val="00760A99"/>
    <w:rsid w:val="00762BF4"/>
    <w:rsid w:val="007655B1"/>
    <w:rsid w:val="00767EDE"/>
    <w:rsid w:val="007714F2"/>
    <w:rsid w:val="0077476F"/>
    <w:rsid w:val="00774D3B"/>
    <w:rsid w:val="00775C67"/>
    <w:rsid w:val="007776CA"/>
    <w:rsid w:val="00780315"/>
    <w:rsid w:val="007821B3"/>
    <w:rsid w:val="00782F10"/>
    <w:rsid w:val="00783FD6"/>
    <w:rsid w:val="00787EFE"/>
    <w:rsid w:val="0079151C"/>
    <w:rsid w:val="007916FA"/>
    <w:rsid w:val="007939BA"/>
    <w:rsid w:val="00797209"/>
    <w:rsid w:val="0079780A"/>
    <w:rsid w:val="007A1CEF"/>
    <w:rsid w:val="007A2E45"/>
    <w:rsid w:val="007A2F29"/>
    <w:rsid w:val="007B1500"/>
    <w:rsid w:val="007B4220"/>
    <w:rsid w:val="007B43CF"/>
    <w:rsid w:val="007B4A4F"/>
    <w:rsid w:val="007B644D"/>
    <w:rsid w:val="007B6E6B"/>
    <w:rsid w:val="007C01B7"/>
    <w:rsid w:val="007C061C"/>
    <w:rsid w:val="007C066B"/>
    <w:rsid w:val="007C0A52"/>
    <w:rsid w:val="007C13D1"/>
    <w:rsid w:val="007C213D"/>
    <w:rsid w:val="007C26C9"/>
    <w:rsid w:val="007C2FD9"/>
    <w:rsid w:val="007C382E"/>
    <w:rsid w:val="007C39DB"/>
    <w:rsid w:val="007C45A8"/>
    <w:rsid w:val="007C4FDD"/>
    <w:rsid w:val="007C59DB"/>
    <w:rsid w:val="007C5E4D"/>
    <w:rsid w:val="007D2CB5"/>
    <w:rsid w:val="007D6F1F"/>
    <w:rsid w:val="007D759A"/>
    <w:rsid w:val="007E08FB"/>
    <w:rsid w:val="007E0AD6"/>
    <w:rsid w:val="007E0B80"/>
    <w:rsid w:val="007E200F"/>
    <w:rsid w:val="007E2736"/>
    <w:rsid w:val="007E3D11"/>
    <w:rsid w:val="007F101F"/>
    <w:rsid w:val="007F1538"/>
    <w:rsid w:val="007F1B75"/>
    <w:rsid w:val="007F1C50"/>
    <w:rsid w:val="007F2FEE"/>
    <w:rsid w:val="007F56D2"/>
    <w:rsid w:val="0080096F"/>
    <w:rsid w:val="00801389"/>
    <w:rsid w:val="008023F6"/>
    <w:rsid w:val="00804388"/>
    <w:rsid w:val="0080612F"/>
    <w:rsid w:val="00806FB8"/>
    <w:rsid w:val="008073EC"/>
    <w:rsid w:val="00807C5D"/>
    <w:rsid w:val="008101A2"/>
    <w:rsid w:val="00811E18"/>
    <w:rsid w:val="008120F8"/>
    <w:rsid w:val="00812254"/>
    <w:rsid w:val="00812AB0"/>
    <w:rsid w:val="00812B3C"/>
    <w:rsid w:val="008138FC"/>
    <w:rsid w:val="00820425"/>
    <w:rsid w:val="00821A90"/>
    <w:rsid w:val="008245FC"/>
    <w:rsid w:val="008256F2"/>
    <w:rsid w:val="00826764"/>
    <w:rsid w:val="008269AC"/>
    <w:rsid w:val="00826FA3"/>
    <w:rsid w:val="008319D9"/>
    <w:rsid w:val="00833E86"/>
    <w:rsid w:val="00836E08"/>
    <w:rsid w:val="008374E1"/>
    <w:rsid w:val="008377C4"/>
    <w:rsid w:val="008414F6"/>
    <w:rsid w:val="00842BBA"/>
    <w:rsid w:val="0084379E"/>
    <w:rsid w:val="00844CCC"/>
    <w:rsid w:val="0084601D"/>
    <w:rsid w:val="00847CD7"/>
    <w:rsid w:val="00850328"/>
    <w:rsid w:val="00851C9F"/>
    <w:rsid w:val="00852242"/>
    <w:rsid w:val="00853733"/>
    <w:rsid w:val="00857156"/>
    <w:rsid w:val="00857EEA"/>
    <w:rsid w:val="00861061"/>
    <w:rsid w:val="008628EA"/>
    <w:rsid w:val="008667DC"/>
    <w:rsid w:val="00866B2C"/>
    <w:rsid w:val="00867C9B"/>
    <w:rsid w:val="008702C4"/>
    <w:rsid w:val="00870EC7"/>
    <w:rsid w:val="00873411"/>
    <w:rsid w:val="00875946"/>
    <w:rsid w:val="008808C0"/>
    <w:rsid w:val="00882709"/>
    <w:rsid w:val="00882A35"/>
    <w:rsid w:val="00883184"/>
    <w:rsid w:val="0088367B"/>
    <w:rsid w:val="008838D3"/>
    <w:rsid w:val="00885188"/>
    <w:rsid w:val="008865C7"/>
    <w:rsid w:val="00886C99"/>
    <w:rsid w:val="00887449"/>
    <w:rsid w:val="00892326"/>
    <w:rsid w:val="00892C77"/>
    <w:rsid w:val="008934D4"/>
    <w:rsid w:val="008956C4"/>
    <w:rsid w:val="008962F9"/>
    <w:rsid w:val="00897307"/>
    <w:rsid w:val="008A1A90"/>
    <w:rsid w:val="008A1C65"/>
    <w:rsid w:val="008A2BED"/>
    <w:rsid w:val="008A2C64"/>
    <w:rsid w:val="008A359F"/>
    <w:rsid w:val="008A727A"/>
    <w:rsid w:val="008A7CFA"/>
    <w:rsid w:val="008A7E20"/>
    <w:rsid w:val="008B1DED"/>
    <w:rsid w:val="008B25B6"/>
    <w:rsid w:val="008B3226"/>
    <w:rsid w:val="008B371F"/>
    <w:rsid w:val="008B51EA"/>
    <w:rsid w:val="008B6383"/>
    <w:rsid w:val="008B6F44"/>
    <w:rsid w:val="008B7065"/>
    <w:rsid w:val="008B7B17"/>
    <w:rsid w:val="008C0FC4"/>
    <w:rsid w:val="008C3651"/>
    <w:rsid w:val="008C5904"/>
    <w:rsid w:val="008D369F"/>
    <w:rsid w:val="008D4EF3"/>
    <w:rsid w:val="008D53FB"/>
    <w:rsid w:val="008D7431"/>
    <w:rsid w:val="008E2AFC"/>
    <w:rsid w:val="008E4F1A"/>
    <w:rsid w:val="008F2E28"/>
    <w:rsid w:val="008F3AA9"/>
    <w:rsid w:val="008F3AF6"/>
    <w:rsid w:val="008F3EE1"/>
    <w:rsid w:val="008F53F5"/>
    <w:rsid w:val="008F5838"/>
    <w:rsid w:val="008F5C73"/>
    <w:rsid w:val="008F78A1"/>
    <w:rsid w:val="008F7C9E"/>
    <w:rsid w:val="008F7DC8"/>
    <w:rsid w:val="00902D39"/>
    <w:rsid w:val="0090324D"/>
    <w:rsid w:val="00906A3B"/>
    <w:rsid w:val="00910765"/>
    <w:rsid w:val="009115DA"/>
    <w:rsid w:val="00914A1B"/>
    <w:rsid w:val="009152FD"/>
    <w:rsid w:val="0091550B"/>
    <w:rsid w:val="00922980"/>
    <w:rsid w:val="00925D04"/>
    <w:rsid w:val="00925D30"/>
    <w:rsid w:val="00926A14"/>
    <w:rsid w:val="00930C27"/>
    <w:rsid w:val="0093462D"/>
    <w:rsid w:val="00935D60"/>
    <w:rsid w:val="00940F7F"/>
    <w:rsid w:val="009411EB"/>
    <w:rsid w:val="00942656"/>
    <w:rsid w:val="009426F0"/>
    <w:rsid w:val="00946CF8"/>
    <w:rsid w:val="009476F8"/>
    <w:rsid w:val="009514BC"/>
    <w:rsid w:val="0095480C"/>
    <w:rsid w:val="009549EA"/>
    <w:rsid w:val="00957D2E"/>
    <w:rsid w:val="00957E58"/>
    <w:rsid w:val="0096157C"/>
    <w:rsid w:val="0096277E"/>
    <w:rsid w:val="00965CCA"/>
    <w:rsid w:val="00970B29"/>
    <w:rsid w:val="009711B2"/>
    <w:rsid w:val="00976292"/>
    <w:rsid w:val="00976493"/>
    <w:rsid w:val="0098328C"/>
    <w:rsid w:val="0098467C"/>
    <w:rsid w:val="00984C5A"/>
    <w:rsid w:val="0098588A"/>
    <w:rsid w:val="009875ED"/>
    <w:rsid w:val="009926E7"/>
    <w:rsid w:val="00994DDA"/>
    <w:rsid w:val="009A280C"/>
    <w:rsid w:val="009A2D0E"/>
    <w:rsid w:val="009B0354"/>
    <w:rsid w:val="009B04C1"/>
    <w:rsid w:val="009B192C"/>
    <w:rsid w:val="009B2ACE"/>
    <w:rsid w:val="009B2F29"/>
    <w:rsid w:val="009B5AEF"/>
    <w:rsid w:val="009B5C15"/>
    <w:rsid w:val="009B6DA4"/>
    <w:rsid w:val="009B738E"/>
    <w:rsid w:val="009C767D"/>
    <w:rsid w:val="009C77CF"/>
    <w:rsid w:val="009D1F1E"/>
    <w:rsid w:val="009D3D51"/>
    <w:rsid w:val="009D5B80"/>
    <w:rsid w:val="009D651C"/>
    <w:rsid w:val="009D6DBB"/>
    <w:rsid w:val="009E08BE"/>
    <w:rsid w:val="009E3D51"/>
    <w:rsid w:val="009E57F1"/>
    <w:rsid w:val="009E5CD4"/>
    <w:rsid w:val="009E7903"/>
    <w:rsid w:val="009E7E1D"/>
    <w:rsid w:val="009F5558"/>
    <w:rsid w:val="009F5A03"/>
    <w:rsid w:val="009F7BB0"/>
    <w:rsid w:val="00A00C32"/>
    <w:rsid w:val="00A02BCC"/>
    <w:rsid w:val="00A04297"/>
    <w:rsid w:val="00A04B3A"/>
    <w:rsid w:val="00A07B70"/>
    <w:rsid w:val="00A11C66"/>
    <w:rsid w:val="00A129F2"/>
    <w:rsid w:val="00A1342F"/>
    <w:rsid w:val="00A146C3"/>
    <w:rsid w:val="00A14DFF"/>
    <w:rsid w:val="00A15C52"/>
    <w:rsid w:val="00A1632C"/>
    <w:rsid w:val="00A17426"/>
    <w:rsid w:val="00A20803"/>
    <w:rsid w:val="00A21454"/>
    <w:rsid w:val="00A251C2"/>
    <w:rsid w:val="00A2609B"/>
    <w:rsid w:val="00A310B3"/>
    <w:rsid w:val="00A357A2"/>
    <w:rsid w:val="00A36B65"/>
    <w:rsid w:val="00A37AF4"/>
    <w:rsid w:val="00A37B48"/>
    <w:rsid w:val="00A40186"/>
    <w:rsid w:val="00A44E06"/>
    <w:rsid w:val="00A45A6F"/>
    <w:rsid w:val="00A51872"/>
    <w:rsid w:val="00A54457"/>
    <w:rsid w:val="00A54F73"/>
    <w:rsid w:val="00A552D4"/>
    <w:rsid w:val="00A61881"/>
    <w:rsid w:val="00A6287A"/>
    <w:rsid w:val="00A63124"/>
    <w:rsid w:val="00A638B6"/>
    <w:rsid w:val="00A649C1"/>
    <w:rsid w:val="00A64E10"/>
    <w:rsid w:val="00A66E80"/>
    <w:rsid w:val="00A73A0C"/>
    <w:rsid w:val="00A73AA7"/>
    <w:rsid w:val="00A73E84"/>
    <w:rsid w:val="00A7569F"/>
    <w:rsid w:val="00A7734E"/>
    <w:rsid w:val="00A774F9"/>
    <w:rsid w:val="00A83F0C"/>
    <w:rsid w:val="00A852DF"/>
    <w:rsid w:val="00A85A2A"/>
    <w:rsid w:val="00A91DE2"/>
    <w:rsid w:val="00A94083"/>
    <w:rsid w:val="00A9430C"/>
    <w:rsid w:val="00A96189"/>
    <w:rsid w:val="00A96C37"/>
    <w:rsid w:val="00A977E9"/>
    <w:rsid w:val="00AA01F4"/>
    <w:rsid w:val="00AA0252"/>
    <w:rsid w:val="00AA0E31"/>
    <w:rsid w:val="00AA67B1"/>
    <w:rsid w:val="00AA70A5"/>
    <w:rsid w:val="00AB2947"/>
    <w:rsid w:val="00AB2DC0"/>
    <w:rsid w:val="00AB4597"/>
    <w:rsid w:val="00AB5C45"/>
    <w:rsid w:val="00AB66E3"/>
    <w:rsid w:val="00AB6F28"/>
    <w:rsid w:val="00AC2465"/>
    <w:rsid w:val="00AC3235"/>
    <w:rsid w:val="00AC36FF"/>
    <w:rsid w:val="00AD2691"/>
    <w:rsid w:val="00AD281E"/>
    <w:rsid w:val="00AD2E1C"/>
    <w:rsid w:val="00AD31CA"/>
    <w:rsid w:val="00AD49BB"/>
    <w:rsid w:val="00AD4EEA"/>
    <w:rsid w:val="00AD572F"/>
    <w:rsid w:val="00AD59ED"/>
    <w:rsid w:val="00AD5B1A"/>
    <w:rsid w:val="00AD652C"/>
    <w:rsid w:val="00AE19BB"/>
    <w:rsid w:val="00AE34F7"/>
    <w:rsid w:val="00AE45CC"/>
    <w:rsid w:val="00AE56A7"/>
    <w:rsid w:val="00AF0802"/>
    <w:rsid w:val="00AF2DAD"/>
    <w:rsid w:val="00AF3682"/>
    <w:rsid w:val="00AF37DB"/>
    <w:rsid w:val="00B01925"/>
    <w:rsid w:val="00B04DDB"/>
    <w:rsid w:val="00B06C27"/>
    <w:rsid w:val="00B06FFD"/>
    <w:rsid w:val="00B07FCF"/>
    <w:rsid w:val="00B11894"/>
    <w:rsid w:val="00B12190"/>
    <w:rsid w:val="00B1270E"/>
    <w:rsid w:val="00B12A8B"/>
    <w:rsid w:val="00B15412"/>
    <w:rsid w:val="00B15CF2"/>
    <w:rsid w:val="00B1747C"/>
    <w:rsid w:val="00B2079A"/>
    <w:rsid w:val="00B21133"/>
    <w:rsid w:val="00B2176F"/>
    <w:rsid w:val="00B2252B"/>
    <w:rsid w:val="00B267A7"/>
    <w:rsid w:val="00B27AF9"/>
    <w:rsid w:val="00B31EB6"/>
    <w:rsid w:val="00B336A1"/>
    <w:rsid w:val="00B33B01"/>
    <w:rsid w:val="00B35457"/>
    <w:rsid w:val="00B361ED"/>
    <w:rsid w:val="00B40298"/>
    <w:rsid w:val="00B42FFC"/>
    <w:rsid w:val="00B47AE8"/>
    <w:rsid w:val="00B53109"/>
    <w:rsid w:val="00B53202"/>
    <w:rsid w:val="00B64882"/>
    <w:rsid w:val="00B65D14"/>
    <w:rsid w:val="00B65ECB"/>
    <w:rsid w:val="00B711E2"/>
    <w:rsid w:val="00B712FB"/>
    <w:rsid w:val="00B734B1"/>
    <w:rsid w:val="00B7413A"/>
    <w:rsid w:val="00B76450"/>
    <w:rsid w:val="00B7757E"/>
    <w:rsid w:val="00B80AF6"/>
    <w:rsid w:val="00B85016"/>
    <w:rsid w:val="00B8535A"/>
    <w:rsid w:val="00B8612A"/>
    <w:rsid w:val="00B86D6B"/>
    <w:rsid w:val="00B901A8"/>
    <w:rsid w:val="00B907F9"/>
    <w:rsid w:val="00B92282"/>
    <w:rsid w:val="00B928FD"/>
    <w:rsid w:val="00B9530A"/>
    <w:rsid w:val="00B9538A"/>
    <w:rsid w:val="00BA66E2"/>
    <w:rsid w:val="00BB050F"/>
    <w:rsid w:val="00BB0998"/>
    <w:rsid w:val="00BB0BE1"/>
    <w:rsid w:val="00BB0BEB"/>
    <w:rsid w:val="00BB1C8A"/>
    <w:rsid w:val="00BB6A61"/>
    <w:rsid w:val="00BC36EF"/>
    <w:rsid w:val="00BC7206"/>
    <w:rsid w:val="00BD21C5"/>
    <w:rsid w:val="00BD22BE"/>
    <w:rsid w:val="00BD5173"/>
    <w:rsid w:val="00BD586B"/>
    <w:rsid w:val="00BD649F"/>
    <w:rsid w:val="00BD6964"/>
    <w:rsid w:val="00BD6B8F"/>
    <w:rsid w:val="00BE2CBC"/>
    <w:rsid w:val="00BE4662"/>
    <w:rsid w:val="00BE4920"/>
    <w:rsid w:val="00BE532D"/>
    <w:rsid w:val="00BE7795"/>
    <w:rsid w:val="00BE7988"/>
    <w:rsid w:val="00BF0C9D"/>
    <w:rsid w:val="00BF3A79"/>
    <w:rsid w:val="00BF4AC3"/>
    <w:rsid w:val="00BF68E1"/>
    <w:rsid w:val="00C018F9"/>
    <w:rsid w:val="00C01F21"/>
    <w:rsid w:val="00C02342"/>
    <w:rsid w:val="00C03EF0"/>
    <w:rsid w:val="00C04E3F"/>
    <w:rsid w:val="00C119B4"/>
    <w:rsid w:val="00C201DE"/>
    <w:rsid w:val="00C20AB3"/>
    <w:rsid w:val="00C2522D"/>
    <w:rsid w:val="00C31F0A"/>
    <w:rsid w:val="00C32B39"/>
    <w:rsid w:val="00C32E73"/>
    <w:rsid w:val="00C3318A"/>
    <w:rsid w:val="00C337DF"/>
    <w:rsid w:val="00C34A2F"/>
    <w:rsid w:val="00C35C1F"/>
    <w:rsid w:val="00C37575"/>
    <w:rsid w:val="00C37886"/>
    <w:rsid w:val="00C51008"/>
    <w:rsid w:val="00C51D1A"/>
    <w:rsid w:val="00C53CBC"/>
    <w:rsid w:val="00C53DEE"/>
    <w:rsid w:val="00C54459"/>
    <w:rsid w:val="00C54A4D"/>
    <w:rsid w:val="00C54F50"/>
    <w:rsid w:val="00C554AD"/>
    <w:rsid w:val="00C562A6"/>
    <w:rsid w:val="00C56F4E"/>
    <w:rsid w:val="00C60A39"/>
    <w:rsid w:val="00C63C38"/>
    <w:rsid w:val="00C64AC6"/>
    <w:rsid w:val="00C67046"/>
    <w:rsid w:val="00C67DAC"/>
    <w:rsid w:val="00C67E99"/>
    <w:rsid w:val="00C70B3D"/>
    <w:rsid w:val="00C719E0"/>
    <w:rsid w:val="00C72E75"/>
    <w:rsid w:val="00C74753"/>
    <w:rsid w:val="00C76FC7"/>
    <w:rsid w:val="00C82010"/>
    <w:rsid w:val="00C858E8"/>
    <w:rsid w:val="00C85D17"/>
    <w:rsid w:val="00C877F2"/>
    <w:rsid w:val="00C90510"/>
    <w:rsid w:val="00C9065F"/>
    <w:rsid w:val="00C912FD"/>
    <w:rsid w:val="00C92526"/>
    <w:rsid w:val="00C92B6F"/>
    <w:rsid w:val="00C94088"/>
    <w:rsid w:val="00C96275"/>
    <w:rsid w:val="00C968A6"/>
    <w:rsid w:val="00C97073"/>
    <w:rsid w:val="00C972BD"/>
    <w:rsid w:val="00C97545"/>
    <w:rsid w:val="00C97B36"/>
    <w:rsid w:val="00CA1C82"/>
    <w:rsid w:val="00CA3816"/>
    <w:rsid w:val="00CA3B05"/>
    <w:rsid w:val="00CA7CC1"/>
    <w:rsid w:val="00CB15D1"/>
    <w:rsid w:val="00CB2A76"/>
    <w:rsid w:val="00CB4F63"/>
    <w:rsid w:val="00CB51C2"/>
    <w:rsid w:val="00CB7D3A"/>
    <w:rsid w:val="00CC09E2"/>
    <w:rsid w:val="00CC0A3B"/>
    <w:rsid w:val="00CC4CCB"/>
    <w:rsid w:val="00CC502E"/>
    <w:rsid w:val="00CC573D"/>
    <w:rsid w:val="00CC6C82"/>
    <w:rsid w:val="00CD2842"/>
    <w:rsid w:val="00CD62F7"/>
    <w:rsid w:val="00CD729F"/>
    <w:rsid w:val="00CE1318"/>
    <w:rsid w:val="00CE16ED"/>
    <w:rsid w:val="00CE2DD1"/>
    <w:rsid w:val="00CE3DD4"/>
    <w:rsid w:val="00CE437F"/>
    <w:rsid w:val="00CE4C69"/>
    <w:rsid w:val="00CE6644"/>
    <w:rsid w:val="00CE6B86"/>
    <w:rsid w:val="00CF1CC0"/>
    <w:rsid w:val="00CF2B3B"/>
    <w:rsid w:val="00CF5E74"/>
    <w:rsid w:val="00CF6C89"/>
    <w:rsid w:val="00D00423"/>
    <w:rsid w:val="00D004C1"/>
    <w:rsid w:val="00D01212"/>
    <w:rsid w:val="00D02EBF"/>
    <w:rsid w:val="00D034DF"/>
    <w:rsid w:val="00D05BE7"/>
    <w:rsid w:val="00D060CF"/>
    <w:rsid w:val="00D07C76"/>
    <w:rsid w:val="00D12390"/>
    <w:rsid w:val="00D12A01"/>
    <w:rsid w:val="00D13901"/>
    <w:rsid w:val="00D1410E"/>
    <w:rsid w:val="00D16331"/>
    <w:rsid w:val="00D17E13"/>
    <w:rsid w:val="00D21630"/>
    <w:rsid w:val="00D30E50"/>
    <w:rsid w:val="00D31360"/>
    <w:rsid w:val="00D33344"/>
    <w:rsid w:val="00D35A1E"/>
    <w:rsid w:val="00D36489"/>
    <w:rsid w:val="00D36714"/>
    <w:rsid w:val="00D36EA1"/>
    <w:rsid w:val="00D405BC"/>
    <w:rsid w:val="00D40A2C"/>
    <w:rsid w:val="00D437FC"/>
    <w:rsid w:val="00D43B27"/>
    <w:rsid w:val="00D43FFC"/>
    <w:rsid w:val="00D45BC3"/>
    <w:rsid w:val="00D54C52"/>
    <w:rsid w:val="00D555EB"/>
    <w:rsid w:val="00D56397"/>
    <w:rsid w:val="00D56A32"/>
    <w:rsid w:val="00D56AC0"/>
    <w:rsid w:val="00D6018B"/>
    <w:rsid w:val="00D61260"/>
    <w:rsid w:val="00D6175D"/>
    <w:rsid w:val="00D65C49"/>
    <w:rsid w:val="00D67B1F"/>
    <w:rsid w:val="00D703CC"/>
    <w:rsid w:val="00D73589"/>
    <w:rsid w:val="00D73D04"/>
    <w:rsid w:val="00D74146"/>
    <w:rsid w:val="00D744E2"/>
    <w:rsid w:val="00D74651"/>
    <w:rsid w:val="00D75F17"/>
    <w:rsid w:val="00D77C18"/>
    <w:rsid w:val="00D80995"/>
    <w:rsid w:val="00D816E0"/>
    <w:rsid w:val="00D82898"/>
    <w:rsid w:val="00D83FF0"/>
    <w:rsid w:val="00D849A0"/>
    <w:rsid w:val="00D854F4"/>
    <w:rsid w:val="00D873F3"/>
    <w:rsid w:val="00D920B0"/>
    <w:rsid w:val="00D933E2"/>
    <w:rsid w:val="00D941EB"/>
    <w:rsid w:val="00D94FD5"/>
    <w:rsid w:val="00D95CC6"/>
    <w:rsid w:val="00D95DC1"/>
    <w:rsid w:val="00D96F13"/>
    <w:rsid w:val="00DA138A"/>
    <w:rsid w:val="00DA190D"/>
    <w:rsid w:val="00DA4DB6"/>
    <w:rsid w:val="00DA68A1"/>
    <w:rsid w:val="00DA7FCC"/>
    <w:rsid w:val="00DB0346"/>
    <w:rsid w:val="00DB1D14"/>
    <w:rsid w:val="00DB47CF"/>
    <w:rsid w:val="00DC037B"/>
    <w:rsid w:val="00DC1081"/>
    <w:rsid w:val="00DC4F66"/>
    <w:rsid w:val="00DC6D71"/>
    <w:rsid w:val="00DC7F47"/>
    <w:rsid w:val="00DD100B"/>
    <w:rsid w:val="00DD15A5"/>
    <w:rsid w:val="00DD32C6"/>
    <w:rsid w:val="00DD3B92"/>
    <w:rsid w:val="00DD6F67"/>
    <w:rsid w:val="00DD788F"/>
    <w:rsid w:val="00DE1A35"/>
    <w:rsid w:val="00DE3330"/>
    <w:rsid w:val="00DE334E"/>
    <w:rsid w:val="00DE4C22"/>
    <w:rsid w:val="00DE50A4"/>
    <w:rsid w:val="00DF02C1"/>
    <w:rsid w:val="00DF09E4"/>
    <w:rsid w:val="00DF1DDE"/>
    <w:rsid w:val="00DF2105"/>
    <w:rsid w:val="00DF2FF5"/>
    <w:rsid w:val="00DF392F"/>
    <w:rsid w:val="00DF477E"/>
    <w:rsid w:val="00DF6414"/>
    <w:rsid w:val="00DF6CF0"/>
    <w:rsid w:val="00DF70FB"/>
    <w:rsid w:val="00E00F67"/>
    <w:rsid w:val="00E04AE4"/>
    <w:rsid w:val="00E05139"/>
    <w:rsid w:val="00E05DA8"/>
    <w:rsid w:val="00E07061"/>
    <w:rsid w:val="00E1013B"/>
    <w:rsid w:val="00E1028D"/>
    <w:rsid w:val="00E11B4A"/>
    <w:rsid w:val="00E120D1"/>
    <w:rsid w:val="00E12E64"/>
    <w:rsid w:val="00E132AF"/>
    <w:rsid w:val="00E1421E"/>
    <w:rsid w:val="00E16695"/>
    <w:rsid w:val="00E17574"/>
    <w:rsid w:val="00E17AD2"/>
    <w:rsid w:val="00E17DB9"/>
    <w:rsid w:val="00E22589"/>
    <w:rsid w:val="00E26B97"/>
    <w:rsid w:val="00E331A2"/>
    <w:rsid w:val="00E33D98"/>
    <w:rsid w:val="00E35D5A"/>
    <w:rsid w:val="00E37F22"/>
    <w:rsid w:val="00E41606"/>
    <w:rsid w:val="00E41954"/>
    <w:rsid w:val="00E41EFC"/>
    <w:rsid w:val="00E42BDD"/>
    <w:rsid w:val="00E434E8"/>
    <w:rsid w:val="00E5466F"/>
    <w:rsid w:val="00E5513F"/>
    <w:rsid w:val="00E60105"/>
    <w:rsid w:val="00E6054A"/>
    <w:rsid w:val="00E60806"/>
    <w:rsid w:val="00E61830"/>
    <w:rsid w:val="00E629F5"/>
    <w:rsid w:val="00E633C8"/>
    <w:rsid w:val="00E64D53"/>
    <w:rsid w:val="00E65890"/>
    <w:rsid w:val="00E65B5A"/>
    <w:rsid w:val="00E6619F"/>
    <w:rsid w:val="00E7368B"/>
    <w:rsid w:val="00E73F7C"/>
    <w:rsid w:val="00E76053"/>
    <w:rsid w:val="00E80864"/>
    <w:rsid w:val="00E80DF1"/>
    <w:rsid w:val="00E8104D"/>
    <w:rsid w:val="00E81316"/>
    <w:rsid w:val="00E82139"/>
    <w:rsid w:val="00E82A77"/>
    <w:rsid w:val="00E841CA"/>
    <w:rsid w:val="00E85A5B"/>
    <w:rsid w:val="00E860D7"/>
    <w:rsid w:val="00E90321"/>
    <w:rsid w:val="00E9076D"/>
    <w:rsid w:val="00E917C7"/>
    <w:rsid w:val="00EA0125"/>
    <w:rsid w:val="00EA145B"/>
    <w:rsid w:val="00EA23B8"/>
    <w:rsid w:val="00EA2C61"/>
    <w:rsid w:val="00EA4C82"/>
    <w:rsid w:val="00EA5047"/>
    <w:rsid w:val="00EA62EF"/>
    <w:rsid w:val="00EA6DC1"/>
    <w:rsid w:val="00EB0A57"/>
    <w:rsid w:val="00EB4A20"/>
    <w:rsid w:val="00EB6C49"/>
    <w:rsid w:val="00EB6EDA"/>
    <w:rsid w:val="00EC14D9"/>
    <w:rsid w:val="00EC5AE7"/>
    <w:rsid w:val="00EC5D8B"/>
    <w:rsid w:val="00EC5F75"/>
    <w:rsid w:val="00ED0505"/>
    <w:rsid w:val="00ED0533"/>
    <w:rsid w:val="00ED1B84"/>
    <w:rsid w:val="00ED2257"/>
    <w:rsid w:val="00ED4505"/>
    <w:rsid w:val="00EE0950"/>
    <w:rsid w:val="00EE0D18"/>
    <w:rsid w:val="00EE392A"/>
    <w:rsid w:val="00EE68AB"/>
    <w:rsid w:val="00EE787A"/>
    <w:rsid w:val="00EF283B"/>
    <w:rsid w:val="00EF42A6"/>
    <w:rsid w:val="00EF447A"/>
    <w:rsid w:val="00EF5446"/>
    <w:rsid w:val="00EF5956"/>
    <w:rsid w:val="00F009A1"/>
    <w:rsid w:val="00F00C3F"/>
    <w:rsid w:val="00F02BF1"/>
    <w:rsid w:val="00F10C3B"/>
    <w:rsid w:val="00F1223E"/>
    <w:rsid w:val="00F15E52"/>
    <w:rsid w:val="00F169C9"/>
    <w:rsid w:val="00F2045C"/>
    <w:rsid w:val="00F204C0"/>
    <w:rsid w:val="00F2146B"/>
    <w:rsid w:val="00F21552"/>
    <w:rsid w:val="00F2365C"/>
    <w:rsid w:val="00F30EA3"/>
    <w:rsid w:val="00F3231A"/>
    <w:rsid w:val="00F34020"/>
    <w:rsid w:val="00F340D5"/>
    <w:rsid w:val="00F35950"/>
    <w:rsid w:val="00F36B16"/>
    <w:rsid w:val="00F40A28"/>
    <w:rsid w:val="00F42EC6"/>
    <w:rsid w:val="00F43AF5"/>
    <w:rsid w:val="00F43D00"/>
    <w:rsid w:val="00F4482A"/>
    <w:rsid w:val="00F51C36"/>
    <w:rsid w:val="00F541B1"/>
    <w:rsid w:val="00F54AB3"/>
    <w:rsid w:val="00F561F1"/>
    <w:rsid w:val="00F57D9D"/>
    <w:rsid w:val="00F606CC"/>
    <w:rsid w:val="00F60885"/>
    <w:rsid w:val="00F61918"/>
    <w:rsid w:val="00F62B3C"/>
    <w:rsid w:val="00F62D8D"/>
    <w:rsid w:val="00F6366A"/>
    <w:rsid w:val="00F63CEE"/>
    <w:rsid w:val="00F63FC0"/>
    <w:rsid w:val="00F651CF"/>
    <w:rsid w:val="00F6763E"/>
    <w:rsid w:val="00F67920"/>
    <w:rsid w:val="00F679BC"/>
    <w:rsid w:val="00F679D1"/>
    <w:rsid w:val="00F7302F"/>
    <w:rsid w:val="00F74B25"/>
    <w:rsid w:val="00F75182"/>
    <w:rsid w:val="00F76E7E"/>
    <w:rsid w:val="00F8015A"/>
    <w:rsid w:val="00F8085C"/>
    <w:rsid w:val="00F80C1D"/>
    <w:rsid w:val="00F81359"/>
    <w:rsid w:val="00F830BB"/>
    <w:rsid w:val="00F84055"/>
    <w:rsid w:val="00F86FA8"/>
    <w:rsid w:val="00F871C0"/>
    <w:rsid w:val="00F873F8"/>
    <w:rsid w:val="00F879C0"/>
    <w:rsid w:val="00F95AA1"/>
    <w:rsid w:val="00FA0F40"/>
    <w:rsid w:val="00FA2567"/>
    <w:rsid w:val="00FA2649"/>
    <w:rsid w:val="00FA4A7D"/>
    <w:rsid w:val="00FA5806"/>
    <w:rsid w:val="00FA59FA"/>
    <w:rsid w:val="00FA6C00"/>
    <w:rsid w:val="00FA7B21"/>
    <w:rsid w:val="00FB08BD"/>
    <w:rsid w:val="00FB0C33"/>
    <w:rsid w:val="00FB46A8"/>
    <w:rsid w:val="00FB62B0"/>
    <w:rsid w:val="00FB679B"/>
    <w:rsid w:val="00FB6B95"/>
    <w:rsid w:val="00FC0A9C"/>
    <w:rsid w:val="00FC1AAB"/>
    <w:rsid w:val="00FC2815"/>
    <w:rsid w:val="00FC4245"/>
    <w:rsid w:val="00FD019E"/>
    <w:rsid w:val="00FD0545"/>
    <w:rsid w:val="00FD27E9"/>
    <w:rsid w:val="00FD69EC"/>
    <w:rsid w:val="00FD6DC5"/>
    <w:rsid w:val="00FD7E7E"/>
    <w:rsid w:val="00FE2791"/>
    <w:rsid w:val="00FE331F"/>
    <w:rsid w:val="00FE392B"/>
    <w:rsid w:val="00FE3F12"/>
    <w:rsid w:val="00FE50C5"/>
    <w:rsid w:val="00FE5A2B"/>
    <w:rsid w:val="00FF0275"/>
    <w:rsid w:val="00FF22FF"/>
    <w:rsid w:val="00FF2527"/>
    <w:rsid w:val="00FF3925"/>
    <w:rsid w:val="00FF4A4E"/>
    <w:rsid w:val="00F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521ED"/>
  <w15:docId w15:val="{C907E49B-206B-44A5-BC55-9B62DB26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A4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 w:eastAsia="en-AU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 w:eastAsia="en-AU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 w:eastAsia="en-AU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-GB" w:eastAsia="en-AU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-GB" w:eastAsia="en-AU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 w:eastAsia="en-AU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 w:eastAsia="en-AU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-GB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71EBF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1E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8D9"/>
    <w:pPr>
      <w:spacing w:line="276" w:lineRule="auto"/>
      <w:jc w:val="center"/>
    </w:pPr>
    <w:rPr>
      <w:rFonts w:ascii="Arial" w:eastAsia="Arial" w:hAnsi="Arial" w:cs="Arial"/>
      <w:noProof/>
      <w:sz w:val="22"/>
      <w:szCs w:val="22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8D9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5258D9"/>
    <w:rPr>
      <w:rFonts w:ascii="Arial" w:eastAsia="Arial" w:hAnsi="Arial" w:cs="Arial"/>
      <w:noProof/>
      <w:sz w:val="22"/>
      <w:szCs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5258D9"/>
    <w:rPr>
      <w:noProof/>
      <w:lang w:val="en-AU"/>
    </w:rPr>
  </w:style>
  <w:style w:type="paragraph" w:styleId="NoSpacing">
    <w:name w:val="No Spacing"/>
    <w:link w:val="NoSpacingChar"/>
    <w:uiPriority w:val="1"/>
    <w:qFormat/>
    <w:rsid w:val="00116846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116846"/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85C2D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-GB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385C2D"/>
  </w:style>
  <w:style w:type="character" w:styleId="PageNumber">
    <w:name w:val="page number"/>
    <w:basedOn w:val="DefaultParagraphFont"/>
    <w:uiPriority w:val="99"/>
    <w:semiHidden/>
    <w:unhideWhenUsed/>
    <w:rsid w:val="00385C2D"/>
  </w:style>
  <w:style w:type="paragraph" w:styleId="Header">
    <w:name w:val="header"/>
    <w:basedOn w:val="Normal"/>
    <w:link w:val="HeaderChar"/>
    <w:uiPriority w:val="99"/>
    <w:unhideWhenUsed/>
    <w:rsid w:val="00A977E9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-GB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A977E9"/>
  </w:style>
  <w:style w:type="character" w:styleId="Strong">
    <w:name w:val="Strong"/>
    <w:basedOn w:val="DefaultParagraphFont"/>
    <w:uiPriority w:val="22"/>
    <w:qFormat/>
    <w:rsid w:val="009F5A03"/>
    <w:rPr>
      <w:b/>
      <w:bCs/>
    </w:rPr>
  </w:style>
  <w:style w:type="character" w:styleId="Hyperlink">
    <w:name w:val="Hyperlink"/>
    <w:basedOn w:val="DefaultParagraphFont"/>
    <w:uiPriority w:val="99"/>
    <w:unhideWhenUsed/>
    <w:rsid w:val="00914A1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4A1B"/>
    <w:rPr>
      <w:color w:val="605E5C"/>
      <w:shd w:val="clear" w:color="auto" w:fill="E1DFDD"/>
    </w:rPr>
  </w:style>
  <w:style w:type="table" w:styleId="ListTable6Colourful">
    <w:name w:val="List Table 6 Colorful"/>
    <w:basedOn w:val="TableNormal"/>
    <w:uiPriority w:val="51"/>
    <w:rsid w:val="00F679BC"/>
    <w:pPr>
      <w:spacing w:line="240" w:lineRule="auto"/>
    </w:pPr>
    <w:rPr>
      <w:rFonts w:asciiTheme="minorHAnsi" w:eastAsiaTheme="minorHAnsi" w:hAnsiTheme="minorHAnsi" w:cstheme="minorBidi"/>
      <w:color w:val="000000" w:themeColor="text1"/>
      <w:kern w:val="2"/>
      <w:sz w:val="24"/>
      <w:szCs w:val="24"/>
      <w:lang w:val="en-AU" w:eastAsia="en-US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E04AE4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F30EA3"/>
    <w:pPr>
      <w:spacing w:before="100" w:beforeAutospacing="1" w:after="100" w:afterAutospacing="1"/>
    </w:pPr>
    <w:rPr>
      <w:lang w:eastAsia="zh-CN" w:bidi="th-TH"/>
    </w:rPr>
  </w:style>
  <w:style w:type="paragraph" w:styleId="HTMLPreformatted">
    <w:name w:val="HTML Preformatted"/>
    <w:basedOn w:val="Normal"/>
    <w:link w:val="HTMLPreformattedChar"/>
    <w:rsid w:val="00BA66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PMingLiU" w:hAnsi="Courier New"/>
      <w:sz w:val="20"/>
      <w:szCs w:val="20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rsid w:val="00BA66E2"/>
    <w:rPr>
      <w:rFonts w:ascii="Courier New" w:eastAsia="PMingLiU" w:hAnsi="Courier New" w:cs="Times New Roman"/>
      <w:sz w:val="20"/>
      <w:szCs w:val="20"/>
      <w:lang w:val="en-US" w:eastAsia="zh-TW"/>
    </w:rPr>
  </w:style>
  <w:style w:type="paragraph" w:styleId="ListParagraph">
    <w:name w:val="List Paragraph"/>
    <w:basedOn w:val="Normal"/>
    <w:uiPriority w:val="34"/>
    <w:qFormat/>
    <w:rsid w:val="00DE334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GB" w:eastAsia="en-AU"/>
    </w:rPr>
  </w:style>
  <w:style w:type="table" w:styleId="TableGrid">
    <w:name w:val="Table Grid"/>
    <w:basedOn w:val="TableNormal"/>
    <w:uiPriority w:val="39"/>
    <w:rsid w:val="00504A5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B77"/>
    <w:rPr>
      <w:rFonts w:ascii="Segoe UI" w:hAnsi="Segoe UI" w:cs="Segoe UI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B77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F53AC-06E6-4449-B2BD-6A0620B7A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407</Words>
  <Characters>8026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Eades</dc:creator>
  <cp:lastModifiedBy>Fabien Vincent</cp:lastModifiedBy>
  <cp:revision>5</cp:revision>
  <cp:lastPrinted>2025-09-07T15:27:00Z</cp:lastPrinted>
  <dcterms:created xsi:type="dcterms:W3CDTF">2026-02-06T03:05:00Z</dcterms:created>
  <dcterms:modified xsi:type="dcterms:W3CDTF">2026-04-28T06:21:00Z</dcterms:modified>
</cp:coreProperties>
</file>